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7F2EA" w14:textId="77777777" w:rsidR="00B04FA6" w:rsidRDefault="00B04FA6" w:rsidP="00B04FA6">
      <w:pPr>
        <w:spacing w:line="480" w:lineRule="auto"/>
        <w:rPr>
          <w:b/>
          <w:lang w:val="en-US"/>
        </w:rPr>
      </w:pPr>
      <w:r>
        <w:rPr>
          <w:b/>
        </w:rPr>
        <w:t>α</w:t>
      </w:r>
      <w:r>
        <w:rPr>
          <w:b/>
          <w:lang w:val="en-US"/>
        </w:rPr>
        <w:t>-synuclein build-up is alleviated via ESCRT-dependent endosomal degradation brought about by p38MAPK inhibition in cells expressing p25</w:t>
      </w:r>
      <w:r>
        <w:rPr>
          <w:b/>
        </w:rPr>
        <w:t>α</w:t>
      </w:r>
    </w:p>
    <w:p w14:paraId="575F4CC9" w14:textId="6B7368C4" w:rsidR="00B04FA6" w:rsidRDefault="00B04FA6" w:rsidP="008518CF">
      <w:pPr>
        <w:spacing w:line="480" w:lineRule="auto"/>
        <w:jc w:val="both"/>
        <w:rPr>
          <w:b/>
          <w:sz w:val="24"/>
          <w:lang w:val="en-GB"/>
        </w:rPr>
      </w:pPr>
    </w:p>
    <w:p w14:paraId="5B8DA7C1" w14:textId="1CDFF8FA" w:rsidR="004D25D0" w:rsidRPr="007B4372" w:rsidRDefault="004D25D0" w:rsidP="008518CF">
      <w:pPr>
        <w:spacing w:line="480" w:lineRule="auto"/>
        <w:jc w:val="both"/>
        <w:rPr>
          <w:b/>
          <w:sz w:val="24"/>
          <w:lang w:val="en-GB"/>
        </w:rPr>
      </w:pPr>
      <w:r w:rsidRPr="00877638">
        <w:rPr>
          <w:b/>
          <w:sz w:val="24"/>
          <w:lang w:val="en-GB"/>
        </w:rPr>
        <w:t>SUPPLEMENTARY FIGURE LEGENDS</w:t>
      </w:r>
    </w:p>
    <w:p w14:paraId="5B5E74C6" w14:textId="77777777" w:rsidR="007B4372" w:rsidRDefault="007B4372" w:rsidP="007B4372">
      <w:pPr>
        <w:spacing w:line="480" w:lineRule="auto"/>
        <w:jc w:val="both"/>
        <w:rPr>
          <w:sz w:val="24"/>
          <w:lang w:val="en-GB"/>
        </w:rPr>
      </w:pPr>
      <w:r w:rsidRPr="00877638">
        <w:rPr>
          <w:b/>
          <w:bCs/>
          <w:sz w:val="24"/>
          <w:lang w:val="en-GB"/>
        </w:rPr>
        <w:t xml:space="preserve">Supplementary Figure </w:t>
      </w:r>
      <w:r>
        <w:rPr>
          <w:b/>
          <w:bCs/>
          <w:sz w:val="24"/>
          <w:lang w:val="en-GB"/>
        </w:rPr>
        <w:t>1</w:t>
      </w:r>
      <w:r w:rsidRPr="00877638">
        <w:rPr>
          <w:b/>
          <w:bCs/>
          <w:sz w:val="24"/>
          <w:lang w:val="en-GB"/>
        </w:rPr>
        <w:t xml:space="preserve">. </w:t>
      </w:r>
      <w:r>
        <w:rPr>
          <w:b/>
          <w:bCs/>
          <w:sz w:val="24"/>
          <w:lang w:val="en-GB"/>
        </w:rPr>
        <w:t>SB203580 alters lysosomal pH and proteases</w:t>
      </w:r>
    </w:p>
    <w:p w14:paraId="51B2B951" w14:textId="35178C1C" w:rsidR="007B4372" w:rsidRPr="007577DF" w:rsidRDefault="00377208" w:rsidP="007B4372">
      <w:pPr>
        <w:spacing w:line="480" w:lineRule="auto"/>
        <w:jc w:val="both"/>
        <w:rPr>
          <w:sz w:val="24"/>
          <w:lang w:val="en-GB"/>
        </w:rPr>
      </w:pPr>
      <w:r>
        <w:rPr>
          <w:sz w:val="24"/>
          <w:lang w:val="en-US"/>
        </w:rPr>
        <w:t>A</w:t>
      </w:r>
      <w:r w:rsidR="007B4372" w:rsidRPr="00D20B6B">
        <w:rPr>
          <w:sz w:val="24"/>
          <w:lang w:val="en-US"/>
        </w:rPr>
        <w:t xml:space="preserve">) </w:t>
      </w:r>
      <w:r w:rsidR="007B4372" w:rsidRPr="00D20B6B">
        <w:rPr>
          <w:sz w:val="24"/>
          <w:lang w:val="en-GB"/>
        </w:rPr>
        <w:t xml:space="preserve">NGF-differentiated PC12 cells expressing </w:t>
      </w:r>
      <w:r w:rsidR="007B4372" w:rsidRPr="00D20B6B">
        <w:rPr>
          <w:rFonts w:ascii="Symbol" w:hAnsi="Symbol"/>
          <w:sz w:val="24"/>
          <w:lang w:val="en-GB"/>
        </w:rPr>
        <w:t></w:t>
      </w:r>
      <w:proofErr w:type="spellStart"/>
      <w:r w:rsidR="007B4372" w:rsidRPr="00D20B6B">
        <w:rPr>
          <w:sz w:val="24"/>
          <w:lang w:val="en-GB"/>
        </w:rPr>
        <w:t>Syn</w:t>
      </w:r>
      <w:proofErr w:type="spellEnd"/>
      <w:r w:rsidR="007B4372" w:rsidRPr="00D20B6B">
        <w:rPr>
          <w:sz w:val="24"/>
          <w:lang w:val="en-GB"/>
        </w:rPr>
        <w:t xml:space="preserve"> alone or </w:t>
      </w:r>
      <w:r w:rsidR="007B4372" w:rsidRPr="00D20B6B">
        <w:rPr>
          <w:rFonts w:ascii="Symbol" w:hAnsi="Symbol"/>
          <w:sz w:val="24"/>
          <w:lang w:val="en-GB"/>
        </w:rPr>
        <w:t></w:t>
      </w:r>
      <w:proofErr w:type="spellStart"/>
      <w:r w:rsidR="007B4372" w:rsidRPr="00D20B6B">
        <w:rPr>
          <w:sz w:val="24"/>
          <w:lang w:val="en-GB"/>
        </w:rPr>
        <w:t>Syn</w:t>
      </w:r>
      <w:proofErr w:type="spellEnd"/>
      <w:r w:rsidR="007B4372" w:rsidRPr="00D20B6B">
        <w:rPr>
          <w:sz w:val="24"/>
          <w:lang w:val="en-GB"/>
        </w:rPr>
        <w:t>/p25</w:t>
      </w:r>
      <w:r w:rsidR="007B4372" w:rsidRPr="00D20B6B">
        <w:rPr>
          <w:rFonts w:ascii="Symbol" w:hAnsi="Symbol"/>
          <w:sz w:val="24"/>
          <w:lang w:val="en-GB"/>
        </w:rPr>
        <w:t></w:t>
      </w:r>
      <w:r w:rsidR="007B4372" w:rsidRPr="00D20B6B">
        <w:rPr>
          <w:sz w:val="24"/>
          <w:lang w:val="en-GB"/>
        </w:rPr>
        <w:t xml:space="preserve"> were treated with SB203580 for two days, and then lysed for western blot analysis of </w:t>
      </w:r>
      <w:r w:rsidR="007B4372">
        <w:rPr>
          <w:sz w:val="24"/>
          <w:lang w:val="en-GB"/>
        </w:rPr>
        <w:t>pro-</w:t>
      </w:r>
      <w:r w:rsidR="007B4372" w:rsidRPr="00D20B6B">
        <w:rPr>
          <w:sz w:val="24"/>
          <w:lang w:val="en-GB"/>
        </w:rPr>
        <w:t xml:space="preserve">cathepsin </w:t>
      </w:r>
      <w:r w:rsidR="001A0A7F">
        <w:rPr>
          <w:sz w:val="24"/>
          <w:lang w:val="en-GB"/>
        </w:rPr>
        <w:t>D</w:t>
      </w:r>
      <w:r w:rsidR="007B4372" w:rsidRPr="00D20B6B">
        <w:rPr>
          <w:sz w:val="24"/>
          <w:lang w:val="en-GB"/>
        </w:rPr>
        <w:t xml:space="preserve"> (Ordinary one-way ANOVA, N=3).</w:t>
      </w:r>
      <w:r w:rsidR="007B4372">
        <w:rPr>
          <w:sz w:val="24"/>
          <w:lang w:val="en-GB"/>
        </w:rPr>
        <w:t xml:space="preserve"> </w:t>
      </w:r>
      <w:r>
        <w:rPr>
          <w:sz w:val="24"/>
          <w:lang w:val="en-GB"/>
        </w:rPr>
        <w:t>B</w:t>
      </w:r>
      <w:r w:rsidR="007B4372">
        <w:rPr>
          <w:sz w:val="24"/>
          <w:lang w:val="en-GB"/>
        </w:rPr>
        <w:t xml:space="preserve">) A </w:t>
      </w:r>
      <w:r w:rsidR="00A05ECD">
        <w:rPr>
          <w:sz w:val="24"/>
          <w:lang w:val="en-GB"/>
        </w:rPr>
        <w:t>full-length</w:t>
      </w:r>
      <w:r w:rsidR="007B4372">
        <w:rPr>
          <w:sz w:val="24"/>
          <w:lang w:val="en-GB"/>
        </w:rPr>
        <w:t xml:space="preserve"> western blot to show the effect of p25</w:t>
      </w:r>
      <w:r w:rsidR="007B4372" w:rsidRPr="007B4372">
        <w:rPr>
          <w:rFonts w:ascii="Symbol" w:hAnsi="Symbol"/>
          <w:sz w:val="24"/>
          <w:lang w:val="en-GB"/>
        </w:rPr>
        <w:t></w:t>
      </w:r>
      <w:r w:rsidR="007B4372">
        <w:rPr>
          <w:sz w:val="24"/>
          <w:lang w:val="en-GB"/>
        </w:rPr>
        <w:t xml:space="preserve"> expression and SB203580 on pro-cathepsin </w:t>
      </w:r>
      <w:r w:rsidR="000015FD">
        <w:rPr>
          <w:sz w:val="24"/>
          <w:lang w:val="en-GB"/>
        </w:rPr>
        <w:t>D</w:t>
      </w:r>
      <w:r w:rsidR="007B4372">
        <w:rPr>
          <w:sz w:val="24"/>
          <w:lang w:val="en-GB"/>
        </w:rPr>
        <w:t xml:space="preserve"> and mature</w:t>
      </w:r>
      <w:r w:rsidR="00F67809">
        <w:rPr>
          <w:sz w:val="24"/>
          <w:lang w:val="en-GB"/>
        </w:rPr>
        <w:t xml:space="preserve"> and cleaved</w:t>
      </w:r>
      <w:r w:rsidR="007B4372">
        <w:rPr>
          <w:sz w:val="24"/>
          <w:lang w:val="en-GB"/>
        </w:rPr>
        <w:t xml:space="preserve"> cathepsin </w:t>
      </w:r>
      <w:r w:rsidR="000015FD">
        <w:rPr>
          <w:sz w:val="24"/>
          <w:lang w:val="en-GB"/>
        </w:rPr>
        <w:t>D</w:t>
      </w:r>
      <w:r w:rsidR="007B4372">
        <w:rPr>
          <w:sz w:val="24"/>
          <w:lang w:val="en-GB"/>
        </w:rPr>
        <w:t>. Molecular weight markers indicated.</w:t>
      </w:r>
      <w:r w:rsidRPr="00377208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C) </w:t>
      </w:r>
      <w:r w:rsidRPr="00665967">
        <w:rPr>
          <w:sz w:val="24"/>
          <w:lang w:val="en-GB"/>
        </w:rPr>
        <w:t xml:space="preserve">NGF-differentiated PC12 cells expressing </w:t>
      </w:r>
      <w:r w:rsidRPr="00665967">
        <w:rPr>
          <w:rFonts w:ascii="Symbol" w:hAnsi="Symbol"/>
          <w:sz w:val="24"/>
          <w:lang w:val="en-GB"/>
        </w:rPr>
        <w:t></w:t>
      </w:r>
      <w:proofErr w:type="spellStart"/>
      <w:r>
        <w:rPr>
          <w:sz w:val="24"/>
          <w:lang w:val="en-GB"/>
        </w:rPr>
        <w:t>Syn</w:t>
      </w:r>
      <w:proofErr w:type="spellEnd"/>
      <w:r w:rsidRPr="00665967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alone or together with </w:t>
      </w:r>
      <w:r w:rsidRPr="00665967">
        <w:rPr>
          <w:sz w:val="24"/>
          <w:lang w:val="en-GB"/>
        </w:rPr>
        <w:t>p25</w:t>
      </w:r>
      <w:r w:rsidRPr="00665967">
        <w:rPr>
          <w:rFonts w:ascii="Symbol" w:hAnsi="Symbol"/>
          <w:sz w:val="24"/>
          <w:lang w:val="en-GB"/>
        </w:rPr>
        <w:t></w:t>
      </w:r>
      <w:r w:rsidRPr="00665967">
        <w:rPr>
          <w:sz w:val="24"/>
          <w:lang w:val="en-GB"/>
        </w:rPr>
        <w:t xml:space="preserve"> were treated with SB203580 as indicated for two days and then incubated with </w:t>
      </w:r>
      <w:proofErr w:type="spellStart"/>
      <w:r w:rsidRPr="00665967">
        <w:rPr>
          <w:sz w:val="24"/>
          <w:lang w:val="en-GB"/>
        </w:rPr>
        <w:t>Lysosensor</w:t>
      </w:r>
      <w:proofErr w:type="spellEnd"/>
      <w:r w:rsidRPr="00665967">
        <w:rPr>
          <w:sz w:val="24"/>
          <w:lang w:val="en-GB"/>
        </w:rPr>
        <w:t xml:space="preserve"> for 30 minutes before cell detachment and </w:t>
      </w:r>
      <w:r>
        <w:rPr>
          <w:sz w:val="24"/>
          <w:lang w:val="en-GB"/>
        </w:rPr>
        <w:t xml:space="preserve">immediate </w:t>
      </w:r>
      <w:r w:rsidRPr="00665967">
        <w:rPr>
          <w:sz w:val="24"/>
          <w:lang w:val="en-GB"/>
        </w:rPr>
        <w:t xml:space="preserve">flow cytometric analysis (mean ±SEM, ANOVA, N=3). </w:t>
      </w:r>
      <w:r>
        <w:rPr>
          <w:sz w:val="24"/>
          <w:lang w:val="en-GB"/>
        </w:rPr>
        <w:t>D) Representative i</w:t>
      </w:r>
      <w:r w:rsidRPr="00665967">
        <w:rPr>
          <w:sz w:val="24"/>
          <w:lang w:val="en-GB"/>
        </w:rPr>
        <w:t xml:space="preserve">mages of </w:t>
      </w:r>
      <w:proofErr w:type="spellStart"/>
      <w:r w:rsidRPr="00665967">
        <w:rPr>
          <w:sz w:val="24"/>
          <w:lang w:val="en-GB"/>
        </w:rPr>
        <w:t>Lysosensor</w:t>
      </w:r>
      <w:proofErr w:type="spellEnd"/>
      <w:r w:rsidRPr="00665967">
        <w:rPr>
          <w:sz w:val="24"/>
          <w:lang w:val="en-GB"/>
        </w:rPr>
        <w:t xml:space="preserve"> fluorescence in NGF-differentiated PC12 </w:t>
      </w:r>
      <w:r w:rsidRPr="00665967">
        <w:rPr>
          <w:rFonts w:ascii="Symbol" w:hAnsi="Symbol"/>
          <w:sz w:val="24"/>
          <w:lang w:val="en-GB"/>
        </w:rPr>
        <w:t></w:t>
      </w:r>
      <w:proofErr w:type="spellStart"/>
      <w:r>
        <w:rPr>
          <w:sz w:val="24"/>
          <w:lang w:val="en-GB"/>
        </w:rPr>
        <w:t>Syn</w:t>
      </w:r>
      <w:proofErr w:type="spellEnd"/>
      <w:r w:rsidRPr="00665967">
        <w:rPr>
          <w:sz w:val="24"/>
          <w:lang w:val="en-GB"/>
        </w:rPr>
        <w:t>/p25</w:t>
      </w:r>
      <w:r w:rsidRPr="00665967">
        <w:rPr>
          <w:rFonts w:ascii="Symbol" w:hAnsi="Symbol"/>
          <w:sz w:val="24"/>
          <w:lang w:val="en-GB"/>
        </w:rPr>
        <w:t></w:t>
      </w:r>
      <w:r w:rsidRPr="00665967">
        <w:rPr>
          <w:sz w:val="24"/>
          <w:lang w:val="en-GB"/>
        </w:rPr>
        <w:t xml:space="preserve"> cells treated with 1 </w:t>
      </w:r>
      <w:r w:rsidRPr="00665967">
        <w:rPr>
          <w:rFonts w:ascii="Symbol" w:hAnsi="Symbol"/>
          <w:sz w:val="24"/>
          <w:lang w:val="en-GB"/>
        </w:rPr>
        <w:t></w:t>
      </w:r>
      <w:r w:rsidRPr="00665967">
        <w:rPr>
          <w:sz w:val="24"/>
          <w:lang w:val="en-GB"/>
        </w:rPr>
        <w:t xml:space="preserve">M SB203580 or bafilomycin A1 </w:t>
      </w:r>
      <w:r>
        <w:rPr>
          <w:sz w:val="24"/>
          <w:lang w:val="en-GB"/>
        </w:rPr>
        <w:t xml:space="preserve">(100 </w:t>
      </w:r>
      <w:proofErr w:type="spellStart"/>
      <w:r>
        <w:rPr>
          <w:sz w:val="24"/>
          <w:lang w:val="en-GB"/>
        </w:rPr>
        <w:t>nM</w:t>
      </w:r>
      <w:proofErr w:type="spellEnd"/>
      <w:r>
        <w:rPr>
          <w:sz w:val="24"/>
          <w:lang w:val="en-GB"/>
        </w:rPr>
        <w:t xml:space="preserve">) </w:t>
      </w:r>
      <w:r w:rsidRPr="00665967">
        <w:rPr>
          <w:sz w:val="24"/>
          <w:lang w:val="en-GB"/>
        </w:rPr>
        <w:t xml:space="preserve">as control of </w:t>
      </w:r>
      <w:r w:rsidR="00217D3F">
        <w:rPr>
          <w:sz w:val="24"/>
          <w:lang w:val="en-GB"/>
        </w:rPr>
        <w:t>alkalinisation.</w:t>
      </w:r>
      <w:r>
        <w:rPr>
          <w:sz w:val="24"/>
          <w:lang w:val="en-GB"/>
        </w:rPr>
        <w:t xml:space="preserve"> </w:t>
      </w:r>
      <w:r w:rsidR="00217D3F">
        <w:rPr>
          <w:sz w:val="24"/>
          <w:lang w:val="en-GB"/>
        </w:rPr>
        <w:t xml:space="preserve">Bar, 10 </w:t>
      </w:r>
      <w:r w:rsidR="00217D3F" w:rsidRPr="00217D3F">
        <w:rPr>
          <w:rFonts w:ascii="Symbol" w:hAnsi="Symbol"/>
          <w:sz w:val="24"/>
          <w:lang w:val="en-GB"/>
        </w:rPr>
        <w:t>m</w:t>
      </w:r>
      <w:r w:rsidR="00217D3F">
        <w:rPr>
          <w:sz w:val="24"/>
          <w:lang w:val="en-GB"/>
        </w:rPr>
        <w:t xml:space="preserve">m. </w:t>
      </w:r>
    </w:p>
    <w:p w14:paraId="1B1BD5DB" w14:textId="77777777" w:rsidR="007B4372" w:rsidRPr="00F10557" w:rsidRDefault="007B4372" w:rsidP="007811E4">
      <w:pPr>
        <w:spacing w:line="480" w:lineRule="auto"/>
        <w:jc w:val="both"/>
        <w:rPr>
          <w:i/>
          <w:sz w:val="24"/>
          <w:lang w:val="en-GB"/>
        </w:rPr>
      </w:pPr>
    </w:p>
    <w:p w14:paraId="0EB127B4" w14:textId="3932E693" w:rsidR="007473B4" w:rsidRPr="00877638" w:rsidRDefault="007B4372" w:rsidP="007473B4">
      <w:pPr>
        <w:spacing w:line="480" w:lineRule="auto"/>
        <w:jc w:val="both"/>
        <w:rPr>
          <w:rFonts w:eastAsia="Calibri"/>
          <w:sz w:val="24"/>
          <w:szCs w:val="22"/>
          <w:lang w:val="en-US" w:eastAsia="ja-JP"/>
        </w:rPr>
      </w:pPr>
      <w:r w:rsidRPr="00877638">
        <w:rPr>
          <w:rFonts w:eastAsia="Calibri"/>
          <w:b/>
          <w:bCs/>
          <w:sz w:val="24"/>
          <w:szCs w:val="22"/>
          <w:lang w:val="en-US" w:eastAsia="ja-JP"/>
        </w:rPr>
        <w:t xml:space="preserve">Supplementary Figure </w:t>
      </w:r>
      <w:r>
        <w:rPr>
          <w:rFonts w:eastAsia="Calibri"/>
          <w:b/>
          <w:bCs/>
          <w:sz w:val="24"/>
          <w:szCs w:val="22"/>
          <w:lang w:val="en-US" w:eastAsia="ja-JP"/>
        </w:rPr>
        <w:t>2</w:t>
      </w:r>
      <w:r w:rsidRPr="00877638">
        <w:rPr>
          <w:rFonts w:eastAsia="Calibri"/>
          <w:b/>
          <w:bCs/>
          <w:sz w:val="24"/>
          <w:szCs w:val="22"/>
          <w:lang w:val="en-US" w:eastAsia="ja-JP"/>
        </w:rPr>
        <w:t xml:space="preserve">. </w:t>
      </w:r>
      <w:r w:rsidR="007473B4">
        <w:rPr>
          <w:rFonts w:eastAsia="Calibri"/>
          <w:b/>
          <w:bCs/>
          <w:sz w:val="24"/>
          <w:szCs w:val="22"/>
          <w:lang w:val="en-US" w:eastAsia="ja-JP"/>
        </w:rPr>
        <w:t xml:space="preserve">SB203580 effect on </w:t>
      </w:r>
      <w:r w:rsidR="007473B4" w:rsidRPr="00665967">
        <w:rPr>
          <w:rFonts w:ascii="Symbol" w:eastAsia="Calibri" w:hAnsi="Symbol"/>
          <w:b/>
          <w:bCs/>
          <w:sz w:val="24"/>
          <w:szCs w:val="22"/>
          <w:lang w:val="en-US" w:eastAsia="ja-JP"/>
        </w:rPr>
        <w:t></w:t>
      </w:r>
      <w:r w:rsidR="007473B4">
        <w:rPr>
          <w:rFonts w:eastAsia="Calibri"/>
          <w:b/>
          <w:bCs/>
          <w:sz w:val="24"/>
          <w:szCs w:val="22"/>
          <w:lang w:val="en-US" w:eastAsia="ja-JP"/>
        </w:rPr>
        <w:t xml:space="preserve">Syn turnover is independent of </w:t>
      </w:r>
      <w:proofErr w:type="spellStart"/>
      <w:r w:rsidR="007473B4">
        <w:rPr>
          <w:rFonts w:eastAsia="Calibri"/>
          <w:b/>
          <w:bCs/>
          <w:sz w:val="24"/>
          <w:szCs w:val="22"/>
          <w:lang w:val="en-US" w:eastAsia="ja-JP"/>
        </w:rPr>
        <w:t>macroautophagy</w:t>
      </w:r>
      <w:proofErr w:type="spellEnd"/>
      <w:r w:rsidR="007473B4">
        <w:rPr>
          <w:rFonts w:eastAsia="Calibri"/>
          <w:b/>
          <w:bCs/>
          <w:sz w:val="24"/>
          <w:szCs w:val="22"/>
          <w:lang w:val="en-US" w:eastAsia="ja-JP"/>
        </w:rPr>
        <w:t xml:space="preserve">  </w:t>
      </w:r>
    </w:p>
    <w:p w14:paraId="6B9525AD" w14:textId="3D4CCE20" w:rsidR="007B4372" w:rsidRDefault="007B4372" w:rsidP="007B4372">
      <w:pPr>
        <w:spacing w:line="480" w:lineRule="auto"/>
        <w:jc w:val="both"/>
        <w:rPr>
          <w:sz w:val="24"/>
          <w:lang w:val="en-GB"/>
        </w:rPr>
      </w:pPr>
      <w:r w:rsidRPr="007B4372">
        <w:rPr>
          <w:sz w:val="24"/>
          <w:lang w:val="en-GB"/>
        </w:rPr>
        <w:t>A) NGF-differentiated PC12-</w:t>
      </w:r>
      <w:r w:rsidRPr="007B4372">
        <w:rPr>
          <w:rFonts w:ascii="Symbol" w:hAnsi="Symbol"/>
          <w:sz w:val="24"/>
          <w:lang w:val="en-GB"/>
        </w:rPr>
        <w:t></w:t>
      </w:r>
      <w:proofErr w:type="spellStart"/>
      <w:r w:rsidRPr="007B4372">
        <w:rPr>
          <w:sz w:val="24"/>
          <w:lang w:val="en-GB"/>
        </w:rPr>
        <w:t>Syn</w:t>
      </w:r>
      <w:proofErr w:type="spellEnd"/>
      <w:r w:rsidRPr="007B4372">
        <w:rPr>
          <w:sz w:val="24"/>
          <w:lang w:val="en-GB"/>
        </w:rPr>
        <w:t>/p25</w:t>
      </w:r>
      <w:r w:rsidRPr="007B4372">
        <w:rPr>
          <w:rFonts w:ascii="Symbol" w:hAnsi="Symbol"/>
          <w:sz w:val="24"/>
          <w:lang w:val="en-GB"/>
        </w:rPr>
        <w:t></w:t>
      </w:r>
      <w:r w:rsidRPr="007B4372">
        <w:rPr>
          <w:sz w:val="24"/>
          <w:lang w:val="en-GB"/>
        </w:rPr>
        <w:t xml:space="preserve"> cells were treated with indicated concentrations of SB203580 for two days before western blot analysis of p62 and LC3-I/II in the lysate fraction (Kruskal Wallis test (KW), N=3-4).</w:t>
      </w:r>
      <w:r>
        <w:rPr>
          <w:sz w:val="24"/>
          <w:lang w:val="en-GB"/>
        </w:rPr>
        <w:t xml:space="preserve"> </w:t>
      </w:r>
      <w:r>
        <w:rPr>
          <w:rFonts w:eastAsia="Calibri"/>
          <w:sz w:val="24"/>
          <w:szCs w:val="22"/>
          <w:lang w:val="en-GB" w:eastAsia="ja-JP"/>
        </w:rPr>
        <w:t>B</w:t>
      </w:r>
      <w:r w:rsidRPr="0032018E">
        <w:rPr>
          <w:rFonts w:eastAsia="Calibri"/>
          <w:sz w:val="24"/>
          <w:szCs w:val="22"/>
          <w:lang w:val="en-GB" w:eastAsia="ja-JP"/>
        </w:rPr>
        <w:t>) NGF-differentiated PC12-</w:t>
      </w:r>
      <w:r w:rsidRPr="007577DF">
        <w:rPr>
          <w:rFonts w:ascii="Symbol" w:eastAsia="Calibri" w:hAnsi="Symbol"/>
          <w:sz w:val="24"/>
          <w:szCs w:val="22"/>
          <w:lang w:val="en-GB" w:eastAsia="ja-JP"/>
        </w:rPr>
        <w:t></w:t>
      </w:r>
      <w:proofErr w:type="spellStart"/>
      <w:r>
        <w:rPr>
          <w:rFonts w:eastAsia="Calibri"/>
          <w:sz w:val="24"/>
          <w:szCs w:val="22"/>
          <w:lang w:val="en-GB" w:eastAsia="ja-JP"/>
        </w:rPr>
        <w:t>Syn</w:t>
      </w:r>
      <w:proofErr w:type="spellEnd"/>
      <w:r w:rsidRPr="0032018E">
        <w:rPr>
          <w:rFonts w:eastAsia="Calibri"/>
          <w:sz w:val="24"/>
          <w:szCs w:val="22"/>
          <w:lang w:val="en-GB" w:eastAsia="ja-JP"/>
        </w:rPr>
        <w:t>/p25</w:t>
      </w:r>
      <w:r w:rsidRPr="007577DF">
        <w:rPr>
          <w:rFonts w:ascii="Symbol" w:eastAsia="Calibri" w:hAnsi="Symbol"/>
          <w:sz w:val="24"/>
          <w:szCs w:val="22"/>
          <w:lang w:val="en-GB" w:eastAsia="ja-JP"/>
        </w:rPr>
        <w:t></w:t>
      </w:r>
      <w:r w:rsidRPr="0032018E">
        <w:rPr>
          <w:rFonts w:eastAsia="Calibri"/>
          <w:sz w:val="24"/>
          <w:szCs w:val="22"/>
          <w:lang w:val="en-GB" w:eastAsia="ja-JP"/>
        </w:rPr>
        <w:t xml:space="preserve"> cells were treated with doxycycline and </w:t>
      </w:r>
      <w:r>
        <w:rPr>
          <w:rFonts w:eastAsia="Calibri"/>
          <w:sz w:val="24"/>
          <w:szCs w:val="22"/>
          <w:lang w:val="en-GB" w:eastAsia="ja-JP"/>
        </w:rPr>
        <w:t xml:space="preserve">1 </w:t>
      </w:r>
      <w:r w:rsidRPr="00C6765F">
        <w:rPr>
          <w:rFonts w:ascii="Symbol" w:eastAsia="Calibri" w:hAnsi="Symbol"/>
          <w:sz w:val="24"/>
          <w:szCs w:val="22"/>
          <w:lang w:val="en-GB" w:eastAsia="ja-JP"/>
        </w:rPr>
        <w:t></w:t>
      </w:r>
      <w:r>
        <w:rPr>
          <w:rFonts w:eastAsia="Calibri"/>
          <w:sz w:val="24"/>
          <w:szCs w:val="22"/>
          <w:lang w:val="en-GB" w:eastAsia="ja-JP"/>
        </w:rPr>
        <w:t xml:space="preserve">M </w:t>
      </w:r>
      <w:r w:rsidRPr="0032018E">
        <w:rPr>
          <w:rFonts w:eastAsia="Calibri"/>
          <w:sz w:val="24"/>
          <w:szCs w:val="22"/>
          <w:lang w:val="en-GB" w:eastAsia="ja-JP"/>
        </w:rPr>
        <w:t>SB203580 w/wo autophagy inhibitor 3-MA at concentrations indicated (</w:t>
      </w:r>
      <w:r w:rsidRPr="007B4372">
        <w:rPr>
          <w:rFonts w:ascii="Symbol" w:eastAsia="Calibri" w:hAnsi="Symbol"/>
          <w:sz w:val="24"/>
          <w:szCs w:val="22"/>
          <w:lang w:val="en-GB" w:eastAsia="ja-JP"/>
        </w:rPr>
        <w:t></w:t>
      </w:r>
      <w:r w:rsidRPr="0032018E">
        <w:rPr>
          <w:rFonts w:eastAsia="Calibri"/>
          <w:sz w:val="24"/>
          <w:szCs w:val="22"/>
          <w:lang w:val="en-GB" w:eastAsia="ja-JP"/>
        </w:rPr>
        <w:t xml:space="preserve">M) for two days before western blot analysis of </w:t>
      </w:r>
      <w:r w:rsidRPr="0032018E">
        <w:rPr>
          <w:rFonts w:ascii="Symbol" w:eastAsia="Calibri" w:hAnsi="Symbol"/>
          <w:sz w:val="24"/>
          <w:szCs w:val="22"/>
          <w:lang w:val="en-GB" w:eastAsia="ja-JP"/>
        </w:rPr>
        <w:t></w:t>
      </w:r>
      <w:proofErr w:type="spellStart"/>
      <w:r>
        <w:rPr>
          <w:rFonts w:eastAsia="Calibri"/>
          <w:sz w:val="24"/>
          <w:szCs w:val="22"/>
          <w:lang w:val="en-GB" w:eastAsia="ja-JP"/>
        </w:rPr>
        <w:t>Syn</w:t>
      </w:r>
      <w:proofErr w:type="spellEnd"/>
      <w:r w:rsidRPr="0032018E">
        <w:rPr>
          <w:rFonts w:eastAsia="Calibri"/>
          <w:sz w:val="24"/>
          <w:szCs w:val="22"/>
          <w:lang w:val="en-GB" w:eastAsia="ja-JP"/>
        </w:rPr>
        <w:t xml:space="preserve">, p62, and </w:t>
      </w:r>
      <w:r w:rsidRPr="0032018E">
        <w:rPr>
          <w:rFonts w:eastAsia="Calibri"/>
          <w:sz w:val="24"/>
          <w:szCs w:val="22"/>
          <w:lang w:val="en-GB" w:eastAsia="ja-JP"/>
        </w:rPr>
        <w:lastRenderedPageBreak/>
        <w:t xml:space="preserve">LC3. B-E) Quantitation of experiments above for </w:t>
      </w:r>
      <w:r>
        <w:rPr>
          <w:rFonts w:eastAsia="Calibri"/>
          <w:sz w:val="24"/>
          <w:szCs w:val="22"/>
          <w:lang w:val="en-GB" w:eastAsia="ja-JP"/>
        </w:rPr>
        <w:t xml:space="preserve">C) </w:t>
      </w:r>
      <w:r w:rsidRPr="0032018E">
        <w:rPr>
          <w:rFonts w:ascii="Symbol" w:eastAsia="Calibri" w:hAnsi="Symbol"/>
          <w:sz w:val="24"/>
          <w:szCs w:val="22"/>
          <w:lang w:val="en-GB" w:eastAsia="ja-JP"/>
        </w:rPr>
        <w:t></w:t>
      </w:r>
      <w:proofErr w:type="spellStart"/>
      <w:r w:rsidRPr="0032018E">
        <w:rPr>
          <w:rFonts w:eastAsia="Calibri"/>
          <w:sz w:val="24"/>
          <w:szCs w:val="22"/>
          <w:lang w:val="en-GB" w:eastAsia="ja-JP"/>
        </w:rPr>
        <w:t>S</w:t>
      </w:r>
      <w:r>
        <w:rPr>
          <w:rFonts w:eastAsia="Calibri"/>
          <w:sz w:val="24"/>
          <w:szCs w:val="22"/>
          <w:lang w:val="en-GB" w:eastAsia="ja-JP"/>
        </w:rPr>
        <w:t>yn</w:t>
      </w:r>
      <w:proofErr w:type="spellEnd"/>
      <w:r>
        <w:rPr>
          <w:rFonts w:eastAsia="Calibri"/>
          <w:sz w:val="24"/>
          <w:szCs w:val="22"/>
          <w:lang w:val="en-GB" w:eastAsia="ja-JP"/>
        </w:rPr>
        <w:t xml:space="preserve"> in lysate or D) medium fraction, and</w:t>
      </w:r>
      <w:r w:rsidRPr="0032018E">
        <w:rPr>
          <w:rFonts w:eastAsia="Calibri"/>
          <w:sz w:val="24"/>
          <w:szCs w:val="22"/>
          <w:lang w:val="en-GB" w:eastAsia="ja-JP"/>
        </w:rPr>
        <w:t xml:space="preserve"> </w:t>
      </w:r>
      <w:r>
        <w:rPr>
          <w:rFonts w:eastAsia="Calibri"/>
          <w:sz w:val="24"/>
          <w:szCs w:val="22"/>
          <w:lang w:val="en-GB" w:eastAsia="ja-JP"/>
        </w:rPr>
        <w:t xml:space="preserve">E) </w:t>
      </w:r>
      <w:r w:rsidRPr="0032018E">
        <w:rPr>
          <w:rFonts w:eastAsia="Calibri"/>
          <w:sz w:val="24"/>
          <w:szCs w:val="22"/>
          <w:lang w:val="en-GB" w:eastAsia="ja-JP"/>
        </w:rPr>
        <w:t xml:space="preserve">p62, and </w:t>
      </w:r>
      <w:r>
        <w:rPr>
          <w:rFonts w:eastAsia="Calibri"/>
          <w:sz w:val="24"/>
          <w:szCs w:val="22"/>
          <w:lang w:val="en-GB" w:eastAsia="ja-JP"/>
        </w:rPr>
        <w:t xml:space="preserve">F) </w:t>
      </w:r>
      <w:r w:rsidRPr="0032018E">
        <w:rPr>
          <w:rFonts w:eastAsia="Calibri"/>
          <w:sz w:val="24"/>
          <w:szCs w:val="22"/>
          <w:lang w:val="en-GB" w:eastAsia="ja-JP"/>
        </w:rPr>
        <w:t>LC3</w:t>
      </w:r>
      <w:r>
        <w:rPr>
          <w:rFonts w:eastAsia="Calibri"/>
          <w:sz w:val="24"/>
          <w:szCs w:val="22"/>
          <w:lang w:val="en-GB" w:eastAsia="ja-JP"/>
        </w:rPr>
        <w:t>-II in the lysate</w:t>
      </w:r>
      <w:r w:rsidRPr="0032018E">
        <w:rPr>
          <w:rFonts w:eastAsia="Calibri"/>
          <w:sz w:val="24"/>
          <w:szCs w:val="22"/>
          <w:lang w:val="en-GB" w:eastAsia="ja-JP"/>
        </w:rPr>
        <w:t xml:space="preserve"> </w:t>
      </w:r>
      <w:r>
        <w:rPr>
          <w:rFonts w:eastAsia="Calibri"/>
          <w:sz w:val="24"/>
          <w:szCs w:val="22"/>
          <w:lang w:val="en-GB" w:eastAsia="ja-JP"/>
        </w:rPr>
        <w:t xml:space="preserve">fraction </w:t>
      </w:r>
      <w:r w:rsidRPr="0032018E">
        <w:rPr>
          <w:rFonts w:eastAsia="Calibri"/>
          <w:sz w:val="24"/>
          <w:szCs w:val="22"/>
          <w:lang w:val="en-GB" w:eastAsia="ja-JP"/>
        </w:rPr>
        <w:t>(</w:t>
      </w:r>
      <w:r w:rsidRPr="00366702">
        <w:rPr>
          <w:rFonts w:eastAsia="Calibri"/>
          <w:sz w:val="24"/>
          <w:szCs w:val="22"/>
          <w:lang w:val="en-GB" w:eastAsia="ja-JP"/>
        </w:rPr>
        <w:t xml:space="preserve">mean ±SEM, </w:t>
      </w:r>
      <w:r>
        <w:rPr>
          <w:rFonts w:eastAsia="Calibri"/>
          <w:sz w:val="24"/>
          <w:szCs w:val="22"/>
          <w:lang w:val="en-GB" w:eastAsia="ja-JP"/>
        </w:rPr>
        <w:t>Kruskal-Wallis tests</w:t>
      </w:r>
      <w:r w:rsidRPr="00366702">
        <w:rPr>
          <w:rFonts w:eastAsia="Calibri"/>
          <w:sz w:val="24"/>
          <w:szCs w:val="22"/>
          <w:lang w:val="en-GB" w:eastAsia="ja-JP"/>
        </w:rPr>
        <w:t>, N=3</w:t>
      </w:r>
      <w:r w:rsidRPr="0032018E">
        <w:rPr>
          <w:rFonts w:eastAsia="Calibri"/>
          <w:sz w:val="24"/>
          <w:szCs w:val="22"/>
          <w:lang w:val="en-GB" w:eastAsia="ja-JP"/>
        </w:rPr>
        <w:t>).</w:t>
      </w:r>
      <w:r>
        <w:rPr>
          <w:rFonts w:eastAsia="Calibri"/>
          <w:sz w:val="24"/>
          <w:szCs w:val="22"/>
          <w:lang w:val="en-GB" w:eastAsia="ja-JP"/>
        </w:rPr>
        <w:t xml:space="preserve"> G) </w:t>
      </w:r>
      <w:r w:rsidRPr="007B4372">
        <w:rPr>
          <w:sz w:val="24"/>
          <w:lang w:val="en-GB"/>
        </w:rPr>
        <w:t xml:space="preserve">Indirect immunofluorescence to localize </w:t>
      </w:r>
      <w:r w:rsidRPr="007B4372">
        <w:rPr>
          <w:rFonts w:ascii="Symbol" w:hAnsi="Symbol"/>
          <w:sz w:val="24"/>
          <w:lang w:val="en-GB"/>
        </w:rPr>
        <w:t></w:t>
      </w:r>
      <w:proofErr w:type="spellStart"/>
      <w:r w:rsidRPr="007B4372">
        <w:rPr>
          <w:sz w:val="24"/>
          <w:lang w:val="en-GB"/>
        </w:rPr>
        <w:t>Syn</w:t>
      </w:r>
      <w:proofErr w:type="spellEnd"/>
      <w:r w:rsidRPr="007B4372">
        <w:rPr>
          <w:sz w:val="24"/>
          <w:lang w:val="en-GB"/>
        </w:rPr>
        <w:t xml:space="preserve"> (LB509 </w:t>
      </w:r>
      <w:proofErr w:type="spellStart"/>
      <w:r w:rsidRPr="007B4372">
        <w:rPr>
          <w:sz w:val="24"/>
          <w:lang w:val="en-GB"/>
        </w:rPr>
        <w:t>mAb</w:t>
      </w:r>
      <w:proofErr w:type="spellEnd"/>
      <w:r w:rsidRPr="007B4372">
        <w:rPr>
          <w:sz w:val="24"/>
          <w:lang w:val="en-GB"/>
        </w:rPr>
        <w:t>) relative to LAMP1</w:t>
      </w:r>
      <w:r>
        <w:rPr>
          <w:sz w:val="24"/>
          <w:lang w:val="en-GB"/>
        </w:rPr>
        <w:t>-</w:t>
      </w:r>
      <w:r w:rsidRPr="007B4372">
        <w:rPr>
          <w:sz w:val="24"/>
          <w:lang w:val="en-GB"/>
        </w:rPr>
        <w:t xml:space="preserve"> or LC3-positive compartments in control or SB203580-treated PC12-</w:t>
      </w:r>
      <w:r w:rsidRPr="007B4372">
        <w:rPr>
          <w:rFonts w:ascii="Symbol" w:hAnsi="Symbol"/>
          <w:sz w:val="24"/>
          <w:lang w:val="en-GB"/>
        </w:rPr>
        <w:t></w:t>
      </w:r>
      <w:proofErr w:type="spellStart"/>
      <w:r w:rsidRPr="007B4372">
        <w:rPr>
          <w:sz w:val="24"/>
          <w:lang w:val="en-GB"/>
        </w:rPr>
        <w:t>Syn</w:t>
      </w:r>
      <w:proofErr w:type="spellEnd"/>
      <w:r w:rsidRPr="007B4372">
        <w:rPr>
          <w:sz w:val="24"/>
          <w:lang w:val="en-GB"/>
        </w:rPr>
        <w:t>/p25</w:t>
      </w:r>
      <w:r w:rsidRPr="007B4372">
        <w:rPr>
          <w:rFonts w:ascii="Symbol" w:hAnsi="Symbol"/>
          <w:sz w:val="24"/>
          <w:lang w:val="en-GB"/>
        </w:rPr>
        <w:t></w:t>
      </w:r>
      <w:r w:rsidRPr="007B4372">
        <w:rPr>
          <w:sz w:val="24"/>
          <w:lang w:val="en-GB"/>
        </w:rPr>
        <w:t xml:space="preserve"> cells. Note that SB203580 treatment causes a decreased colocalization of </w:t>
      </w:r>
      <w:r w:rsidRPr="007B4372">
        <w:rPr>
          <w:rFonts w:ascii="Symbol" w:hAnsi="Symbol"/>
          <w:sz w:val="24"/>
          <w:lang w:val="en-GB"/>
        </w:rPr>
        <w:t></w:t>
      </w:r>
      <w:proofErr w:type="spellStart"/>
      <w:r w:rsidRPr="007B4372">
        <w:rPr>
          <w:sz w:val="24"/>
          <w:lang w:val="en-GB"/>
        </w:rPr>
        <w:t>Syn</w:t>
      </w:r>
      <w:proofErr w:type="spellEnd"/>
      <w:r w:rsidRPr="007B4372">
        <w:rPr>
          <w:sz w:val="24"/>
          <w:lang w:val="en-GB"/>
        </w:rPr>
        <w:t xml:space="preserve"> with LC3, but an increased colocalization with LAMP1. The images are representative of two independent experiments. Bars, 10 </w:t>
      </w:r>
      <w:r w:rsidRPr="007B4372">
        <w:rPr>
          <w:rFonts w:ascii="Symbol" w:hAnsi="Symbol"/>
          <w:sz w:val="24"/>
          <w:lang w:val="en-GB"/>
        </w:rPr>
        <w:t></w:t>
      </w:r>
      <w:r w:rsidRPr="007B4372">
        <w:rPr>
          <w:sz w:val="24"/>
          <w:lang w:val="en-GB"/>
        </w:rPr>
        <w:t>m.</w:t>
      </w:r>
      <w:r>
        <w:rPr>
          <w:sz w:val="24"/>
          <w:lang w:val="en-GB"/>
        </w:rPr>
        <w:t xml:space="preserve"> </w:t>
      </w:r>
    </w:p>
    <w:p w14:paraId="256D1824" w14:textId="77777777" w:rsidR="007B4372" w:rsidRDefault="007B4372" w:rsidP="007B4372">
      <w:pPr>
        <w:spacing w:line="480" w:lineRule="auto"/>
        <w:jc w:val="both"/>
        <w:rPr>
          <w:rFonts w:eastAsia="Calibri"/>
          <w:sz w:val="24"/>
          <w:szCs w:val="22"/>
          <w:lang w:val="en-US" w:eastAsia="ja-JP"/>
        </w:rPr>
      </w:pPr>
    </w:p>
    <w:p w14:paraId="6F706731" w14:textId="77777777" w:rsidR="000974DA" w:rsidRPr="00877638" w:rsidRDefault="000974DA" w:rsidP="000974DA">
      <w:pPr>
        <w:spacing w:line="480" w:lineRule="auto"/>
        <w:jc w:val="both"/>
        <w:rPr>
          <w:rFonts w:eastAsia="Calibri"/>
          <w:sz w:val="24"/>
          <w:szCs w:val="22"/>
          <w:lang w:val="en-US" w:eastAsia="ja-JP"/>
        </w:rPr>
      </w:pPr>
      <w:r w:rsidRPr="00877638">
        <w:rPr>
          <w:rFonts w:eastAsia="Calibri"/>
          <w:b/>
          <w:bCs/>
          <w:sz w:val="24"/>
          <w:szCs w:val="22"/>
          <w:lang w:val="en-US" w:eastAsia="ja-JP"/>
        </w:rPr>
        <w:t xml:space="preserve">Supplementary Figure </w:t>
      </w:r>
      <w:r>
        <w:rPr>
          <w:rFonts w:eastAsia="Calibri"/>
          <w:b/>
          <w:bCs/>
          <w:sz w:val="24"/>
          <w:szCs w:val="22"/>
          <w:lang w:val="en-US" w:eastAsia="ja-JP"/>
        </w:rPr>
        <w:t>3</w:t>
      </w:r>
      <w:r w:rsidRPr="00877638">
        <w:rPr>
          <w:rFonts w:eastAsia="Calibri"/>
          <w:b/>
          <w:bCs/>
          <w:sz w:val="24"/>
          <w:szCs w:val="22"/>
          <w:lang w:val="en-US" w:eastAsia="ja-JP"/>
        </w:rPr>
        <w:t xml:space="preserve">. </w:t>
      </w:r>
      <w:r>
        <w:rPr>
          <w:rFonts w:eastAsia="Calibri"/>
          <w:b/>
          <w:bCs/>
          <w:sz w:val="24"/>
          <w:szCs w:val="22"/>
          <w:lang w:val="en-US" w:eastAsia="ja-JP"/>
        </w:rPr>
        <w:t xml:space="preserve">SB203580 effect on </w:t>
      </w:r>
      <w:r w:rsidRPr="00665967">
        <w:rPr>
          <w:rFonts w:ascii="Symbol" w:eastAsia="Calibri" w:hAnsi="Symbol"/>
          <w:b/>
          <w:bCs/>
          <w:sz w:val="24"/>
          <w:szCs w:val="22"/>
          <w:lang w:val="en-US" w:eastAsia="ja-JP"/>
        </w:rPr>
        <w:t></w:t>
      </w:r>
      <w:r>
        <w:rPr>
          <w:rFonts w:eastAsia="Calibri"/>
          <w:b/>
          <w:bCs/>
          <w:sz w:val="24"/>
          <w:szCs w:val="22"/>
          <w:lang w:val="en-US" w:eastAsia="ja-JP"/>
        </w:rPr>
        <w:t>Syn turnover is independent of proteasomal activity</w:t>
      </w:r>
    </w:p>
    <w:p w14:paraId="4633BD3C" w14:textId="77777777" w:rsidR="000974DA" w:rsidRDefault="000974DA" w:rsidP="000974DA">
      <w:pPr>
        <w:spacing w:line="480" w:lineRule="auto"/>
        <w:jc w:val="both"/>
        <w:rPr>
          <w:rFonts w:eastAsia="Calibri"/>
          <w:sz w:val="24"/>
          <w:szCs w:val="22"/>
          <w:lang w:val="en-US" w:eastAsia="ja-JP"/>
        </w:rPr>
      </w:pPr>
      <w:r w:rsidRPr="00366702">
        <w:rPr>
          <w:rFonts w:eastAsia="Calibri"/>
          <w:sz w:val="24"/>
          <w:szCs w:val="22"/>
          <w:lang w:val="en-GB" w:eastAsia="ja-JP"/>
        </w:rPr>
        <w:t xml:space="preserve">NGF-differentiated PC12 cells expressing </w:t>
      </w:r>
      <w:r w:rsidRPr="00366702">
        <w:rPr>
          <w:rFonts w:ascii="Symbol" w:eastAsia="Calibri" w:hAnsi="Symbol"/>
          <w:sz w:val="24"/>
          <w:szCs w:val="22"/>
          <w:lang w:val="en-GB" w:eastAsia="ja-JP"/>
        </w:rPr>
        <w:t></w:t>
      </w:r>
      <w:proofErr w:type="spellStart"/>
      <w:r>
        <w:rPr>
          <w:rFonts w:eastAsia="Calibri"/>
          <w:sz w:val="24"/>
          <w:szCs w:val="22"/>
          <w:lang w:val="en-GB" w:eastAsia="ja-JP"/>
        </w:rPr>
        <w:t>Syn</w:t>
      </w:r>
      <w:proofErr w:type="spellEnd"/>
      <w:r w:rsidRPr="00366702">
        <w:rPr>
          <w:rFonts w:eastAsia="Calibri"/>
          <w:sz w:val="24"/>
          <w:szCs w:val="22"/>
          <w:lang w:val="en-GB" w:eastAsia="ja-JP"/>
        </w:rPr>
        <w:t>/p25</w:t>
      </w:r>
      <w:r w:rsidRPr="00366702">
        <w:rPr>
          <w:rFonts w:ascii="Symbol" w:eastAsia="Calibri" w:hAnsi="Symbol"/>
          <w:sz w:val="24"/>
          <w:szCs w:val="22"/>
          <w:lang w:val="en-GB" w:eastAsia="ja-JP"/>
        </w:rPr>
        <w:t></w:t>
      </w:r>
      <w:r w:rsidRPr="00366702">
        <w:rPr>
          <w:rFonts w:eastAsia="Calibri"/>
          <w:sz w:val="24"/>
          <w:szCs w:val="22"/>
          <w:lang w:val="en-GB" w:eastAsia="ja-JP"/>
        </w:rPr>
        <w:t xml:space="preserve"> were treated with proteasomal inhibitor MG-132 at concentrations indicated</w:t>
      </w:r>
      <w:r>
        <w:rPr>
          <w:rFonts w:eastAsia="Calibri"/>
          <w:sz w:val="24"/>
          <w:szCs w:val="22"/>
          <w:lang w:val="en-GB" w:eastAsia="ja-JP"/>
        </w:rPr>
        <w:t xml:space="preserve"> with or without 1 </w:t>
      </w:r>
      <w:r w:rsidRPr="007577DF">
        <w:rPr>
          <w:rFonts w:ascii="Symbol" w:eastAsia="Calibri" w:hAnsi="Symbol"/>
          <w:sz w:val="24"/>
          <w:szCs w:val="22"/>
          <w:lang w:val="en-GB" w:eastAsia="ja-JP"/>
        </w:rPr>
        <w:t></w:t>
      </w:r>
      <w:r>
        <w:rPr>
          <w:rFonts w:eastAsia="Calibri"/>
          <w:sz w:val="24"/>
          <w:szCs w:val="22"/>
          <w:lang w:val="en-GB" w:eastAsia="ja-JP"/>
        </w:rPr>
        <w:t xml:space="preserve">M SB203580 </w:t>
      </w:r>
      <w:r w:rsidRPr="00366702">
        <w:rPr>
          <w:rFonts w:eastAsia="Calibri"/>
          <w:sz w:val="24"/>
          <w:szCs w:val="22"/>
          <w:lang w:val="en-GB" w:eastAsia="ja-JP"/>
        </w:rPr>
        <w:t xml:space="preserve">for 48 hours and </w:t>
      </w:r>
      <w:r>
        <w:rPr>
          <w:rFonts w:eastAsia="Calibri"/>
          <w:sz w:val="24"/>
          <w:szCs w:val="22"/>
          <w:lang w:val="en-GB" w:eastAsia="ja-JP"/>
        </w:rPr>
        <w:t xml:space="preserve">then </w:t>
      </w:r>
      <w:proofErr w:type="spellStart"/>
      <w:r w:rsidRPr="00366702">
        <w:rPr>
          <w:rFonts w:eastAsia="Calibri"/>
          <w:sz w:val="24"/>
          <w:szCs w:val="22"/>
          <w:lang w:val="en-GB" w:eastAsia="ja-JP"/>
        </w:rPr>
        <w:t>analy</w:t>
      </w:r>
      <w:r>
        <w:rPr>
          <w:rFonts w:eastAsia="Calibri"/>
          <w:sz w:val="24"/>
          <w:szCs w:val="22"/>
          <w:lang w:val="en-GB" w:eastAsia="ja-JP"/>
        </w:rPr>
        <w:t>z</w:t>
      </w:r>
      <w:r w:rsidRPr="00366702">
        <w:rPr>
          <w:rFonts w:eastAsia="Calibri"/>
          <w:sz w:val="24"/>
          <w:szCs w:val="22"/>
          <w:lang w:val="en-GB" w:eastAsia="ja-JP"/>
        </w:rPr>
        <w:t>ed</w:t>
      </w:r>
      <w:proofErr w:type="spellEnd"/>
      <w:r w:rsidRPr="00366702">
        <w:rPr>
          <w:rFonts w:eastAsia="Calibri"/>
          <w:sz w:val="24"/>
          <w:szCs w:val="22"/>
          <w:lang w:val="en-GB" w:eastAsia="ja-JP"/>
        </w:rPr>
        <w:t xml:space="preserve"> for </w:t>
      </w:r>
      <w:r w:rsidRPr="00366702">
        <w:rPr>
          <w:rFonts w:ascii="Symbol" w:eastAsia="Calibri" w:hAnsi="Symbol"/>
          <w:sz w:val="24"/>
          <w:szCs w:val="22"/>
          <w:lang w:val="en-GB" w:eastAsia="ja-JP"/>
        </w:rPr>
        <w:t></w:t>
      </w:r>
      <w:proofErr w:type="spellStart"/>
      <w:r>
        <w:rPr>
          <w:rFonts w:eastAsia="Calibri"/>
          <w:sz w:val="24"/>
          <w:szCs w:val="22"/>
          <w:lang w:val="en-GB" w:eastAsia="ja-JP"/>
        </w:rPr>
        <w:t>Syn</w:t>
      </w:r>
      <w:proofErr w:type="spellEnd"/>
      <w:r w:rsidRPr="00366702">
        <w:rPr>
          <w:rFonts w:eastAsia="Calibri"/>
          <w:sz w:val="24"/>
          <w:szCs w:val="22"/>
          <w:lang w:val="en-GB" w:eastAsia="ja-JP"/>
        </w:rPr>
        <w:t xml:space="preserve"> in the </w:t>
      </w:r>
      <w:r>
        <w:rPr>
          <w:rFonts w:eastAsia="Calibri"/>
          <w:sz w:val="24"/>
          <w:szCs w:val="22"/>
          <w:lang w:val="en-GB" w:eastAsia="ja-JP"/>
        </w:rPr>
        <w:t>A</w:t>
      </w:r>
      <w:r w:rsidRPr="00366702">
        <w:rPr>
          <w:rFonts w:eastAsia="Calibri"/>
          <w:sz w:val="24"/>
          <w:szCs w:val="22"/>
          <w:lang w:val="en-GB" w:eastAsia="ja-JP"/>
        </w:rPr>
        <w:t xml:space="preserve">) conditioned medium or </w:t>
      </w:r>
      <w:r>
        <w:rPr>
          <w:rFonts w:eastAsia="Calibri"/>
          <w:sz w:val="24"/>
          <w:szCs w:val="22"/>
          <w:lang w:val="en-GB" w:eastAsia="ja-JP"/>
        </w:rPr>
        <w:t>B</w:t>
      </w:r>
      <w:r w:rsidRPr="00366702">
        <w:rPr>
          <w:rFonts w:eastAsia="Calibri"/>
          <w:sz w:val="24"/>
          <w:szCs w:val="22"/>
          <w:lang w:val="en-GB" w:eastAsia="ja-JP"/>
        </w:rPr>
        <w:t xml:space="preserve">) lysate fraction by western blotting (mean ±SEM, </w:t>
      </w:r>
      <w:r>
        <w:rPr>
          <w:rFonts w:eastAsia="Calibri"/>
          <w:sz w:val="24"/>
          <w:szCs w:val="22"/>
          <w:lang w:val="en-GB" w:eastAsia="ja-JP"/>
        </w:rPr>
        <w:t>Kruskal-Wallis tests</w:t>
      </w:r>
      <w:r w:rsidRPr="00366702">
        <w:rPr>
          <w:rFonts w:eastAsia="Calibri"/>
          <w:sz w:val="24"/>
          <w:szCs w:val="22"/>
          <w:lang w:val="en-GB" w:eastAsia="ja-JP"/>
        </w:rPr>
        <w:t>, N=3).</w:t>
      </w:r>
      <w:r>
        <w:rPr>
          <w:rFonts w:eastAsia="Calibri"/>
          <w:sz w:val="24"/>
          <w:szCs w:val="22"/>
          <w:lang w:val="en-GB" w:eastAsia="ja-JP"/>
        </w:rPr>
        <w:t xml:space="preserve"> All lanes shown in either A) or B) are from the same gel, but their order has been inverted. </w:t>
      </w:r>
      <w:r>
        <w:rPr>
          <w:sz w:val="24"/>
          <w:lang w:val="en-GB"/>
        </w:rPr>
        <w:t>C) Lysate fractions were also western blotted with two different anti-ubiquitin antibodi</w:t>
      </w:r>
      <w:bookmarkStart w:id="0" w:name="_GoBack"/>
      <w:bookmarkEnd w:id="0"/>
      <w:r>
        <w:rPr>
          <w:sz w:val="24"/>
          <w:lang w:val="en-GB"/>
        </w:rPr>
        <w:t>es (VU1 or K48 antibodies) to show effect of MG132 treatment, note the increased immunoreactivity for ubiquitin with increasing MG132 concentration. Molecular weight markers indicated.</w:t>
      </w:r>
    </w:p>
    <w:p w14:paraId="03074BD3" w14:textId="77777777" w:rsidR="000974DA" w:rsidRDefault="000974DA" w:rsidP="007B4372">
      <w:pPr>
        <w:spacing w:line="480" w:lineRule="auto"/>
        <w:jc w:val="both"/>
        <w:rPr>
          <w:b/>
          <w:bCs/>
          <w:sz w:val="24"/>
          <w:lang w:val="en-GB"/>
        </w:rPr>
      </w:pPr>
    </w:p>
    <w:p w14:paraId="5029AB77" w14:textId="49EF7925" w:rsidR="007B4372" w:rsidRPr="00877638" w:rsidRDefault="007B4372" w:rsidP="007B4372">
      <w:pPr>
        <w:spacing w:line="480" w:lineRule="auto"/>
        <w:jc w:val="both"/>
        <w:rPr>
          <w:sz w:val="24"/>
          <w:lang w:val="en-US"/>
        </w:rPr>
      </w:pPr>
      <w:r w:rsidRPr="00877638">
        <w:rPr>
          <w:b/>
          <w:bCs/>
          <w:sz w:val="24"/>
          <w:lang w:val="en-GB"/>
        </w:rPr>
        <w:t xml:space="preserve">Supplementary Figure </w:t>
      </w:r>
      <w:r w:rsidR="000974DA">
        <w:rPr>
          <w:b/>
          <w:bCs/>
          <w:sz w:val="24"/>
          <w:lang w:val="en-GB"/>
        </w:rPr>
        <w:t>4</w:t>
      </w:r>
      <w:r w:rsidRPr="00877638">
        <w:rPr>
          <w:b/>
          <w:bCs/>
          <w:sz w:val="24"/>
          <w:lang w:val="en-GB"/>
        </w:rPr>
        <w:t xml:space="preserve">. </w:t>
      </w:r>
      <w:r>
        <w:rPr>
          <w:b/>
          <w:bCs/>
          <w:sz w:val="24"/>
          <w:lang w:val="en-GB"/>
        </w:rPr>
        <w:t>Expression of p38MAPK isoforms in PC12 and SHSY-5Y cells</w:t>
      </w:r>
    </w:p>
    <w:p w14:paraId="69A3E4B2" w14:textId="5E698271" w:rsidR="007B4372" w:rsidRDefault="007B4372" w:rsidP="007B4372">
      <w:pPr>
        <w:spacing w:line="480" w:lineRule="auto"/>
        <w:jc w:val="both"/>
        <w:rPr>
          <w:sz w:val="24"/>
          <w:lang w:val="en-GB"/>
        </w:rPr>
      </w:pPr>
      <w:r>
        <w:rPr>
          <w:sz w:val="24"/>
          <w:lang w:val="en-GB"/>
        </w:rPr>
        <w:t xml:space="preserve">A) </w:t>
      </w:r>
      <w:r w:rsidRPr="00261DD5">
        <w:rPr>
          <w:sz w:val="24"/>
          <w:lang w:val="en-GB"/>
        </w:rPr>
        <w:t xml:space="preserve">NGF-differentiated PC12 cells or BDNF-differentiated SHSY-5Y cells </w:t>
      </w:r>
      <w:r>
        <w:rPr>
          <w:sz w:val="24"/>
          <w:lang w:val="en-GB"/>
        </w:rPr>
        <w:t xml:space="preserve">expressing </w:t>
      </w:r>
      <w:r w:rsidRPr="00CA107B">
        <w:rPr>
          <w:rFonts w:ascii="Symbol" w:hAnsi="Symbol"/>
          <w:sz w:val="24"/>
          <w:lang w:val="en-GB"/>
        </w:rPr>
        <w:t></w:t>
      </w:r>
      <w:proofErr w:type="spellStart"/>
      <w:r>
        <w:rPr>
          <w:sz w:val="24"/>
          <w:lang w:val="en-GB"/>
        </w:rPr>
        <w:t>Syn</w:t>
      </w:r>
      <w:proofErr w:type="spellEnd"/>
      <w:r>
        <w:rPr>
          <w:sz w:val="24"/>
          <w:lang w:val="en-GB"/>
        </w:rPr>
        <w:t xml:space="preserve"> alone or together with p25</w:t>
      </w:r>
      <w:r w:rsidRPr="00CA107B">
        <w:rPr>
          <w:rFonts w:ascii="Symbol" w:hAnsi="Symbol"/>
          <w:sz w:val="24"/>
          <w:lang w:val="en-GB"/>
        </w:rPr>
        <w:t></w:t>
      </w:r>
      <w:r>
        <w:rPr>
          <w:sz w:val="24"/>
          <w:lang w:val="en-GB"/>
        </w:rPr>
        <w:t xml:space="preserve"> </w:t>
      </w:r>
      <w:r w:rsidRPr="00261DD5">
        <w:rPr>
          <w:sz w:val="24"/>
          <w:lang w:val="en-GB"/>
        </w:rPr>
        <w:t>were lysed and analy</w:t>
      </w:r>
      <w:r w:rsidR="00996CC2">
        <w:rPr>
          <w:sz w:val="24"/>
          <w:lang w:val="en-GB"/>
        </w:rPr>
        <w:t>s</w:t>
      </w:r>
      <w:r w:rsidRPr="00261DD5">
        <w:rPr>
          <w:sz w:val="24"/>
          <w:lang w:val="en-GB"/>
        </w:rPr>
        <w:t xml:space="preserve">ed for expression of p38MAPK isoforms by western blotting as indicated. </w:t>
      </w:r>
      <w:r>
        <w:rPr>
          <w:sz w:val="24"/>
          <w:lang w:val="en-GB"/>
        </w:rPr>
        <w:t>The shown blot is representative of two independent trials. Note how p25</w:t>
      </w:r>
      <w:r w:rsidRPr="00CA107B">
        <w:rPr>
          <w:rFonts w:ascii="Symbol" w:hAnsi="Symbol"/>
          <w:sz w:val="24"/>
          <w:lang w:val="en-GB"/>
        </w:rPr>
        <w:t></w:t>
      </w:r>
      <w:r>
        <w:rPr>
          <w:sz w:val="24"/>
          <w:lang w:val="en-GB"/>
        </w:rPr>
        <w:t xml:space="preserve"> expression for each </w:t>
      </w:r>
      <w:r w:rsidR="00996CC2">
        <w:rPr>
          <w:sz w:val="24"/>
          <w:lang w:val="en-GB"/>
        </w:rPr>
        <w:t xml:space="preserve">p38MAPK </w:t>
      </w:r>
      <w:r>
        <w:rPr>
          <w:sz w:val="24"/>
          <w:lang w:val="en-GB"/>
        </w:rPr>
        <w:t xml:space="preserve">isoform </w:t>
      </w:r>
      <w:r w:rsidR="00996CC2">
        <w:rPr>
          <w:sz w:val="24"/>
          <w:lang w:val="en-GB"/>
        </w:rPr>
        <w:t xml:space="preserve">decreases </w:t>
      </w:r>
      <w:r>
        <w:rPr>
          <w:sz w:val="24"/>
          <w:lang w:val="en-GB"/>
        </w:rPr>
        <w:t>the</w:t>
      </w:r>
      <w:r w:rsidR="00996CC2">
        <w:rPr>
          <w:sz w:val="24"/>
          <w:lang w:val="en-GB"/>
        </w:rPr>
        <w:t>ir protein</w:t>
      </w:r>
      <w:r>
        <w:rPr>
          <w:sz w:val="24"/>
          <w:lang w:val="en-GB"/>
        </w:rPr>
        <w:t xml:space="preserve"> level. </w:t>
      </w:r>
    </w:p>
    <w:p w14:paraId="14D11266" w14:textId="2B829DF1" w:rsidR="007577DF" w:rsidRPr="00877638" w:rsidRDefault="007577DF" w:rsidP="008518CF">
      <w:pPr>
        <w:spacing w:line="480" w:lineRule="auto"/>
        <w:jc w:val="both"/>
        <w:rPr>
          <w:sz w:val="24"/>
          <w:lang w:val="en-GB"/>
        </w:rPr>
      </w:pPr>
    </w:p>
    <w:p w14:paraId="2D36FD93" w14:textId="77777777" w:rsidR="00634089" w:rsidRPr="00634089" w:rsidRDefault="00634089" w:rsidP="008518CF">
      <w:pPr>
        <w:spacing w:line="480" w:lineRule="auto"/>
        <w:jc w:val="both"/>
        <w:rPr>
          <w:rFonts w:eastAsia="Calibri"/>
          <w:sz w:val="24"/>
          <w:szCs w:val="22"/>
          <w:lang w:val="en-US" w:eastAsia="ja-JP"/>
        </w:rPr>
      </w:pPr>
    </w:p>
    <w:p w14:paraId="2BD11EF0" w14:textId="0011FEB8" w:rsidR="000F6586" w:rsidRPr="00877638" w:rsidRDefault="000F6586" w:rsidP="008518CF">
      <w:pPr>
        <w:spacing w:line="480" w:lineRule="auto"/>
        <w:jc w:val="both"/>
        <w:rPr>
          <w:sz w:val="24"/>
          <w:lang w:val="en-US"/>
        </w:rPr>
      </w:pPr>
      <w:r>
        <w:rPr>
          <w:b/>
          <w:bCs/>
          <w:sz w:val="24"/>
          <w:lang w:val="en-US"/>
        </w:rPr>
        <w:t xml:space="preserve">Supplementary </w:t>
      </w:r>
      <w:r w:rsidRPr="00877638">
        <w:rPr>
          <w:b/>
          <w:bCs/>
          <w:sz w:val="24"/>
          <w:lang w:val="en-US"/>
        </w:rPr>
        <w:t xml:space="preserve">Figure </w:t>
      </w:r>
      <w:r w:rsidR="00634089">
        <w:rPr>
          <w:b/>
          <w:bCs/>
          <w:sz w:val="24"/>
          <w:lang w:val="en-US"/>
        </w:rPr>
        <w:t>5</w:t>
      </w:r>
      <w:r w:rsidRPr="00877638">
        <w:rPr>
          <w:b/>
          <w:bCs/>
          <w:sz w:val="24"/>
          <w:lang w:val="en-US"/>
        </w:rPr>
        <w:t xml:space="preserve">. Eukaryotic </w:t>
      </w:r>
      <w:r w:rsidRPr="00877638">
        <w:rPr>
          <w:b/>
          <w:bCs/>
          <w:sz w:val="24"/>
          <w:lang w:val="el-GR"/>
        </w:rPr>
        <w:t>α</w:t>
      </w:r>
      <w:r w:rsidR="00330BD5">
        <w:rPr>
          <w:b/>
          <w:bCs/>
          <w:sz w:val="24"/>
          <w:lang w:val="en-US"/>
        </w:rPr>
        <w:t>Syn</w:t>
      </w:r>
      <w:r w:rsidRPr="00877638">
        <w:rPr>
          <w:b/>
          <w:bCs/>
          <w:sz w:val="24"/>
          <w:lang w:val="en-US"/>
        </w:rPr>
        <w:t xml:space="preserve"> fibrils seed endogenous synucleinopathy in primary neurons overexpressing wild type</w:t>
      </w:r>
      <w:r w:rsidR="002328AC">
        <w:rPr>
          <w:b/>
          <w:bCs/>
          <w:sz w:val="24"/>
          <w:lang w:val="en-US"/>
        </w:rPr>
        <w:t xml:space="preserve"> human</w:t>
      </w:r>
      <w:r w:rsidRPr="00877638">
        <w:rPr>
          <w:b/>
          <w:bCs/>
          <w:sz w:val="24"/>
          <w:lang w:val="en-US"/>
        </w:rPr>
        <w:t xml:space="preserve"> </w:t>
      </w:r>
      <w:r w:rsidRPr="00877638">
        <w:rPr>
          <w:rFonts w:ascii="Symbol" w:hAnsi="Symbol"/>
          <w:b/>
          <w:bCs/>
          <w:sz w:val="24"/>
          <w:lang w:val="en-US"/>
        </w:rPr>
        <w:t></w:t>
      </w:r>
      <w:r w:rsidR="00330BD5">
        <w:rPr>
          <w:b/>
          <w:bCs/>
          <w:sz w:val="24"/>
          <w:lang w:val="en-US"/>
        </w:rPr>
        <w:t>Syn</w:t>
      </w:r>
    </w:p>
    <w:p w14:paraId="42B9ECCE" w14:textId="48A6C5F5" w:rsidR="000F6586" w:rsidRPr="00576E14" w:rsidRDefault="000F6586" w:rsidP="008518CF">
      <w:pPr>
        <w:spacing w:line="480" w:lineRule="auto"/>
        <w:jc w:val="both"/>
        <w:rPr>
          <w:lang w:val="en-US"/>
        </w:rPr>
      </w:pPr>
      <w:r w:rsidRPr="00877638">
        <w:rPr>
          <w:sz w:val="24"/>
          <w:lang w:val="en-US"/>
        </w:rPr>
        <w:t xml:space="preserve">A) Human </w:t>
      </w:r>
      <w:r w:rsidRPr="00877638">
        <w:rPr>
          <w:sz w:val="24"/>
          <w:lang w:val="el-GR"/>
        </w:rPr>
        <w:t>α</w:t>
      </w:r>
      <w:r w:rsidRPr="00877638">
        <w:rPr>
          <w:sz w:val="24"/>
          <w:lang w:val="en-US"/>
        </w:rPr>
        <w:t>S</w:t>
      </w:r>
      <w:r w:rsidR="002C7359">
        <w:rPr>
          <w:sz w:val="24"/>
          <w:lang w:val="en-US"/>
        </w:rPr>
        <w:t>yn</w:t>
      </w:r>
      <w:r w:rsidRPr="00877638">
        <w:rPr>
          <w:sz w:val="24"/>
          <w:lang w:val="en-US"/>
        </w:rPr>
        <w:t xml:space="preserve"> fibrils analy</w:t>
      </w:r>
      <w:r w:rsidR="00842171">
        <w:rPr>
          <w:sz w:val="24"/>
          <w:lang w:val="en-US"/>
        </w:rPr>
        <w:t>z</w:t>
      </w:r>
      <w:r w:rsidRPr="00877638">
        <w:rPr>
          <w:sz w:val="24"/>
          <w:lang w:val="en-US"/>
        </w:rPr>
        <w:t xml:space="preserve">ed by Nanoparticle Tracking before (green) and after (orange) sonication, particle counts are binned and plotted against bin </w:t>
      </w:r>
      <w:r w:rsidR="00842171">
        <w:rPr>
          <w:sz w:val="24"/>
          <w:lang w:val="en-US"/>
        </w:rPr>
        <w:t>center</w:t>
      </w:r>
      <w:r w:rsidRPr="00877638">
        <w:rPr>
          <w:sz w:val="24"/>
          <w:lang w:val="en-US"/>
        </w:rPr>
        <w:t xml:space="preserve"> (bin size</w:t>
      </w:r>
      <w:r w:rsidR="002328AC">
        <w:rPr>
          <w:sz w:val="24"/>
          <w:lang w:val="en-US"/>
        </w:rPr>
        <w:t xml:space="preserve"> </w:t>
      </w:r>
      <w:r w:rsidRPr="00877638">
        <w:rPr>
          <w:sz w:val="24"/>
          <w:lang w:val="en-US"/>
        </w:rPr>
        <w:t>=1nm). Representative electron micrographs of fibrils before (B) and after (C) sonication, scale bar</w:t>
      </w:r>
      <w:r w:rsidR="002328AC">
        <w:rPr>
          <w:sz w:val="24"/>
          <w:lang w:val="en-US"/>
        </w:rPr>
        <w:t xml:space="preserve"> </w:t>
      </w:r>
      <w:r w:rsidRPr="00877638">
        <w:rPr>
          <w:sz w:val="24"/>
          <w:lang w:val="en-US"/>
        </w:rPr>
        <w:t xml:space="preserve">=500nm. D) Schematic overview of the primary neuronal culture treated with </w:t>
      </w:r>
      <w:r w:rsidRPr="00877638">
        <w:rPr>
          <w:rFonts w:ascii="Symbol" w:hAnsi="Symbol"/>
          <w:sz w:val="24"/>
          <w:lang w:val="en-US"/>
        </w:rPr>
        <w:t></w:t>
      </w:r>
      <w:r w:rsidRPr="00877638">
        <w:rPr>
          <w:sz w:val="24"/>
          <w:lang w:val="en-US"/>
        </w:rPr>
        <w:t>S</w:t>
      </w:r>
      <w:r w:rsidR="002C7359">
        <w:rPr>
          <w:sz w:val="24"/>
          <w:lang w:val="en-US"/>
        </w:rPr>
        <w:t>yn</w:t>
      </w:r>
      <w:r w:rsidRPr="00877638">
        <w:rPr>
          <w:sz w:val="24"/>
          <w:lang w:val="en-US"/>
        </w:rPr>
        <w:t xml:space="preserve"> siRNA after 3 days in vitro (DIV), </w:t>
      </w:r>
      <w:r w:rsidRPr="00877638">
        <w:rPr>
          <w:rFonts w:ascii="Symbol" w:hAnsi="Symbol"/>
          <w:sz w:val="24"/>
          <w:lang w:val="en-US"/>
        </w:rPr>
        <w:t></w:t>
      </w:r>
      <w:r w:rsidRPr="00877638">
        <w:rPr>
          <w:sz w:val="24"/>
          <w:lang w:val="en-US"/>
        </w:rPr>
        <w:t>S</w:t>
      </w:r>
      <w:r w:rsidR="002C7359">
        <w:rPr>
          <w:sz w:val="24"/>
          <w:lang w:val="en-US"/>
        </w:rPr>
        <w:t>yn</w:t>
      </w:r>
      <w:r w:rsidRPr="00877638">
        <w:rPr>
          <w:sz w:val="24"/>
          <w:lang w:val="en-US"/>
        </w:rPr>
        <w:t xml:space="preserve"> fibrils on DIV7 and scored for p-ser129 </w:t>
      </w:r>
      <w:r w:rsidRPr="00877638">
        <w:rPr>
          <w:rFonts w:ascii="Symbol" w:hAnsi="Symbol"/>
          <w:sz w:val="24"/>
          <w:lang w:val="en-US"/>
        </w:rPr>
        <w:t></w:t>
      </w:r>
      <w:r w:rsidRPr="00877638">
        <w:rPr>
          <w:sz w:val="24"/>
          <w:lang w:val="en-US"/>
        </w:rPr>
        <w:t>S</w:t>
      </w:r>
      <w:r w:rsidR="002C7359">
        <w:rPr>
          <w:sz w:val="24"/>
          <w:lang w:val="en-US"/>
        </w:rPr>
        <w:t>yn</w:t>
      </w:r>
      <w:r w:rsidRPr="00877638">
        <w:rPr>
          <w:sz w:val="24"/>
          <w:lang w:val="en-US"/>
        </w:rPr>
        <w:t xml:space="preserve"> signal on DIV13. E) Pictures from the high-content image analysis using a </w:t>
      </w:r>
      <w:proofErr w:type="spellStart"/>
      <w:r w:rsidRPr="00877638">
        <w:rPr>
          <w:sz w:val="24"/>
          <w:lang w:val="en-US"/>
        </w:rPr>
        <w:t>Cellomics</w:t>
      </w:r>
      <w:proofErr w:type="spellEnd"/>
      <w:r w:rsidRPr="00877638">
        <w:rPr>
          <w:sz w:val="24"/>
          <w:lang w:val="en-US"/>
        </w:rPr>
        <w:t xml:space="preserve"> array scanner showing an example of p-ser129 staining, scoring by the algorithm, and an overlay of nuclear (Hoechst), p-Ser129 and MAP2 neuronal staining in untreated neurons and neurons treated with seed and siRNA targeting either the </w:t>
      </w:r>
      <w:r w:rsidRPr="00877638">
        <w:rPr>
          <w:rFonts w:ascii="Symbol" w:hAnsi="Symbol"/>
          <w:sz w:val="24"/>
          <w:lang w:val="en-US"/>
        </w:rPr>
        <w:t></w:t>
      </w:r>
      <w:r w:rsidRPr="00877638">
        <w:rPr>
          <w:sz w:val="24"/>
          <w:lang w:val="en-US"/>
        </w:rPr>
        <w:t>S</w:t>
      </w:r>
      <w:r w:rsidR="002C7359">
        <w:rPr>
          <w:sz w:val="24"/>
          <w:lang w:val="en-US"/>
        </w:rPr>
        <w:t>yn</w:t>
      </w:r>
      <w:r w:rsidRPr="00877638">
        <w:rPr>
          <w:sz w:val="24"/>
          <w:lang w:val="en-US"/>
        </w:rPr>
        <w:t xml:space="preserve"> gene (</w:t>
      </w:r>
      <w:proofErr w:type="spellStart"/>
      <w:r w:rsidRPr="00877638">
        <w:rPr>
          <w:sz w:val="24"/>
          <w:lang w:val="en-US"/>
        </w:rPr>
        <w:t>siSNCA</w:t>
      </w:r>
      <w:proofErr w:type="spellEnd"/>
      <w:r w:rsidRPr="00877638">
        <w:rPr>
          <w:sz w:val="24"/>
          <w:lang w:val="en-US"/>
        </w:rPr>
        <w:t>) or with a non-targeting control (</w:t>
      </w:r>
      <w:proofErr w:type="spellStart"/>
      <w:r w:rsidRPr="00877638">
        <w:rPr>
          <w:sz w:val="24"/>
          <w:lang w:val="en-US"/>
        </w:rPr>
        <w:t>siCtr</w:t>
      </w:r>
      <w:proofErr w:type="spellEnd"/>
      <w:r w:rsidRPr="00877638">
        <w:rPr>
          <w:sz w:val="24"/>
          <w:lang w:val="en-US"/>
        </w:rPr>
        <w:t>).</w:t>
      </w:r>
      <w:r w:rsidR="00014348">
        <w:rPr>
          <w:sz w:val="24"/>
          <w:lang w:val="en-US"/>
        </w:rPr>
        <w:t xml:space="preserve"> Bars, 40 </w:t>
      </w:r>
      <w:r w:rsidR="00014348" w:rsidRPr="00014348">
        <w:rPr>
          <w:rFonts w:ascii="Symbol" w:hAnsi="Symbol"/>
          <w:sz w:val="24"/>
          <w:lang w:val="en-US"/>
        </w:rPr>
        <w:t>m</w:t>
      </w:r>
      <w:r w:rsidR="00014348">
        <w:rPr>
          <w:sz w:val="24"/>
          <w:lang w:val="en-US"/>
        </w:rPr>
        <w:t>m.</w:t>
      </w:r>
      <w:r w:rsidRPr="00877638">
        <w:rPr>
          <w:sz w:val="24"/>
          <w:lang w:val="en-US"/>
        </w:rPr>
        <w:t xml:space="preserve"> F) Quantification of p-ser129 </w:t>
      </w:r>
      <w:r w:rsidRPr="00877638">
        <w:rPr>
          <w:rFonts w:ascii="Symbol" w:hAnsi="Symbol"/>
          <w:sz w:val="24"/>
          <w:lang w:val="en-US"/>
        </w:rPr>
        <w:t></w:t>
      </w:r>
      <w:r w:rsidRPr="00877638">
        <w:rPr>
          <w:sz w:val="24"/>
          <w:lang w:val="en-US"/>
        </w:rPr>
        <w:t>S</w:t>
      </w:r>
      <w:r w:rsidR="002C7359">
        <w:rPr>
          <w:sz w:val="24"/>
          <w:lang w:val="en-US"/>
        </w:rPr>
        <w:t>yn</w:t>
      </w:r>
      <w:r w:rsidRPr="00877638">
        <w:rPr>
          <w:sz w:val="24"/>
          <w:lang w:val="en-US"/>
        </w:rPr>
        <w:t xml:space="preserve"> staining by the </w:t>
      </w:r>
      <w:proofErr w:type="spellStart"/>
      <w:r w:rsidRPr="00877638">
        <w:rPr>
          <w:sz w:val="24"/>
          <w:lang w:val="en-US"/>
        </w:rPr>
        <w:t>Cellomics</w:t>
      </w:r>
      <w:proofErr w:type="spellEnd"/>
      <w:r w:rsidRPr="00877638">
        <w:rPr>
          <w:sz w:val="24"/>
          <w:lang w:val="en-US"/>
        </w:rPr>
        <w:t xml:space="preserve"> Array scanner on fixed and stained cells (</w:t>
      </w:r>
      <w:r>
        <w:rPr>
          <w:sz w:val="24"/>
          <w:lang w:val="en-US"/>
        </w:rPr>
        <w:t xml:space="preserve">Ordinary one-way </w:t>
      </w:r>
      <w:r w:rsidRPr="00877638">
        <w:rPr>
          <w:sz w:val="24"/>
          <w:lang w:val="en-US"/>
        </w:rPr>
        <w:t>ANOVA</w:t>
      </w:r>
      <w:r>
        <w:rPr>
          <w:sz w:val="24"/>
          <w:lang w:val="en-US"/>
        </w:rPr>
        <w:t xml:space="preserve">, </w:t>
      </w:r>
      <w:r w:rsidRPr="00877638">
        <w:rPr>
          <w:sz w:val="24"/>
          <w:lang w:val="en-GB"/>
        </w:rPr>
        <w:t>mean</w:t>
      </w:r>
      <w:r>
        <w:rPr>
          <w:sz w:val="24"/>
          <w:lang w:val="en-GB"/>
        </w:rPr>
        <w:t xml:space="preserve"> </w:t>
      </w:r>
      <w:r w:rsidRPr="00877638">
        <w:rPr>
          <w:sz w:val="24"/>
          <w:lang w:val="en-GB"/>
        </w:rPr>
        <w:t>±SEM</w:t>
      </w:r>
      <w:r w:rsidRPr="00877638">
        <w:rPr>
          <w:sz w:val="24"/>
          <w:lang w:val="en-US"/>
        </w:rPr>
        <w:t>, N=2 biological replicates).</w:t>
      </w:r>
      <w:r w:rsidR="00857EDE">
        <w:rPr>
          <w:sz w:val="24"/>
          <w:lang w:val="en-US"/>
        </w:rPr>
        <w:t xml:space="preserve"> </w:t>
      </w:r>
      <w:r w:rsidR="00AE612D" w:rsidRPr="00A05ECD">
        <w:rPr>
          <w:sz w:val="24"/>
          <w:szCs w:val="22"/>
          <w:lang w:val="en-US"/>
        </w:rPr>
        <w:t xml:space="preserve">G) A concentration curve of 5-80 ng/mL </w:t>
      </w:r>
      <w:r w:rsidR="00AE612D" w:rsidRPr="00A05ECD">
        <w:rPr>
          <w:sz w:val="24"/>
          <w:szCs w:val="22"/>
        </w:rPr>
        <w:t>α</w:t>
      </w:r>
      <w:r w:rsidR="00AE612D" w:rsidRPr="00A05ECD">
        <w:rPr>
          <w:sz w:val="24"/>
          <w:szCs w:val="22"/>
          <w:lang w:val="en-US"/>
        </w:rPr>
        <w:t xml:space="preserve">-synuclein fibrils was added at DIV5 to the primary mouse cortical neurons for 1 week before cell lysates were harvested and scored for </w:t>
      </w:r>
      <w:r w:rsidR="00AE612D" w:rsidRPr="00A05ECD">
        <w:rPr>
          <w:rFonts w:ascii="Symbol" w:hAnsi="Symbol"/>
          <w:sz w:val="24"/>
          <w:szCs w:val="22"/>
          <w:lang w:val="en-US"/>
        </w:rPr>
        <w:t></w:t>
      </w:r>
      <w:r w:rsidR="00AE612D" w:rsidRPr="00A05ECD">
        <w:rPr>
          <w:sz w:val="24"/>
          <w:szCs w:val="22"/>
          <w:lang w:val="en-US"/>
        </w:rPr>
        <w:t xml:space="preserve">Syn p-ser129 and aggregation using the appropriate </w:t>
      </w:r>
      <w:proofErr w:type="spellStart"/>
      <w:r w:rsidR="00AE612D" w:rsidRPr="00A05ECD">
        <w:rPr>
          <w:sz w:val="24"/>
          <w:szCs w:val="22"/>
          <w:lang w:val="en-US"/>
        </w:rPr>
        <w:t>Cisbio</w:t>
      </w:r>
      <w:proofErr w:type="spellEnd"/>
      <w:r w:rsidR="00AE612D" w:rsidRPr="00A05ECD">
        <w:rPr>
          <w:sz w:val="24"/>
          <w:szCs w:val="22"/>
          <w:lang w:val="en-US"/>
        </w:rPr>
        <w:t xml:space="preserve"> Homogenous Time-Resolved Fluorescence assays in parallel. Graphs show </w:t>
      </w:r>
      <w:proofErr w:type="spellStart"/>
      <w:r w:rsidR="00AE612D" w:rsidRPr="00A05ECD">
        <w:rPr>
          <w:sz w:val="24"/>
          <w:szCs w:val="22"/>
          <w:lang w:val="en-US"/>
        </w:rPr>
        <w:t>mean±SD</w:t>
      </w:r>
      <w:proofErr w:type="spellEnd"/>
      <w:r w:rsidR="00AE612D" w:rsidRPr="00A05ECD">
        <w:rPr>
          <w:sz w:val="24"/>
          <w:szCs w:val="22"/>
          <w:lang w:val="en-US"/>
        </w:rPr>
        <w:t xml:space="preserve">. </w:t>
      </w:r>
    </w:p>
    <w:p w14:paraId="5D045253" w14:textId="77777777" w:rsidR="004D25D0" w:rsidRPr="00877638" w:rsidRDefault="004D25D0" w:rsidP="008518CF">
      <w:pPr>
        <w:spacing w:line="480" w:lineRule="auto"/>
        <w:jc w:val="both"/>
        <w:rPr>
          <w:sz w:val="24"/>
          <w:lang w:val="en-US"/>
        </w:rPr>
      </w:pPr>
    </w:p>
    <w:p w14:paraId="09D71B0A" w14:textId="3396F535" w:rsidR="004D25D0" w:rsidRPr="00877638" w:rsidRDefault="004D25D0" w:rsidP="008518CF">
      <w:pPr>
        <w:spacing w:line="480" w:lineRule="auto"/>
        <w:jc w:val="both"/>
        <w:rPr>
          <w:rFonts w:eastAsia="Calibri"/>
          <w:sz w:val="24"/>
          <w:szCs w:val="22"/>
          <w:lang w:val="en-US" w:eastAsia="ja-JP"/>
        </w:rPr>
      </w:pPr>
      <w:r w:rsidRPr="00877638">
        <w:rPr>
          <w:rFonts w:eastAsia="Calibri"/>
          <w:b/>
          <w:bCs/>
          <w:sz w:val="24"/>
          <w:szCs w:val="22"/>
          <w:lang w:val="en-US" w:eastAsia="ja-JP"/>
        </w:rPr>
        <w:t xml:space="preserve">Supplementary Figure </w:t>
      </w:r>
      <w:r w:rsidR="00857EDE">
        <w:rPr>
          <w:rFonts w:eastAsia="Calibri"/>
          <w:b/>
          <w:bCs/>
          <w:sz w:val="24"/>
          <w:szCs w:val="22"/>
          <w:lang w:val="en-US" w:eastAsia="ja-JP"/>
        </w:rPr>
        <w:t>6</w:t>
      </w:r>
      <w:r w:rsidRPr="00877638">
        <w:rPr>
          <w:rFonts w:eastAsia="Calibri"/>
          <w:b/>
          <w:bCs/>
          <w:sz w:val="24"/>
          <w:szCs w:val="22"/>
          <w:lang w:val="en-US" w:eastAsia="ja-JP"/>
        </w:rPr>
        <w:t xml:space="preserve">. </w:t>
      </w:r>
      <w:r w:rsidR="00857EDE">
        <w:rPr>
          <w:rFonts w:eastAsia="Calibri"/>
          <w:b/>
          <w:bCs/>
          <w:sz w:val="24"/>
          <w:szCs w:val="22"/>
          <w:lang w:val="en-US" w:eastAsia="ja-JP"/>
        </w:rPr>
        <w:t xml:space="preserve">Effect of </w:t>
      </w:r>
      <w:r w:rsidRPr="00877638">
        <w:rPr>
          <w:rFonts w:eastAsia="Calibri"/>
          <w:b/>
          <w:bCs/>
          <w:sz w:val="24"/>
          <w:szCs w:val="22"/>
          <w:lang w:val="en-US" w:eastAsia="ja-JP"/>
        </w:rPr>
        <w:t>SB203580 addition post-seeding</w:t>
      </w:r>
      <w:r w:rsidR="00857EDE">
        <w:rPr>
          <w:rFonts w:eastAsia="Calibri"/>
          <w:b/>
          <w:bCs/>
          <w:sz w:val="24"/>
          <w:szCs w:val="22"/>
          <w:lang w:val="en-US" w:eastAsia="ja-JP"/>
        </w:rPr>
        <w:t xml:space="preserve"> to primary cortical neurons</w:t>
      </w:r>
    </w:p>
    <w:p w14:paraId="275E829F" w14:textId="7A6A8DA6" w:rsidR="00EF61FA" w:rsidRPr="00E665A7" w:rsidRDefault="002328AC" w:rsidP="00E665A7">
      <w:pPr>
        <w:spacing w:line="480" w:lineRule="auto"/>
        <w:jc w:val="both"/>
        <w:rPr>
          <w:rFonts w:eastAsia="Calibri"/>
          <w:sz w:val="24"/>
          <w:szCs w:val="22"/>
          <w:lang w:val="en-US" w:eastAsia="ja-JP"/>
        </w:rPr>
      </w:pPr>
      <w:r>
        <w:rPr>
          <w:rFonts w:eastAsia="Calibri"/>
          <w:sz w:val="24"/>
          <w:szCs w:val="22"/>
          <w:lang w:val="en-US" w:eastAsia="ja-JP"/>
        </w:rPr>
        <w:t xml:space="preserve">A) </w:t>
      </w:r>
      <w:r w:rsidR="004D25D0" w:rsidRPr="00877638">
        <w:rPr>
          <w:rFonts w:eastAsia="Calibri"/>
          <w:sz w:val="24"/>
          <w:szCs w:val="22"/>
          <w:lang w:val="en-US" w:eastAsia="ja-JP"/>
        </w:rPr>
        <w:t xml:space="preserve">Primary </w:t>
      </w:r>
      <w:r>
        <w:rPr>
          <w:rFonts w:eastAsia="Calibri"/>
          <w:sz w:val="24"/>
          <w:szCs w:val="22"/>
          <w:lang w:val="en-US" w:eastAsia="ja-JP"/>
        </w:rPr>
        <w:t xml:space="preserve">cortical </w:t>
      </w:r>
      <w:r w:rsidR="004D25D0" w:rsidRPr="00877638">
        <w:rPr>
          <w:rFonts w:eastAsia="Calibri"/>
          <w:sz w:val="24"/>
          <w:szCs w:val="22"/>
          <w:lang w:val="en-US" w:eastAsia="ja-JP"/>
        </w:rPr>
        <w:t xml:space="preserve">neurons were treated with </w:t>
      </w:r>
      <w:r w:rsidR="004D25D0" w:rsidRPr="00877638">
        <w:rPr>
          <w:rFonts w:eastAsia="Calibri"/>
          <w:sz w:val="24"/>
          <w:szCs w:val="22"/>
          <w:lang w:val="el-GR" w:eastAsia="ja-JP"/>
        </w:rPr>
        <w:t>α</w:t>
      </w:r>
      <w:r w:rsidR="004D25D0" w:rsidRPr="00877638">
        <w:rPr>
          <w:rFonts w:eastAsia="Calibri"/>
          <w:sz w:val="24"/>
          <w:szCs w:val="22"/>
          <w:lang w:val="en-US" w:eastAsia="ja-JP"/>
        </w:rPr>
        <w:t>S</w:t>
      </w:r>
      <w:r w:rsidR="002C7359">
        <w:rPr>
          <w:rFonts w:eastAsia="Calibri"/>
          <w:sz w:val="24"/>
          <w:szCs w:val="22"/>
          <w:lang w:val="en-US" w:eastAsia="ja-JP"/>
        </w:rPr>
        <w:t>yn</w:t>
      </w:r>
      <w:r w:rsidR="004D25D0" w:rsidRPr="00877638">
        <w:rPr>
          <w:rFonts w:eastAsia="Calibri"/>
          <w:sz w:val="24"/>
          <w:szCs w:val="22"/>
          <w:lang w:val="en-US" w:eastAsia="ja-JP"/>
        </w:rPr>
        <w:t xml:space="preserve"> fibrils for 5 days, before SB203580 was added to cultures for a further 2 days. </w:t>
      </w:r>
      <w:r>
        <w:rPr>
          <w:rFonts w:eastAsia="Calibri"/>
          <w:sz w:val="24"/>
          <w:szCs w:val="22"/>
          <w:lang w:val="en-US" w:eastAsia="ja-JP"/>
        </w:rPr>
        <w:t xml:space="preserve">B) </w:t>
      </w:r>
      <w:r w:rsidR="004D25D0" w:rsidRPr="00877638">
        <w:rPr>
          <w:rFonts w:eastAsia="Calibri"/>
          <w:sz w:val="24"/>
          <w:szCs w:val="22"/>
          <w:lang w:val="en-US" w:eastAsia="ja-JP"/>
        </w:rPr>
        <w:t xml:space="preserve">Cells were fixed and processed for indirect </w:t>
      </w:r>
      <w:r w:rsidR="004D25D0" w:rsidRPr="00877638">
        <w:rPr>
          <w:rFonts w:eastAsia="Calibri"/>
          <w:sz w:val="24"/>
          <w:szCs w:val="22"/>
          <w:lang w:val="en-US" w:eastAsia="ja-JP"/>
        </w:rPr>
        <w:lastRenderedPageBreak/>
        <w:t>immunostaining of p-</w:t>
      </w:r>
      <w:r w:rsidR="00842171">
        <w:rPr>
          <w:rFonts w:eastAsia="Calibri"/>
          <w:sz w:val="24"/>
          <w:szCs w:val="22"/>
          <w:lang w:val="en-US" w:eastAsia="ja-JP"/>
        </w:rPr>
        <w:t>S</w:t>
      </w:r>
      <w:r w:rsidR="004D25D0" w:rsidRPr="00877638">
        <w:rPr>
          <w:rFonts w:eastAsia="Calibri"/>
          <w:sz w:val="24"/>
          <w:szCs w:val="22"/>
          <w:lang w:val="en-US" w:eastAsia="ja-JP"/>
        </w:rPr>
        <w:t xml:space="preserve">er129 </w:t>
      </w:r>
      <w:r w:rsidR="004D25D0" w:rsidRPr="00877638">
        <w:rPr>
          <w:rFonts w:eastAsia="Calibri"/>
          <w:sz w:val="24"/>
          <w:szCs w:val="22"/>
          <w:lang w:val="el-GR" w:eastAsia="ja-JP"/>
        </w:rPr>
        <w:t>α</w:t>
      </w:r>
      <w:r w:rsidR="004D25D0" w:rsidRPr="00877638">
        <w:rPr>
          <w:rFonts w:eastAsia="Calibri"/>
          <w:sz w:val="24"/>
          <w:szCs w:val="22"/>
          <w:lang w:val="en-US" w:eastAsia="ja-JP"/>
        </w:rPr>
        <w:t>S</w:t>
      </w:r>
      <w:r w:rsidR="002C7359">
        <w:rPr>
          <w:rFonts w:eastAsia="Calibri"/>
          <w:sz w:val="24"/>
          <w:szCs w:val="22"/>
          <w:lang w:val="en-US" w:eastAsia="ja-JP"/>
        </w:rPr>
        <w:t>yn</w:t>
      </w:r>
      <w:r w:rsidR="004D25D0" w:rsidRPr="00877638">
        <w:rPr>
          <w:rFonts w:eastAsia="Calibri"/>
          <w:sz w:val="24"/>
          <w:szCs w:val="22"/>
          <w:lang w:val="en-US" w:eastAsia="ja-JP"/>
        </w:rPr>
        <w:t xml:space="preserve"> and subsequent quantitation by </w:t>
      </w:r>
      <w:proofErr w:type="spellStart"/>
      <w:r w:rsidR="004D25D0" w:rsidRPr="00877638">
        <w:rPr>
          <w:rFonts w:eastAsia="Calibri"/>
          <w:sz w:val="24"/>
          <w:szCs w:val="22"/>
          <w:lang w:val="en-US" w:eastAsia="ja-JP"/>
        </w:rPr>
        <w:t>Cellomics</w:t>
      </w:r>
      <w:proofErr w:type="spellEnd"/>
      <w:r w:rsidR="004D25D0" w:rsidRPr="00877638">
        <w:rPr>
          <w:rFonts w:eastAsia="Calibri"/>
          <w:sz w:val="24"/>
          <w:szCs w:val="22"/>
          <w:lang w:val="en-US" w:eastAsia="ja-JP"/>
        </w:rPr>
        <w:t xml:space="preserve"> Array scanner. Graphs show quantitation of </w:t>
      </w:r>
      <w:r>
        <w:rPr>
          <w:rFonts w:eastAsia="Calibri"/>
          <w:bCs/>
          <w:sz w:val="24"/>
          <w:szCs w:val="22"/>
          <w:lang w:val="en-US" w:eastAsia="ja-JP"/>
        </w:rPr>
        <w:t>B</w:t>
      </w:r>
      <w:r w:rsidR="004D25D0" w:rsidRPr="00877638">
        <w:rPr>
          <w:rFonts w:eastAsia="Calibri"/>
          <w:sz w:val="24"/>
          <w:szCs w:val="22"/>
          <w:lang w:val="en-US" w:eastAsia="ja-JP"/>
        </w:rPr>
        <w:t>) p-</w:t>
      </w:r>
      <w:r w:rsidR="00842171">
        <w:rPr>
          <w:rFonts w:eastAsia="Calibri"/>
          <w:sz w:val="24"/>
          <w:szCs w:val="22"/>
          <w:lang w:val="en-US" w:eastAsia="ja-JP"/>
        </w:rPr>
        <w:t>S</w:t>
      </w:r>
      <w:r w:rsidR="004D25D0" w:rsidRPr="00877638">
        <w:rPr>
          <w:rFonts w:eastAsia="Calibri"/>
          <w:sz w:val="24"/>
          <w:szCs w:val="22"/>
          <w:lang w:val="en-US" w:eastAsia="ja-JP"/>
        </w:rPr>
        <w:t xml:space="preserve">er129 </w:t>
      </w:r>
      <w:r w:rsidR="004D25D0" w:rsidRPr="00877638">
        <w:rPr>
          <w:rFonts w:eastAsia="Calibri"/>
          <w:sz w:val="24"/>
          <w:szCs w:val="22"/>
          <w:lang w:val="el-GR" w:eastAsia="ja-JP"/>
        </w:rPr>
        <w:t>α</w:t>
      </w:r>
      <w:r w:rsidR="004D25D0" w:rsidRPr="00877638">
        <w:rPr>
          <w:rFonts w:eastAsia="Calibri"/>
          <w:sz w:val="24"/>
          <w:szCs w:val="22"/>
          <w:lang w:val="en-US" w:eastAsia="ja-JP"/>
        </w:rPr>
        <w:t>S</w:t>
      </w:r>
      <w:r w:rsidR="002C7359">
        <w:rPr>
          <w:rFonts w:eastAsia="Calibri"/>
          <w:sz w:val="24"/>
          <w:szCs w:val="22"/>
          <w:lang w:val="en-US" w:eastAsia="ja-JP"/>
        </w:rPr>
        <w:t>yn</w:t>
      </w:r>
      <w:r w:rsidR="004D25D0" w:rsidRPr="00877638">
        <w:rPr>
          <w:rFonts w:eastAsia="Calibri"/>
          <w:sz w:val="24"/>
          <w:szCs w:val="22"/>
          <w:lang w:val="en-US" w:eastAsia="ja-JP"/>
        </w:rPr>
        <w:t xml:space="preserve"> staining and </w:t>
      </w:r>
      <w:r>
        <w:rPr>
          <w:rFonts w:eastAsia="Calibri"/>
          <w:bCs/>
          <w:sz w:val="24"/>
          <w:szCs w:val="22"/>
          <w:lang w:val="en-US" w:eastAsia="ja-JP"/>
        </w:rPr>
        <w:t>C</w:t>
      </w:r>
      <w:r w:rsidR="004D25D0" w:rsidRPr="00877638">
        <w:rPr>
          <w:rFonts w:eastAsia="Calibri"/>
          <w:sz w:val="24"/>
          <w:szCs w:val="22"/>
          <w:lang w:val="en-US" w:eastAsia="ja-JP"/>
        </w:rPr>
        <w:t>) live cells (</w:t>
      </w:r>
      <w:r w:rsidR="003E107D">
        <w:rPr>
          <w:sz w:val="24"/>
          <w:lang w:val="en-US"/>
        </w:rPr>
        <w:t xml:space="preserve">Ordinary one-way </w:t>
      </w:r>
      <w:r w:rsidR="003E107D" w:rsidRPr="00877638">
        <w:rPr>
          <w:sz w:val="24"/>
          <w:lang w:val="en-US"/>
        </w:rPr>
        <w:t>ANOVA</w:t>
      </w:r>
      <w:r w:rsidR="003E107D">
        <w:rPr>
          <w:sz w:val="24"/>
          <w:lang w:val="en-US"/>
        </w:rPr>
        <w:t xml:space="preserve">, </w:t>
      </w:r>
      <w:r w:rsidR="004D25D0">
        <w:rPr>
          <w:rFonts w:eastAsia="Calibri"/>
          <w:sz w:val="24"/>
          <w:szCs w:val="22"/>
          <w:lang w:val="en-US" w:eastAsia="ja-JP"/>
        </w:rPr>
        <w:t>mean ±SEM</w:t>
      </w:r>
      <w:r w:rsidR="004D25D0" w:rsidRPr="00877638">
        <w:rPr>
          <w:rFonts w:eastAsia="Calibri"/>
          <w:sz w:val="24"/>
          <w:szCs w:val="22"/>
          <w:lang w:val="en-US" w:eastAsia="ja-JP"/>
        </w:rPr>
        <w:t xml:space="preserve">, </w:t>
      </w:r>
      <w:r w:rsidR="00842171">
        <w:rPr>
          <w:rFonts w:eastAsia="Calibri"/>
          <w:sz w:val="24"/>
          <w:szCs w:val="22"/>
          <w:lang w:val="en-US" w:eastAsia="ja-JP"/>
        </w:rPr>
        <w:t>N</w:t>
      </w:r>
      <w:r w:rsidR="004D25D0" w:rsidRPr="00877638">
        <w:rPr>
          <w:rFonts w:eastAsia="Calibri"/>
          <w:sz w:val="24"/>
          <w:szCs w:val="22"/>
          <w:lang w:val="en-US" w:eastAsia="ja-JP"/>
        </w:rPr>
        <w:t>=2 biological replicates).</w:t>
      </w:r>
    </w:p>
    <w:sectPr w:rsidR="00EF61FA" w:rsidRPr="00E665A7" w:rsidSect="009E4F19">
      <w:headerReference w:type="default" r:id="rId8"/>
      <w:footerReference w:type="even" r:id="rId9"/>
      <w:footerReference w:type="default" r:id="rId10"/>
      <w:type w:val="continuous"/>
      <w:pgSz w:w="11906" w:h="16838"/>
      <w:pgMar w:top="1259" w:right="1797" w:bottom="1440" w:left="1418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2C81F" w16cex:dateUtc="2021-07-09T11:05:00Z"/>
  <w16cex:commentExtensible w16cex:durableId="2492C9BF" w16cex:dateUtc="2021-07-09T11:12:00Z"/>
  <w16cex:commentExtensible w16cex:durableId="2492CA20" w16cex:dateUtc="2021-07-09T11:14:00Z"/>
  <w16cex:commentExtensible w16cex:durableId="2492CBEC" w16cex:dateUtc="2021-07-09T11:21:00Z"/>
  <w16cex:commentExtensible w16cex:durableId="2492CEF6" w16cex:dateUtc="2021-07-09T11:34:00Z"/>
  <w16cex:commentExtensible w16cex:durableId="2492DA65" w16cex:dateUtc="2021-07-09T12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36875" w14:textId="77777777" w:rsidR="003967D8" w:rsidRDefault="003967D8">
      <w:r>
        <w:separator/>
      </w:r>
    </w:p>
  </w:endnote>
  <w:endnote w:type="continuationSeparator" w:id="0">
    <w:p w14:paraId="55E28809" w14:textId="77777777" w:rsidR="003967D8" w:rsidRDefault="00396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978764" w14:textId="77777777" w:rsidR="00F1423E" w:rsidRDefault="00F1423E" w:rsidP="00CE4914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4831DA80" w14:textId="77777777" w:rsidR="00F1423E" w:rsidRDefault="00F1423E" w:rsidP="00D2584C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D5465E" w14:textId="11357278" w:rsidR="00F1423E" w:rsidRDefault="00F1423E" w:rsidP="00CE4914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B04FA6">
      <w:rPr>
        <w:rStyle w:val="Sidetal"/>
        <w:noProof/>
      </w:rPr>
      <w:t>1</w:t>
    </w:r>
    <w:r>
      <w:rPr>
        <w:rStyle w:val="Sidetal"/>
      </w:rPr>
      <w:fldChar w:fldCharType="end"/>
    </w:r>
  </w:p>
  <w:p w14:paraId="2BF95765" w14:textId="77777777" w:rsidR="00F1423E" w:rsidRDefault="00F1423E" w:rsidP="00D2584C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CCA95" w14:textId="77777777" w:rsidR="003967D8" w:rsidRDefault="003967D8">
      <w:r>
        <w:separator/>
      </w:r>
    </w:p>
  </w:footnote>
  <w:footnote w:type="continuationSeparator" w:id="0">
    <w:p w14:paraId="2FE30250" w14:textId="77777777" w:rsidR="003967D8" w:rsidRDefault="003967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2C90DF" w14:textId="10D60D46" w:rsidR="00F1423E" w:rsidRPr="00F10496" w:rsidRDefault="00F1423E" w:rsidP="00606C38">
    <w:pPr>
      <w:pStyle w:val="Sidehoved"/>
      <w:jc w:val="right"/>
      <w:rPr>
        <w:i/>
        <w:lang w:val="en-US"/>
      </w:rPr>
    </w:pPr>
    <w:r>
      <w:rPr>
        <w:i/>
        <w:sz w:val="24"/>
        <w:lang w:val="en-US"/>
      </w:rPr>
      <w:t>p38MAPK regulates</w:t>
    </w:r>
    <w:r w:rsidRPr="00F10496">
      <w:rPr>
        <w:i/>
        <w:sz w:val="24"/>
        <w:lang w:val="en-US"/>
      </w:rPr>
      <w:t xml:space="preserve"> </w:t>
    </w:r>
    <w:r w:rsidRPr="00FC3B3D">
      <w:rPr>
        <w:rFonts w:ascii="Symbol" w:hAnsi="Symbol"/>
        <w:i/>
        <w:sz w:val="24"/>
        <w:szCs w:val="32"/>
        <w:lang w:val="en-GB"/>
      </w:rPr>
      <w:t></w:t>
    </w:r>
    <w:r>
      <w:rPr>
        <w:i/>
        <w:sz w:val="24"/>
        <w:szCs w:val="32"/>
        <w:lang w:val="en-GB"/>
      </w:rPr>
      <w:t>-synuclein</w:t>
    </w:r>
    <w:r w:rsidRPr="00F10496">
      <w:rPr>
        <w:i/>
        <w:sz w:val="24"/>
        <w:lang w:val="en-US"/>
      </w:rPr>
      <w:t xml:space="preserve"> </w:t>
    </w:r>
    <w:r>
      <w:rPr>
        <w:i/>
        <w:sz w:val="24"/>
        <w:lang w:val="en-US"/>
      </w:rPr>
      <w:t xml:space="preserve">turnover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abstractNum w:abstractNumId="0" w15:restartNumberingAfterBreak="0">
    <w:nsid w:val="FFFFFF88"/>
    <w:multiLevelType w:val="singleLevel"/>
    <w:tmpl w:val="2482ED9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8E915E8"/>
    <w:multiLevelType w:val="hybridMultilevel"/>
    <w:tmpl w:val="157CA82A"/>
    <w:lvl w:ilvl="0" w:tplc="0406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DE70A38"/>
    <w:multiLevelType w:val="hybridMultilevel"/>
    <w:tmpl w:val="05C2539C"/>
    <w:lvl w:ilvl="0" w:tplc="F0BCFDA4">
      <w:start w:val="1"/>
      <w:numFmt w:val="upperLetter"/>
      <w:lvlText w:val="%1)"/>
      <w:lvlJc w:val="left"/>
      <w:pPr>
        <w:ind w:left="780" w:hanging="4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96CB8"/>
    <w:multiLevelType w:val="hybridMultilevel"/>
    <w:tmpl w:val="337EBD64"/>
    <w:lvl w:ilvl="0" w:tplc="56E2A66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5972BEF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EA8484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4A2CFFF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B0A2B1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94BC988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94E6D9B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C3EC84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57EEEB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F268F5"/>
    <w:multiLevelType w:val="hybridMultilevel"/>
    <w:tmpl w:val="82F8E16A"/>
    <w:lvl w:ilvl="0" w:tplc="30D2627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C2109BF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F8D47AE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AF6EE0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82C624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17FEB3D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AC0659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D0ECB8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C73A87C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1E34E4"/>
    <w:multiLevelType w:val="hybridMultilevel"/>
    <w:tmpl w:val="505A017E"/>
    <w:lvl w:ilvl="0" w:tplc="CF1E6446">
      <w:start w:val="1"/>
      <w:numFmt w:val="upperLetter"/>
      <w:lvlText w:val="%1)"/>
      <w:lvlJc w:val="left"/>
      <w:pPr>
        <w:ind w:left="780" w:hanging="4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3C15C1"/>
    <w:multiLevelType w:val="multilevel"/>
    <w:tmpl w:val="63C4F17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CC4A5F"/>
    <w:multiLevelType w:val="hybridMultilevel"/>
    <w:tmpl w:val="C7127F38"/>
    <w:lvl w:ilvl="0" w:tplc="24788A1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D8290F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7C6D84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4E8A782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8D8F65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DE0617F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72A8F5A8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60A2C8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08F019C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282679"/>
    <w:multiLevelType w:val="hybridMultilevel"/>
    <w:tmpl w:val="D5EC5130"/>
    <w:lvl w:ilvl="0" w:tplc="52E469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42288E"/>
    <w:multiLevelType w:val="hybridMultilevel"/>
    <w:tmpl w:val="303A6D0C"/>
    <w:lvl w:ilvl="0" w:tplc="87D0C2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F62434"/>
    <w:multiLevelType w:val="hybridMultilevel"/>
    <w:tmpl w:val="48569C7C"/>
    <w:lvl w:ilvl="0" w:tplc="DB1EA60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312B4E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3E4C5D1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62B42B9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788AD9C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F24F0B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258B27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1920DD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298E961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8E948DB"/>
    <w:multiLevelType w:val="hybridMultilevel"/>
    <w:tmpl w:val="B35666EA"/>
    <w:lvl w:ilvl="0" w:tplc="57721CF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0B44CBC"/>
    <w:multiLevelType w:val="hybridMultilevel"/>
    <w:tmpl w:val="7376FD6E"/>
    <w:lvl w:ilvl="0" w:tplc="D820C89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4B4612"/>
    <w:multiLevelType w:val="hybridMultilevel"/>
    <w:tmpl w:val="E6306E68"/>
    <w:lvl w:ilvl="0" w:tplc="E66C7CD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56E2844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3A2AA9E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241489D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E1FC2C0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7ECE27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74927E68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A2E932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525AC1D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10A4D53"/>
    <w:multiLevelType w:val="hybridMultilevel"/>
    <w:tmpl w:val="871CA724"/>
    <w:lvl w:ilvl="0" w:tplc="40184A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44651E"/>
    <w:multiLevelType w:val="hybridMultilevel"/>
    <w:tmpl w:val="55A27DE2"/>
    <w:lvl w:ilvl="0" w:tplc="7DEAF19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6223670"/>
    <w:multiLevelType w:val="hybridMultilevel"/>
    <w:tmpl w:val="2DF8DB2E"/>
    <w:lvl w:ilvl="0" w:tplc="5AF02BE4">
      <w:start w:val="1"/>
      <w:numFmt w:val="upperLetter"/>
      <w:lvlText w:val="%1)"/>
      <w:lvlJc w:val="left"/>
      <w:pPr>
        <w:ind w:left="795" w:hanging="43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15"/>
  </w:num>
  <w:num w:numId="4">
    <w:abstractNumId w:val="14"/>
  </w:num>
  <w:num w:numId="5">
    <w:abstractNumId w:val="8"/>
  </w:num>
  <w:num w:numId="6">
    <w:abstractNumId w:val="12"/>
  </w:num>
  <w:num w:numId="7">
    <w:abstractNumId w:val="6"/>
  </w:num>
  <w:num w:numId="8">
    <w:abstractNumId w:val="7"/>
  </w:num>
  <w:num w:numId="9">
    <w:abstractNumId w:val="4"/>
  </w:num>
  <w:num w:numId="10">
    <w:abstractNumId w:val="13"/>
  </w:num>
  <w:num w:numId="11">
    <w:abstractNumId w:val="10"/>
  </w:num>
  <w:num w:numId="12">
    <w:abstractNumId w:val="3"/>
  </w:num>
  <w:num w:numId="13">
    <w:abstractNumId w:val="16"/>
  </w:num>
  <w:num w:numId="14">
    <w:abstractNumId w:val="5"/>
  </w:num>
  <w:num w:numId="15">
    <w:abstractNumId w:val="2"/>
  </w:num>
  <w:num w:numId="16">
    <w:abstractNumId w:val="9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Biological Chem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epd5fxe5aryevzwm5vswd2a5aaaszpzxz&quot;&gt;220527 Endeavour&lt;record-ids&gt;&lt;item&gt;358&lt;/item&gt;&lt;item&gt;384&lt;/item&gt;&lt;item&gt;449&lt;/item&gt;&lt;item&gt;641&lt;/item&gt;&lt;item&gt;815&lt;/item&gt;&lt;item&gt;998&lt;/item&gt;&lt;item&gt;1167&lt;/item&gt;&lt;item&gt;1170&lt;/item&gt;&lt;item&gt;1446&lt;/item&gt;&lt;item&gt;1448&lt;/item&gt;&lt;item&gt;1449&lt;/item&gt;&lt;item&gt;1644&lt;/item&gt;&lt;item&gt;1746&lt;/item&gt;&lt;item&gt;1780&lt;/item&gt;&lt;item&gt;1784&lt;/item&gt;&lt;item&gt;1819&lt;/item&gt;&lt;item&gt;1879&lt;/item&gt;&lt;item&gt;1909&lt;/item&gt;&lt;item&gt;2026&lt;/item&gt;&lt;item&gt;2069&lt;/item&gt;&lt;item&gt;2099&lt;/item&gt;&lt;item&gt;2100&lt;/item&gt;&lt;item&gt;2102&lt;/item&gt;&lt;item&gt;2135&lt;/item&gt;&lt;item&gt;2156&lt;/item&gt;&lt;item&gt;2188&lt;/item&gt;&lt;item&gt;2239&lt;/item&gt;&lt;item&gt;2455&lt;/item&gt;&lt;item&gt;2465&lt;/item&gt;&lt;item&gt;3291&lt;/item&gt;&lt;item&gt;3292&lt;/item&gt;&lt;item&gt;3293&lt;/item&gt;&lt;item&gt;3326&lt;/item&gt;&lt;item&gt;3329&lt;/item&gt;&lt;item&gt;3359&lt;/item&gt;&lt;item&gt;3430&lt;/item&gt;&lt;item&gt;3530&lt;/item&gt;&lt;item&gt;3540&lt;/item&gt;&lt;item&gt;3682&lt;/item&gt;&lt;item&gt;3700&lt;/item&gt;&lt;item&gt;3777&lt;/item&gt;&lt;item&gt;3898&lt;/item&gt;&lt;item&gt;3916&lt;/item&gt;&lt;item&gt;3917&lt;/item&gt;&lt;item&gt;3930&lt;/item&gt;&lt;item&gt;3939&lt;/item&gt;&lt;item&gt;3956&lt;/item&gt;&lt;item&gt;3966&lt;/item&gt;&lt;item&gt;3967&lt;/item&gt;&lt;item&gt;3968&lt;/item&gt;&lt;item&gt;3970&lt;/item&gt;&lt;item&gt;3971&lt;/item&gt;&lt;item&gt;3972&lt;/item&gt;&lt;item&gt;3973&lt;/item&gt;&lt;item&gt;3974&lt;/item&gt;&lt;item&gt;3976&lt;/item&gt;&lt;item&gt;3977&lt;/item&gt;&lt;item&gt;3979&lt;/item&gt;&lt;item&gt;3981&lt;/item&gt;&lt;item&gt;3982&lt;/item&gt;&lt;item&gt;4077&lt;/item&gt;&lt;item&gt;4155&lt;/item&gt;&lt;item&gt;4156&lt;/item&gt;&lt;item&gt;4168&lt;/item&gt;&lt;item&gt;4176&lt;/item&gt;&lt;item&gt;4177&lt;/item&gt;&lt;/record-ids&gt;&lt;/item&gt;&lt;/Libraries&gt;"/>
  </w:docVars>
  <w:rsids>
    <w:rsidRoot w:val="005B35B1"/>
    <w:rsid w:val="000008FF"/>
    <w:rsid w:val="000015FD"/>
    <w:rsid w:val="00001B63"/>
    <w:rsid w:val="00001C4B"/>
    <w:rsid w:val="00001D14"/>
    <w:rsid w:val="00002DDD"/>
    <w:rsid w:val="0000612A"/>
    <w:rsid w:val="000102AE"/>
    <w:rsid w:val="00010DEA"/>
    <w:rsid w:val="00011282"/>
    <w:rsid w:val="00011AD6"/>
    <w:rsid w:val="00011F0B"/>
    <w:rsid w:val="000129CB"/>
    <w:rsid w:val="0001363A"/>
    <w:rsid w:val="00014348"/>
    <w:rsid w:val="00014657"/>
    <w:rsid w:val="00016A57"/>
    <w:rsid w:val="00017EC7"/>
    <w:rsid w:val="00020501"/>
    <w:rsid w:val="000205E9"/>
    <w:rsid w:val="00020A7C"/>
    <w:rsid w:val="000217AC"/>
    <w:rsid w:val="000218C0"/>
    <w:rsid w:val="000221D9"/>
    <w:rsid w:val="000223E4"/>
    <w:rsid w:val="00024DC7"/>
    <w:rsid w:val="00025EF2"/>
    <w:rsid w:val="00027600"/>
    <w:rsid w:val="00027AA8"/>
    <w:rsid w:val="00032859"/>
    <w:rsid w:val="00035327"/>
    <w:rsid w:val="000357CA"/>
    <w:rsid w:val="00037F86"/>
    <w:rsid w:val="00040510"/>
    <w:rsid w:val="000408C6"/>
    <w:rsid w:val="00040B29"/>
    <w:rsid w:val="00042537"/>
    <w:rsid w:val="00042990"/>
    <w:rsid w:val="00042DA8"/>
    <w:rsid w:val="00042DBA"/>
    <w:rsid w:val="00043129"/>
    <w:rsid w:val="00043853"/>
    <w:rsid w:val="00043DCC"/>
    <w:rsid w:val="00044B8C"/>
    <w:rsid w:val="00044E3B"/>
    <w:rsid w:val="00045CA8"/>
    <w:rsid w:val="00045D94"/>
    <w:rsid w:val="00045E97"/>
    <w:rsid w:val="0004639C"/>
    <w:rsid w:val="000465BC"/>
    <w:rsid w:val="000467F9"/>
    <w:rsid w:val="000468F0"/>
    <w:rsid w:val="00046BE8"/>
    <w:rsid w:val="00047E24"/>
    <w:rsid w:val="00051AB0"/>
    <w:rsid w:val="00054B3A"/>
    <w:rsid w:val="0005522A"/>
    <w:rsid w:val="000553E0"/>
    <w:rsid w:val="0005562A"/>
    <w:rsid w:val="00060F87"/>
    <w:rsid w:val="000611AF"/>
    <w:rsid w:val="00061C98"/>
    <w:rsid w:val="000639CA"/>
    <w:rsid w:val="00063E91"/>
    <w:rsid w:val="00063F19"/>
    <w:rsid w:val="00064A6F"/>
    <w:rsid w:val="000655AA"/>
    <w:rsid w:val="00066D8B"/>
    <w:rsid w:val="00066DBE"/>
    <w:rsid w:val="00071C21"/>
    <w:rsid w:val="00073020"/>
    <w:rsid w:val="000740DA"/>
    <w:rsid w:val="00076A76"/>
    <w:rsid w:val="00076D2D"/>
    <w:rsid w:val="0007757E"/>
    <w:rsid w:val="000805F9"/>
    <w:rsid w:val="0008212C"/>
    <w:rsid w:val="000827F6"/>
    <w:rsid w:val="00082F1D"/>
    <w:rsid w:val="00083D4C"/>
    <w:rsid w:val="0008524A"/>
    <w:rsid w:val="000862A5"/>
    <w:rsid w:val="00090592"/>
    <w:rsid w:val="000908F3"/>
    <w:rsid w:val="00091A7A"/>
    <w:rsid w:val="00091B9A"/>
    <w:rsid w:val="00092CC9"/>
    <w:rsid w:val="00092EBF"/>
    <w:rsid w:val="00093C1C"/>
    <w:rsid w:val="00094F1C"/>
    <w:rsid w:val="00095605"/>
    <w:rsid w:val="00095B48"/>
    <w:rsid w:val="00095E69"/>
    <w:rsid w:val="000974DA"/>
    <w:rsid w:val="00097A80"/>
    <w:rsid w:val="000A0610"/>
    <w:rsid w:val="000A073B"/>
    <w:rsid w:val="000A0978"/>
    <w:rsid w:val="000A0A04"/>
    <w:rsid w:val="000A1D37"/>
    <w:rsid w:val="000A3918"/>
    <w:rsid w:val="000A407D"/>
    <w:rsid w:val="000A4C72"/>
    <w:rsid w:val="000A4F9D"/>
    <w:rsid w:val="000A59D6"/>
    <w:rsid w:val="000A5FC9"/>
    <w:rsid w:val="000A6A01"/>
    <w:rsid w:val="000A74DF"/>
    <w:rsid w:val="000A7FDB"/>
    <w:rsid w:val="000B0A32"/>
    <w:rsid w:val="000B0F3C"/>
    <w:rsid w:val="000B116C"/>
    <w:rsid w:val="000B13E0"/>
    <w:rsid w:val="000B1763"/>
    <w:rsid w:val="000B286D"/>
    <w:rsid w:val="000B2A41"/>
    <w:rsid w:val="000B2C3C"/>
    <w:rsid w:val="000B3440"/>
    <w:rsid w:val="000B3676"/>
    <w:rsid w:val="000B522E"/>
    <w:rsid w:val="000B56DD"/>
    <w:rsid w:val="000B57CF"/>
    <w:rsid w:val="000B58CC"/>
    <w:rsid w:val="000B58DD"/>
    <w:rsid w:val="000B62CD"/>
    <w:rsid w:val="000B672C"/>
    <w:rsid w:val="000C019C"/>
    <w:rsid w:val="000C031E"/>
    <w:rsid w:val="000C0756"/>
    <w:rsid w:val="000C11F1"/>
    <w:rsid w:val="000C122A"/>
    <w:rsid w:val="000C31CF"/>
    <w:rsid w:val="000C4402"/>
    <w:rsid w:val="000C4A1A"/>
    <w:rsid w:val="000C5647"/>
    <w:rsid w:val="000C7194"/>
    <w:rsid w:val="000C7713"/>
    <w:rsid w:val="000C7CD6"/>
    <w:rsid w:val="000D0820"/>
    <w:rsid w:val="000D11C8"/>
    <w:rsid w:val="000D19D5"/>
    <w:rsid w:val="000D1B27"/>
    <w:rsid w:val="000D1C25"/>
    <w:rsid w:val="000D1E95"/>
    <w:rsid w:val="000D1EA7"/>
    <w:rsid w:val="000D27BE"/>
    <w:rsid w:val="000D2E70"/>
    <w:rsid w:val="000D3CCE"/>
    <w:rsid w:val="000D3CEF"/>
    <w:rsid w:val="000D4FC3"/>
    <w:rsid w:val="000D6E50"/>
    <w:rsid w:val="000D76F6"/>
    <w:rsid w:val="000E0C2B"/>
    <w:rsid w:val="000E1535"/>
    <w:rsid w:val="000E268D"/>
    <w:rsid w:val="000E2AAE"/>
    <w:rsid w:val="000E2F76"/>
    <w:rsid w:val="000E4EF4"/>
    <w:rsid w:val="000E6639"/>
    <w:rsid w:val="000E7413"/>
    <w:rsid w:val="000F0335"/>
    <w:rsid w:val="000F0D4D"/>
    <w:rsid w:val="000F162B"/>
    <w:rsid w:val="000F2882"/>
    <w:rsid w:val="000F3F30"/>
    <w:rsid w:val="000F43F0"/>
    <w:rsid w:val="000F47B0"/>
    <w:rsid w:val="000F4F24"/>
    <w:rsid w:val="000F55D4"/>
    <w:rsid w:val="000F6586"/>
    <w:rsid w:val="000F66FF"/>
    <w:rsid w:val="000F6790"/>
    <w:rsid w:val="0010267D"/>
    <w:rsid w:val="0010390F"/>
    <w:rsid w:val="00103D78"/>
    <w:rsid w:val="00106DF8"/>
    <w:rsid w:val="00106E6D"/>
    <w:rsid w:val="00107605"/>
    <w:rsid w:val="00107A7F"/>
    <w:rsid w:val="00107B54"/>
    <w:rsid w:val="00107C53"/>
    <w:rsid w:val="00111979"/>
    <w:rsid w:val="00112002"/>
    <w:rsid w:val="00112AF1"/>
    <w:rsid w:val="00112FCA"/>
    <w:rsid w:val="0011412B"/>
    <w:rsid w:val="001157AF"/>
    <w:rsid w:val="00116586"/>
    <w:rsid w:val="00120EE5"/>
    <w:rsid w:val="001211DB"/>
    <w:rsid w:val="00121452"/>
    <w:rsid w:val="00122A85"/>
    <w:rsid w:val="00125406"/>
    <w:rsid w:val="0012572C"/>
    <w:rsid w:val="00125824"/>
    <w:rsid w:val="00125BCE"/>
    <w:rsid w:val="001264C1"/>
    <w:rsid w:val="00126DF3"/>
    <w:rsid w:val="00127A77"/>
    <w:rsid w:val="0013032B"/>
    <w:rsid w:val="00130C0F"/>
    <w:rsid w:val="00130DE1"/>
    <w:rsid w:val="0013124C"/>
    <w:rsid w:val="00132A3B"/>
    <w:rsid w:val="00132EDF"/>
    <w:rsid w:val="00132F1D"/>
    <w:rsid w:val="0013373A"/>
    <w:rsid w:val="00133752"/>
    <w:rsid w:val="0013384E"/>
    <w:rsid w:val="00133C49"/>
    <w:rsid w:val="001344BD"/>
    <w:rsid w:val="00134710"/>
    <w:rsid w:val="00136B3E"/>
    <w:rsid w:val="0013732B"/>
    <w:rsid w:val="00137CE3"/>
    <w:rsid w:val="00140783"/>
    <w:rsid w:val="00140F32"/>
    <w:rsid w:val="00141693"/>
    <w:rsid w:val="00141B3B"/>
    <w:rsid w:val="00142450"/>
    <w:rsid w:val="00142E41"/>
    <w:rsid w:val="00143547"/>
    <w:rsid w:val="001437C0"/>
    <w:rsid w:val="001438CD"/>
    <w:rsid w:val="0014414D"/>
    <w:rsid w:val="00144E19"/>
    <w:rsid w:val="0014558C"/>
    <w:rsid w:val="00145A6C"/>
    <w:rsid w:val="00145B78"/>
    <w:rsid w:val="00146345"/>
    <w:rsid w:val="001466BC"/>
    <w:rsid w:val="00146C1A"/>
    <w:rsid w:val="00146DAB"/>
    <w:rsid w:val="00147D75"/>
    <w:rsid w:val="00150BAC"/>
    <w:rsid w:val="00151945"/>
    <w:rsid w:val="00151ED1"/>
    <w:rsid w:val="00152517"/>
    <w:rsid w:val="00154174"/>
    <w:rsid w:val="00154671"/>
    <w:rsid w:val="00154A26"/>
    <w:rsid w:val="00155018"/>
    <w:rsid w:val="00156CEE"/>
    <w:rsid w:val="00156EB0"/>
    <w:rsid w:val="00157033"/>
    <w:rsid w:val="00160528"/>
    <w:rsid w:val="001607D2"/>
    <w:rsid w:val="0016158D"/>
    <w:rsid w:val="00161755"/>
    <w:rsid w:val="001621CF"/>
    <w:rsid w:val="001625AA"/>
    <w:rsid w:val="00162C8D"/>
    <w:rsid w:val="00163A8F"/>
    <w:rsid w:val="001641BF"/>
    <w:rsid w:val="00164F31"/>
    <w:rsid w:val="00165E74"/>
    <w:rsid w:val="0016646F"/>
    <w:rsid w:val="001664A7"/>
    <w:rsid w:val="00170792"/>
    <w:rsid w:val="00170D15"/>
    <w:rsid w:val="001712AE"/>
    <w:rsid w:val="00172AA9"/>
    <w:rsid w:val="00173A9F"/>
    <w:rsid w:val="00173B9D"/>
    <w:rsid w:val="001749F3"/>
    <w:rsid w:val="001750EC"/>
    <w:rsid w:val="001756A0"/>
    <w:rsid w:val="00175961"/>
    <w:rsid w:val="00176644"/>
    <w:rsid w:val="00176B29"/>
    <w:rsid w:val="001778CE"/>
    <w:rsid w:val="0017798A"/>
    <w:rsid w:val="00177EB7"/>
    <w:rsid w:val="001807E7"/>
    <w:rsid w:val="001808CC"/>
    <w:rsid w:val="001845D6"/>
    <w:rsid w:val="001849DE"/>
    <w:rsid w:val="0018503E"/>
    <w:rsid w:val="001851EE"/>
    <w:rsid w:val="00185E80"/>
    <w:rsid w:val="0018782B"/>
    <w:rsid w:val="001879B9"/>
    <w:rsid w:val="00187A47"/>
    <w:rsid w:val="001926A5"/>
    <w:rsid w:val="00192E0E"/>
    <w:rsid w:val="00193634"/>
    <w:rsid w:val="001950D4"/>
    <w:rsid w:val="00195166"/>
    <w:rsid w:val="001A0338"/>
    <w:rsid w:val="001A04F7"/>
    <w:rsid w:val="001A0A7F"/>
    <w:rsid w:val="001A0E13"/>
    <w:rsid w:val="001A1326"/>
    <w:rsid w:val="001A1A09"/>
    <w:rsid w:val="001A1D03"/>
    <w:rsid w:val="001A268F"/>
    <w:rsid w:val="001A28B1"/>
    <w:rsid w:val="001A306C"/>
    <w:rsid w:val="001A30CA"/>
    <w:rsid w:val="001A380D"/>
    <w:rsid w:val="001A39DA"/>
    <w:rsid w:val="001A4F53"/>
    <w:rsid w:val="001A5DE6"/>
    <w:rsid w:val="001A6048"/>
    <w:rsid w:val="001A661F"/>
    <w:rsid w:val="001A6D9B"/>
    <w:rsid w:val="001B011C"/>
    <w:rsid w:val="001B1121"/>
    <w:rsid w:val="001B1BB6"/>
    <w:rsid w:val="001B1C78"/>
    <w:rsid w:val="001B3A23"/>
    <w:rsid w:val="001B4490"/>
    <w:rsid w:val="001B5026"/>
    <w:rsid w:val="001B55E7"/>
    <w:rsid w:val="001B5C3B"/>
    <w:rsid w:val="001B6816"/>
    <w:rsid w:val="001B7D06"/>
    <w:rsid w:val="001C0735"/>
    <w:rsid w:val="001C15F9"/>
    <w:rsid w:val="001C1709"/>
    <w:rsid w:val="001C1878"/>
    <w:rsid w:val="001C1A84"/>
    <w:rsid w:val="001C3A08"/>
    <w:rsid w:val="001C3DE7"/>
    <w:rsid w:val="001C4C17"/>
    <w:rsid w:val="001C4C53"/>
    <w:rsid w:val="001C639C"/>
    <w:rsid w:val="001C74E8"/>
    <w:rsid w:val="001C7632"/>
    <w:rsid w:val="001C7B05"/>
    <w:rsid w:val="001D04BA"/>
    <w:rsid w:val="001D0F9E"/>
    <w:rsid w:val="001D11EA"/>
    <w:rsid w:val="001D1A04"/>
    <w:rsid w:val="001D2B62"/>
    <w:rsid w:val="001D2BD2"/>
    <w:rsid w:val="001D3AF3"/>
    <w:rsid w:val="001D3F47"/>
    <w:rsid w:val="001D422A"/>
    <w:rsid w:val="001D5616"/>
    <w:rsid w:val="001D5A91"/>
    <w:rsid w:val="001D6F10"/>
    <w:rsid w:val="001D704B"/>
    <w:rsid w:val="001D7B4A"/>
    <w:rsid w:val="001E0474"/>
    <w:rsid w:val="001E19B5"/>
    <w:rsid w:val="001E22E9"/>
    <w:rsid w:val="001E279F"/>
    <w:rsid w:val="001E2AAA"/>
    <w:rsid w:val="001E2C2C"/>
    <w:rsid w:val="001E2D22"/>
    <w:rsid w:val="001E325E"/>
    <w:rsid w:val="001E336F"/>
    <w:rsid w:val="001E37A0"/>
    <w:rsid w:val="001E3E9F"/>
    <w:rsid w:val="001E3EFD"/>
    <w:rsid w:val="001E4F7E"/>
    <w:rsid w:val="001E5503"/>
    <w:rsid w:val="001E5790"/>
    <w:rsid w:val="001E5B0D"/>
    <w:rsid w:val="001E63A4"/>
    <w:rsid w:val="001E71EA"/>
    <w:rsid w:val="001F0555"/>
    <w:rsid w:val="001F0E0E"/>
    <w:rsid w:val="001F102A"/>
    <w:rsid w:val="001F1360"/>
    <w:rsid w:val="001F16DC"/>
    <w:rsid w:val="001F4E46"/>
    <w:rsid w:val="001F594C"/>
    <w:rsid w:val="001F5E6B"/>
    <w:rsid w:val="00200646"/>
    <w:rsid w:val="0020183C"/>
    <w:rsid w:val="00201DF2"/>
    <w:rsid w:val="002039D4"/>
    <w:rsid w:val="00204F85"/>
    <w:rsid w:val="00205B3D"/>
    <w:rsid w:val="00205FCA"/>
    <w:rsid w:val="0020699A"/>
    <w:rsid w:val="00206BB5"/>
    <w:rsid w:val="00207004"/>
    <w:rsid w:val="00207468"/>
    <w:rsid w:val="00210437"/>
    <w:rsid w:val="0021141D"/>
    <w:rsid w:val="002132E7"/>
    <w:rsid w:val="00213311"/>
    <w:rsid w:val="002133BC"/>
    <w:rsid w:val="00213896"/>
    <w:rsid w:val="002149BD"/>
    <w:rsid w:val="00215720"/>
    <w:rsid w:val="002163C9"/>
    <w:rsid w:val="00216531"/>
    <w:rsid w:val="0021680D"/>
    <w:rsid w:val="00216CC2"/>
    <w:rsid w:val="00216EF4"/>
    <w:rsid w:val="00217D3F"/>
    <w:rsid w:val="00220445"/>
    <w:rsid w:val="00220592"/>
    <w:rsid w:val="00221A46"/>
    <w:rsid w:val="00221BD7"/>
    <w:rsid w:val="00222D6A"/>
    <w:rsid w:val="00222EA1"/>
    <w:rsid w:val="002237CF"/>
    <w:rsid w:val="00224F5E"/>
    <w:rsid w:val="00226656"/>
    <w:rsid w:val="0022668D"/>
    <w:rsid w:val="002275C4"/>
    <w:rsid w:val="002305DB"/>
    <w:rsid w:val="00230FAA"/>
    <w:rsid w:val="002328AC"/>
    <w:rsid w:val="00232C0F"/>
    <w:rsid w:val="00232DB7"/>
    <w:rsid w:val="00233BF5"/>
    <w:rsid w:val="002343A7"/>
    <w:rsid w:val="00234420"/>
    <w:rsid w:val="00234571"/>
    <w:rsid w:val="002367F6"/>
    <w:rsid w:val="00237130"/>
    <w:rsid w:val="00237288"/>
    <w:rsid w:val="00237345"/>
    <w:rsid w:val="002379BB"/>
    <w:rsid w:val="00237D9B"/>
    <w:rsid w:val="00241AFA"/>
    <w:rsid w:val="00241F1C"/>
    <w:rsid w:val="00242844"/>
    <w:rsid w:val="00243C51"/>
    <w:rsid w:val="00243E4C"/>
    <w:rsid w:val="0024592D"/>
    <w:rsid w:val="00245F0D"/>
    <w:rsid w:val="00246338"/>
    <w:rsid w:val="00246E86"/>
    <w:rsid w:val="002472C6"/>
    <w:rsid w:val="002476B0"/>
    <w:rsid w:val="00247994"/>
    <w:rsid w:val="00247CD8"/>
    <w:rsid w:val="002504AA"/>
    <w:rsid w:val="0025092E"/>
    <w:rsid w:val="00250E43"/>
    <w:rsid w:val="00252089"/>
    <w:rsid w:val="00253B42"/>
    <w:rsid w:val="00254026"/>
    <w:rsid w:val="0025467D"/>
    <w:rsid w:val="00254D74"/>
    <w:rsid w:val="002579DD"/>
    <w:rsid w:val="0026042C"/>
    <w:rsid w:val="002605B8"/>
    <w:rsid w:val="00260631"/>
    <w:rsid w:val="0026123D"/>
    <w:rsid w:val="00261A8D"/>
    <w:rsid w:val="0026285B"/>
    <w:rsid w:val="00262E1F"/>
    <w:rsid w:val="00263A7E"/>
    <w:rsid w:val="00264811"/>
    <w:rsid w:val="00264C11"/>
    <w:rsid w:val="00264F3E"/>
    <w:rsid w:val="00265295"/>
    <w:rsid w:val="00265D5F"/>
    <w:rsid w:val="00266755"/>
    <w:rsid w:val="00266E47"/>
    <w:rsid w:val="002673D6"/>
    <w:rsid w:val="0026758C"/>
    <w:rsid w:val="002678C3"/>
    <w:rsid w:val="00270803"/>
    <w:rsid w:val="00271048"/>
    <w:rsid w:val="002711B9"/>
    <w:rsid w:val="00272081"/>
    <w:rsid w:val="002739EF"/>
    <w:rsid w:val="00274B33"/>
    <w:rsid w:val="00275AB5"/>
    <w:rsid w:val="002760A9"/>
    <w:rsid w:val="00277654"/>
    <w:rsid w:val="00281896"/>
    <w:rsid w:val="002820C0"/>
    <w:rsid w:val="00282C14"/>
    <w:rsid w:val="00283395"/>
    <w:rsid w:val="002842AA"/>
    <w:rsid w:val="00285BE9"/>
    <w:rsid w:val="0029012F"/>
    <w:rsid w:val="002902FF"/>
    <w:rsid w:val="00290EC2"/>
    <w:rsid w:val="0029167A"/>
    <w:rsid w:val="00294425"/>
    <w:rsid w:val="002947D2"/>
    <w:rsid w:val="00295D4E"/>
    <w:rsid w:val="00296FEA"/>
    <w:rsid w:val="00297C84"/>
    <w:rsid w:val="00297DFA"/>
    <w:rsid w:val="002A004B"/>
    <w:rsid w:val="002A07D5"/>
    <w:rsid w:val="002A0934"/>
    <w:rsid w:val="002A115F"/>
    <w:rsid w:val="002A16FD"/>
    <w:rsid w:val="002A3BC6"/>
    <w:rsid w:val="002A5040"/>
    <w:rsid w:val="002A5656"/>
    <w:rsid w:val="002A5661"/>
    <w:rsid w:val="002A648F"/>
    <w:rsid w:val="002A6B80"/>
    <w:rsid w:val="002A798E"/>
    <w:rsid w:val="002A7BB6"/>
    <w:rsid w:val="002A7FCD"/>
    <w:rsid w:val="002B128B"/>
    <w:rsid w:val="002B1ED6"/>
    <w:rsid w:val="002B2400"/>
    <w:rsid w:val="002B2888"/>
    <w:rsid w:val="002B2A6D"/>
    <w:rsid w:val="002B45F3"/>
    <w:rsid w:val="002B5D0B"/>
    <w:rsid w:val="002B70DC"/>
    <w:rsid w:val="002B743F"/>
    <w:rsid w:val="002B745E"/>
    <w:rsid w:val="002C0679"/>
    <w:rsid w:val="002C0C48"/>
    <w:rsid w:val="002C0DF3"/>
    <w:rsid w:val="002C34B4"/>
    <w:rsid w:val="002C3CED"/>
    <w:rsid w:val="002C5D5C"/>
    <w:rsid w:val="002C64B5"/>
    <w:rsid w:val="002C6F96"/>
    <w:rsid w:val="002C7359"/>
    <w:rsid w:val="002C7550"/>
    <w:rsid w:val="002D33E8"/>
    <w:rsid w:val="002D37C8"/>
    <w:rsid w:val="002D4832"/>
    <w:rsid w:val="002D5B87"/>
    <w:rsid w:val="002D5EFF"/>
    <w:rsid w:val="002D69B6"/>
    <w:rsid w:val="002D6D85"/>
    <w:rsid w:val="002D701C"/>
    <w:rsid w:val="002D750A"/>
    <w:rsid w:val="002D7F2F"/>
    <w:rsid w:val="002E0B6F"/>
    <w:rsid w:val="002E2E74"/>
    <w:rsid w:val="002E363B"/>
    <w:rsid w:val="002E3746"/>
    <w:rsid w:val="002E3BDB"/>
    <w:rsid w:val="002E4466"/>
    <w:rsid w:val="002E5247"/>
    <w:rsid w:val="002E52F2"/>
    <w:rsid w:val="002E543A"/>
    <w:rsid w:val="002E54D4"/>
    <w:rsid w:val="002E7E8A"/>
    <w:rsid w:val="002E7ED1"/>
    <w:rsid w:val="002F16BC"/>
    <w:rsid w:val="002F5D1A"/>
    <w:rsid w:val="002F70B9"/>
    <w:rsid w:val="002F7E3B"/>
    <w:rsid w:val="00302B8F"/>
    <w:rsid w:val="00302C0C"/>
    <w:rsid w:val="0030404B"/>
    <w:rsid w:val="003070B2"/>
    <w:rsid w:val="00307EF8"/>
    <w:rsid w:val="0031055C"/>
    <w:rsid w:val="0031098B"/>
    <w:rsid w:val="00311B20"/>
    <w:rsid w:val="00314434"/>
    <w:rsid w:val="00316ECB"/>
    <w:rsid w:val="00317660"/>
    <w:rsid w:val="0032018E"/>
    <w:rsid w:val="00320994"/>
    <w:rsid w:val="00320D6B"/>
    <w:rsid w:val="00321947"/>
    <w:rsid w:val="00321C1B"/>
    <w:rsid w:val="0032201E"/>
    <w:rsid w:val="003225D0"/>
    <w:rsid w:val="0032640B"/>
    <w:rsid w:val="0032642F"/>
    <w:rsid w:val="00327424"/>
    <w:rsid w:val="00327873"/>
    <w:rsid w:val="00330207"/>
    <w:rsid w:val="0033054E"/>
    <w:rsid w:val="00330BD5"/>
    <w:rsid w:val="003310CB"/>
    <w:rsid w:val="003324BE"/>
    <w:rsid w:val="003327BA"/>
    <w:rsid w:val="003334F8"/>
    <w:rsid w:val="00333C04"/>
    <w:rsid w:val="00333E79"/>
    <w:rsid w:val="0033576A"/>
    <w:rsid w:val="00335B14"/>
    <w:rsid w:val="00335FFB"/>
    <w:rsid w:val="00336FE6"/>
    <w:rsid w:val="00337213"/>
    <w:rsid w:val="00337360"/>
    <w:rsid w:val="003378AA"/>
    <w:rsid w:val="00337D8D"/>
    <w:rsid w:val="003405C9"/>
    <w:rsid w:val="00340B84"/>
    <w:rsid w:val="00342ABC"/>
    <w:rsid w:val="00342E2D"/>
    <w:rsid w:val="00343057"/>
    <w:rsid w:val="0034366C"/>
    <w:rsid w:val="00343942"/>
    <w:rsid w:val="003449E2"/>
    <w:rsid w:val="003451C9"/>
    <w:rsid w:val="003458BA"/>
    <w:rsid w:val="00346557"/>
    <w:rsid w:val="00347130"/>
    <w:rsid w:val="00347B8A"/>
    <w:rsid w:val="00351DF8"/>
    <w:rsid w:val="003545AE"/>
    <w:rsid w:val="003546D8"/>
    <w:rsid w:val="00354B53"/>
    <w:rsid w:val="0035507A"/>
    <w:rsid w:val="003553D5"/>
    <w:rsid w:val="00356A2C"/>
    <w:rsid w:val="00356F4D"/>
    <w:rsid w:val="003572B7"/>
    <w:rsid w:val="00363D6C"/>
    <w:rsid w:val="00364F2E"/>
    <w:rsid w:val="00365D0A"/>
    <w:rsid w:val="00366BBA"/>
    <w:rsid w:val="003670C9"/>
    <w:rsid w:val="00370510"/>
    <w:rsid w:val="00371293"/>
    <w:rsid w:val="003718F8"/>
    <w:rsid w:val="00371C52"/>
    <w:rsid w:val="00371E01"/>
    <w:rsid w:val="0037350F"/>
    <w:rsid w:val="003736EA"/>
    <w:rsid w:val="00373722"/>
    <w:rsid w:val="003739A2"/>
    <w:rsid w:val="00375418"/>
    <w:rsid w:val="00375C6E"/>
    <w:rsid w:val="00377208"/>
    <w:rsid w:val="0037746A"/>
    <w:rsid w:val="00380295"/>
    <w:rsid w:val="00380429"/>
    <w:rsid w:val="00382015"/>
    <w:rsid w:val="00382287"/>
    <w:rsid w:val="00382C88"/>
    <w:rsid w:val="00382ED4"/>
    <w:rsid w:val="003831C5"/>
    <w:rsid w:val="003831F2"/>
    <w:rsid w:val="0038395B"/>
    <w:rsid w:val="00383A41"/>
    <w:rsid w:val="00383AE4"/>
    <w:rsid w:val="00383C36"/>
    <w:rsid w:val="0038727F"/>
    <w:rsid w:val="00387793"/>
    <w:rsid w:val="00387C1F"/>
    <w:rsid w:val="00392337"/>
    <w:rsid w:val="003926DD"/>
    <w:rsid w:val="003929AF"/>
    <w:rsid w:val="00394B93"/>
    <w:rsid w:val="00395664"/>
    <w:rsid w:val="00396331"/>
    <w:rsid w:val="003967D8"/>
    <w:rsid w:val="00396B24"/>
    <w:rsid w:val="00396EA0"/>
    <w:rsid w:val="003A0A33"/>
    <w:rsid w:val="003A0C80"/>
    <w:rsid w:val="003A1310"/>
    <w:rsid w:val="003A1D3E"/>
    <w:rsid w:val="003A2356"/>
    <w:rsid w:val="003A2F25"/>
    <w:rsid w:val="003A37A7"/>
    <w:rsid w:val="003A3EF3"/>
    <w:rsid w:val="003A449D"/>
    <w:rsid w:val="003A561C"/>
    <w:rsid w:val="003A57B2"/>
    <w:rsid w:val="003A64CE"/>
    <w:rsid w:val="003B0027"/>
    <w:rsid w:val="003B03A6"/>
    <w:rsid w:val="003B0942"/>
    <w:rsid w:val="003B1C3C"/>
    <w:rsid w:val="003B2094"/>
    <w:rsid w:val="003B2472"/>
    <w:rsid w:val="003B2706"/>
    <w:rsid w:val="003B3257"/>
    <w:rsid w:val="003B424A"/>
    <w:rsid w:val="003B45A4"/>
    <w:rsid w:val="003B49F3"/>
    <w:rsid w:val="003B513B"/>
    <w:rsid w:val="003B6A8C"/>
    <w:rsid w:val="003C01F9"/>
    <w:rsid w:val="003C11E9"/>
    <w:rsid w:val="003C16B6"/>
    <w:rsid w:val="003C2EE5"/>
    <w:rsid w:val="003C39EC"/>
    <w:rsid w:val="003C4E2F"/>
    <w:rsid w:val="003C5802"/>
    <w:rsid w:val="003C5FE3"/>
    <w:rsid w:val="003C6271"/>
    <w:rsid w:val="003C71C5"/>
    <w:rsid w:val="003C77A1"/>
    <w:rsid w:val="003C7F29"/>
    <w:rsid w:val="003D0843"/>
    <w:rsid w:val="003D0947"/>
    <w:rsid w:val="003D0A2B"/>
    <w:rsid w:val="003D1E3F"/>
    <w:rsid w:val="003D3B1B"/>
    <w:rsid w:val="003D42DE"/>
    <w:rsid w:val="003D5C0A"/>
    <w:rsid w:val="003D63E9"/>
    <w:rsid w:val="003D6A35"/>
    <w:rsid w:val="003D7873"/>
    <w:rsid w:val="003E099C"/>
    <w:rsid w:val="003E0BF2"/>
    <w:rsid w:val="003E0CC3"/>
    <w:rsid w:val="003E0F6C"/>
    <w:rsid w:val="003E107D"/>
    <w:rsid w:val="003E1439"/>
    <w:rsid w:val="003E1D62"/>
    <w:rsid w:val="003E2057"/>
    <w:rsid w:val="003E2CE2"/>
    <w:rsid w:val="003E2DD7"/>
    <w:rsid w:val="003E2E11"/>
    <w:rsid w:val="003E2FCE"/>
    <w:rsid w:val="003E34DF"/>
    <w:rsid w:val="003E4942"/>
    <w:rsid w:val="003E5062"/>
    <w:rsid w:val="003E7492"/>
    <w:rsid w:val="003E7613"/>
    <w:rsid w:val="003E7BE6"/>
    <w:rsid w:val="003F0484"/>
    <w:rsid w:val="003F127A"/>
    <w:rsid w:val="003F1826"/>
    <w:rsid w:val="003F2010"/>
    <w:rsid w:val="003F203C"/>
    <w:rsid w:val="003F3887"/>
    <w:rsid w:val="003F3B5C"/>
    <w:rsid w:val="003F47BF"/>
    <w:rsid w:val="003F5C31"/>
    <w:rsid w:val="003F6B97"/>
    <w:rsid w:val="003F6D46"/>
    <w:rsid w:val="003F6E24"/>
    <w:rsid w:val="003F75B7"/>
    <w:rsid w:val="004007B9"/>
    <w:rsid w:val="004026DF"/>
    <w:rsid w:val="00402B03"/>
    <w:rsid w:val="004049A1"/>
    <w:rsid w:val="00405252"/>
    <w:rsid w:val="00405CCB"/>
    <w:rsid w:val="0040646C"/>
    <w:rsid w:val="004069F4"/>
    <w:rsid w:val="00407991"/>
    <w:rsid w:val="00410915"/>
    <w:rsid w:val="00410B42"/>
    <w:rsid w:val="0041146D"/>
    <w:rsid w:val="00411992"/>
    <w:rsid w:val="00412792"/>
    <w:rsid w:val="00413D0E"/>
    <w:rsid w:val="00417997"/>
    <w:rsid w:val="00417E16"/>
    <w:rsid w:val="00420776"/>
    <w:rsid w:val="00421232"/>
    <w:rsid w:val="00422A17"/>
    <w:rsid w:val="00422FE2"/>
    <w:rsid w:val="00423095"/>
    <w:rsid w:val="00423A3C"/>
    <w:rsid w:val="004246A5"/>
    <w:rsid w:val="004249B9"/>
    <w:rsid w:val="00425065"/>
    <w:rsid w:val="0042514A"/>
    <w:rsid w:val="0042597E"/>
    <w:rsid w:val="004266ED"/>
    <w:rsid w:val="00426B7F"/>
    <w:rsid w:val="0042741B"/>
    <w:rsid w:val="004276D9"/>
    <w:rsid w:val="00427F93"/>
    <w:rsid w:val="004317EC"/>
    <w:rsid w:val="00431913"/>
    <w:rsid w:val="00432FF5"/>
    <w:rsid w:val="00433538"/>
    <w:rsid w:val="004355B8"/>
    <w:rsid w:val="00435B17"/>
    <w:rsid w:val="00441024"/>
    <w:rsid w:val="00441108"/>
    <w:rsid w:val="004422CA"/>
    <w:rsid w:val="00444026"/>
    <w:rsid w:val="0044411E"/>
    <w:rsid w:val="00444C55"/>
    <w:rsid w:val="0044513C"/>
    <w:rsid w:val="00446E88"/>
    <w:rsid w:val="004507E6"/>
    <w:rsid w:val="00451510"/>
    <w:rsid w:val="00451D94"/>
    <w:rsid w:val="0045216C"/>
    <w:rsid w:val="00452AE9"/>
    <w:rsid w:val="00452B42"/>
    <w:rsid w:val="00453720"/>
    <w:rsid w:val="00454E7A"/>
    <w:rsid w:val="004558F9"/>
    <w:rsid w:val="004559A7"/>
    <w:rsid w:val="00456E06"/>
    <w:rsid w:val="00457583"/>
    <w:rsid w:val="00457CA9"/>
    <w:rsid w:val="00460338"/>
    <w:rsid w:val="0046115E"/>
    <w:rsid w:val="004648E7"/>
    <w:rsid w:val="004650CF"/>
    <w:rsid w:val="00466751"/>
    <w:rsid w:val="004673DA"/>
    <w:rsid w:val="004675F7"/>
    <w:rsid w:val="00467965"/>
    <w:rsid w:val="00467C8D"/>
    <w:rsid w:val="00470037"/>
    <w:rsid w:val="004700F4"/>
    <w:rsid w:val="00471301"/>
    <w:rsid w:val="00471853"/>
    <w:rsid w:val="00471FCB"/>
    <w:rsid w:val="004720A1"/>
    <w:rsid w:val="00472346"/>
    <w:rsid w:val="0047242C"/>
    <w:rsid w:val="00472DB1"/>
    <w:rsid w:val="00476675"/>
    <w:rsid w:val="004767B8"/>
    <w:rsid w:val="004812EC"/>
    <w:rsid w:val="0048356F"/>
    <w:rsid w:val="004848DD"/>
    <w:rsid w:val="00486384"/>
    <w:rsid w:val="0048647C"/>
    <w:rsid w:val="004869AE"/>
    <w:rsid w:val="0048765A"/>
    <w:rsid w:val="004909F4"/>
    <w:rsid w:val="00490E77"/>
    <w:rsid w:val="00491767"/>
    <w:rsid w:val="00491912"/>
    <w:rsid w:val="0049200B"/>
    <w:rsid w:val="00492531"/>
    <w:rsid w:val="00492B9D"/>
    <w:rsid w:val="00494408"/>
    <w:rsid w:val="0049469E"/>
    <w:rsid w:val="004947C4"/>
    <w:rsid w:val="00494884"/>
    <w:rsid w:val="00494A27"/>
    <w:rsid w:val="004963F4"/>
    <w:rsid w:val="004A00F2"/>
    <w:rsid w:val="004A0D2B"/>
    <w:rsid w:val="004A3089"/>
    <w:rsid w:val="004A3A87"/>
    <w:rsid w:val="004A4502"/>
    <w:rsid w:val="004A4A55"/>
    <w:rsid w:val="004A4F3E"/>
    <w:rsid w:val="004A555E"/>
    <w:rsid w:val="004A62E7"/>
    <w:rsid w:val="004A63DA"/>
    <w:rsid w:val="004A7E78"/>
    <w:rsid w:val="004B1232"/>
    <w:rsid w:val="004B129A"/>
    <w:rsid w:val="004B25E3"/>
    <w:rsid w:val="004B2B91"/>
    <w:rsid w:val="004B3E59"/>
    <w:rsid w:val="004B3EA6"/>
    <w:rsid w:val="004B5075"/>
    <w:rsid w:val="004B5290"/>
    <w:rsid w:val="004B5302"/>
    <w:rsid w:val="004B5E49"/>
    <w:rsid w:val="004B6342"/>
    <w:rsid w:val="004B6733"/>
    <w:rsid w:val="004B79D4"/>
    <w:rsid w:val="004B7BBB"/>
    <w:rsid w:val="004C008B"/>
    <w:rsid w:val="004C1F7F"/>
    <w:rsid w:val="004C25C8"/>
    <w:rsid w:val="004C25FF"/>
    <w:rsid w:val="004C4625"/>
    <w:rsid w:val="004C462C"/>
    <w:rsid w:val="004C7763"/>
    <w:rsid w:val="004C7D5B"/>
    <w:rsid w:val="004D1012"/>
    <w:rsid w:val="004D165E"/>
    <w:rsid w:val="004D2521"/>
    <w:rsid w:val="004D25D0"/>
    <w:rsid w:val="004D38D8"/>
    <w:rsid w:val="004D4299"/>
    <w:rsid w:val="004D461C"/>
    <w:rsid w:val="004D523E"/>
    <w:rsid w:val="004E0CBF"/>
    <w:rsid w:val="004E212E"/>
    <w:rsid w:val="004E2E5D"/>
    <w:rsid w:val="004E323B"/>
    <w:rsid w:val="004E38D7"/>
    <w:rsid w:val="004E623A"/>
    <w:rsid w:val="004E6B88"/>
    <w:rsid w:val="004E7611"/>
    <w:rsid w:val="004F04A1"/>
    <w:rsid w:val="004F0773"/>
    <w:rsid w:val="004F1372"/>
    <w:rsid w:val="004F1525"/>
    <w:rsid w:val="004F2F8C"/>
    <w:rsid w:val="004F3015"/>
    <w:rsid w:val="004F3A8D"/>
    <w:rsid w:val="004F3DA8"/>
    <w:rsid w:val="004F4F9E"/>
    <w:rsid w:val="004F52A6"/>
    <w:rsid w:val="004F536F"/>
    <w:rsid w:val="004F5773"/>
    <w:rsid w:val="004F728D"/>
    <w:rsid w:val="004F7712"/>
    <w:rsid w:val="004F7A0F"/>
    <w:rsid w:val="00500586"/>
    <w:rsid w:val="00500D06"/>
    <w:rsid w:val="005019D5"/>
    <w:rsid w:val="005048B0"/>
    <w:rsid w:val="0050578F"/>
    <w:rsid w:val="00505ED4"/>
    <w:rsid w:val="00507472"/>
    <w:rsid w:val="0051243C"/>
    <w:rsid w:val="0051264E"/>
    <w:rsid w:val="00513F37"/>
    <w:rsid w:val="005166A2"/>
    <w:rsid w:val="00516D14"/>
    <w:rsid w:val="00520C2E"/>
    <w:rsid w:val="0052293F"/>
    <w:rsid w:val="005236AC"/>
    <w:rsid w:val="005243CB"/>
    <w:rsid w:val="00525A18"/>
    <w:rsid w:val="00526202"/>
    <w:rsid w:val="00526504"/>
    <w:rsid w:val="005275A2"/>
    <w:rsid w:val="00527A4E"/>
    <w:rsid w:val="00527BD9"/>
    <w:rsid w:val="005304E1"/>
    <w:rsid w:val="00530B50"/>
    <w:rsid w:val="0053268B"/>
    <w:rsid w:val="005327B4"/>
    <w:rsid w:val="005331E9"/>
    <w:rsid w:val="0053540E"/>
    <w:rsid w:val="00537A27"/>
    <w:rsid w:val="005408A4"/>
    <w:rsid w:val="0054099B"/>
    <w:rsid w:val="00541778"/>
    <w:rsid w:val="00541AEE"/>
    <w:rsid w:val="0054300B"/>
    <w:rsid w:val="005431BC"/>
    <w:rsid w:val="0054337F"/>
    <w:rsid w:val="005434C0"/>
    <w:rsid w:val="00543F0B"/>
    <w:rsid w:val="00544D51"/>
    <w:rsid w:val="00545484"/>
    <w:rsid w:val="00546513"/>
    <w:rsid w:val="00547114"/>
    <w:rsid w:val="00547C0F"/>
    <w:rsid w:val="00547E36"/>
    <w:rsid w:val="00550404"/>
    <w:rsid w:val="00551CD8"/>
    <w:rsid w:val="00551F54"/>
    <w:rsid w:val="00553C49"/>
    <w:rsid w:val="00553D6D"/>
    <w:rsid w:val="0055471C"/>
    <w:rsid w:val="005555E6"/>
    <w:rsid w:val="00555957"/>
    <w:rsid w:val="00555ED2"/>
    <w:rsid w:val="0055613B"/>
    <w:rsid w:val="00556835"/>
    <w:rsid w:val="00556B59"/>
    <w:rsid w:val="00557C60"/>
    <w:rsid w:val="00557F27"/>
    <w:rsid w:val="0056121C"/>
    <w:rsid w:val="005619CE"/>
    <w:rsid w:val="005619FF"/>
    <w:rsid w:val="005625DD"/>
    <w:rsid w:val="005627E4"/>
    <w:rsid w:val="00562F45"/>
    <w:rsid w:val="0056315F"/>
    <w:rsid w:val="00563322"/>
    <w:rsid w:val="00563327"/>
    <w:rsid w:val="00563A29"/>
    <w:rsid w:val="0056427A"/>
    <w:rsid w:val="0056479F"/>
    <w:rsid w:val="0056499D"/>
    <w:rsid w:val="00564A77"/>
    <w:rsid w:val="00564F58"/>
    <w:rsid w:val="00565314"/>
    <w:rsid w:val="005654BB"/>
    <w:rsid w:val="005659AE"/>
    <w:rsid w:val="0056615B"/>
    <w:rsid w:val="005665E5"/>
    <w:rsid w:val="00567D70"/>
    <w:rsid w:val="005705D6"/>
    <w:rsid w:val="00570C07"/>
    <w:rsid w:val="00571521"/>
    <w:rsid w:val="005715AD"/>
    <w:rsid w:val="005725F1"/>
    <w:rsid w:val="00573373"/>
    <w:rsid w:val="005752D5"/>
    <w:rsid w:val="00575C10"/>
    <w:rsid w:val="00575F91"/>
    <w:rsid w:val="00576168"/>
    <w:rsid w:val="00576847"/>
    <w:rsid w:val="00576A60"/>
    <w:rsid w:val="00576E14"/>
    <w:rsid w:val="00577218"/>
    <w:rsid w:val="005800DF"/>
    <w:rsid w:val="0058018E"/>
    <w:rsid w:val="00580A0A"/>
    <w:rsid w:val="00580EEF"/>
    <w:rsid w:val="005810D7"/>
    <w:rsid w:val="0058113D"/>
    <w:rsid w:val="0058271E"/>
    <w:rsid w:val="005827FD"/>
    <w:rsid w:val="00583539"/>
    <w:rsid w:val="00584AAD"/>
    <w:rsid w:val="005859BE"/>
    <w:rsid w:val="00585FA8"/>
    <w:rsid w:val="00586FC3"/>
    <w:rsid w:val="00587F02"/>
    <w:rsid w:val="005905F0"/>
    <w:rsid w:val="005915CC"/>
    <w:rsid w:val="00591604"/>
    <w:rsid w:val="00591B58"/>
    <w:rsid w:val="00592088"/>
    <w:rsid w:val="0059334E"/>
    <w:rsid w:val="0059338D"/>
    <w:rsid w:val="005950B1"/>
    <w:rsid w:val="005961D8"/>
    <w:rsid w:val="00597504"/>
    <w:rsid w:val="005976D9"/>
    <w:rsid w:val="00597EB7"/>
    <w:rsid w:val="005A0BB0"/>
    <w:rsid w:val="005A127B"/>
    <w:rsid w:val="005A1BAA"/>
    <w:rsid w:val="005A2B49"/>
    <w:rsid w:val="005A37A5"/>
    <w:rsid w:val="005A4052"/>
    <w:rsid w:val="005A4CC1"/>
    <w:rsid w:val="005A4F66"/>
    <w:rsid w:val="005A5518"/>
    <w:rsid w:val="005A618B"/>
    <w:rsid w:val="005A653D"/>
    <w:rsid w:val="005A7EC7"/>
    <w:rsid w:val="005B15E4"/>
    <w:rsid w:val="005B27F2"/>
    <w:rsid w:val="005B2BA5"/>
    <w:rsid w:val="005B338F"/>
    <w:rsid w:val="005B35B1"/>
    <w:rsid w:val="005B3B76"/>
    <w:rsid w:val="005B4120"/>
    <w:rsid w:val="005B42DE"/>
    <w:rsid w:val="005B5DDA"/>
    <w:rsid w:val="005C0023"/>
    <w:rsid w:val="005C0314"/>
    <w:rsid w:val="005C0471"/>
    <w:rsid w:val="005C0817"/>
    <w:rsid w:val="005C149F"/>
    <w:rsid w:val="005C3E7B"/>
    <w:rsid w:val="005C3FC0"/>
    <w:rsid w:val="005C48DA"/>
    <w:rsid w:val="005C5105"/>
    <w:rsid w:val="005C5DB4"/>
    <w:rsid w:val="005C5DCA"/>
    <w:rsid w:val="005C6518"/>
    <w:rsid w:val="005C6E5C"/>
    <w:rsid w:val="005C6E9B"/>
    <w:rsid w:val="005C7041"/>
    <w:rsid w:val="005C73BC"/>
    <w:rsid w:val="005D10D1"/>
    <w:rsid w:val="005D124F"/>
    <w:rsid w:val="005D189E"/>
    <w:rsid w:val="005D2306"/>
    <w:rsid w:val="005D2EC3"/>
    <w:rsid w:val="005D4218"/>
    <w:rsid w:val="005D4B66"/>
    <w:rsid w:val="005D6088"/>
    <w:rsid w:val="005D7A2D"/>
    <w:rsid w:val="005E0F2B"/>
    <w:rsid w:val="005E17D0"/>
    <w:rsid w:val="005E1920"/>
    <w:rsid w:val="005E2B04"/>
    <w:rsid w:val="005E3259"/>
    <w:rsid w:val="005E354B"/>
    <w:rsid w:val="005E6325"/>
    <w:rsid w:val="005E6544"/>
    <w:rsid w:val="005E6F0E"/>
    <w:rsid w:val="005E77AB"/>
    <w:rsid w:val="005E7EAA"/>
    <w:rsid w:val="005F0256"/>
    <w:rsid w:val="005F0ACE"/>
    <w:rsid w:val="005F0E89"/>
    <w:rsid w:val="005F1FDE"/>
    <w:rsid w:val="005F2728"/>
    <w:rsid w:val="005F61EB"/>
    <w:rsid w:val="005F67D3"/>
    <w:rsid w:val="005F6807"/>
    <w:rsid w:val="006002A2"/>
    <w:rsid w:val="006014C6"/>
    <w:rsid w:val="006028A4"/>
    <w:rsid w:val="00603488"/>
    <w:rsid w:val="00603DE8"/>
    <w:rsid w:val="00605374"/>
    <w:rsid w:val="006054EB"/>
    <w:rsid w:val="00606C38"/>
    <w:rsid w:val="00606C97"/>
    <w:rsid w:val="00610473"/>
    <w:rsid w:val="006109A6"/>
    <w:rsid w:val="00610C46"/>
    <w:rsid w:val="00611023"/>
    <w:rsid w:val="00611AD8"/>
    <w:rsid w:val="00612042"/>
    <w:rsid w:val="00613C05"/>
    <w:rsid w:val="00614EAC"/>
    <w:rsid w:val="00615DCA"/>
    <w:rsid w:val="006166BD"/>
    <w:rsid w:val="00617012"/>
    <w:rsid w:val="00621DC8"/>
    <w:rsid w:val="00622DC6"/>
    <w:rsid w:val="00623355"/>
    <w:rsid w:val="00623381"/>
    <w:rsid w:val="0062368E"/>
    <w:rsid w:val="00626CC0"/>
    <w:rsid w:val="00626D3F"/>
    <w:rsid w:val="006310C6"/>
    <w:rsid w:val="006318AA"/>
    <w:rsid w:val="00631AB3"/>
    <w:rsid w:val="006339E6"/>
    <w:rsid w:val="00634089"/>
    <w:rsid w:val="006340AF"/>
    <w:rsid w:val="0063420D"/>
    <w:rsid w:val="006346D6"/>
    <w:rsid w:val="00634EC9"/>
    <w:rsid w:val="00636A96"/>
    <w:rsid w:val="00642DB9"/>
    <w:rsid w:val="0064314E"/>
    <w:rsid w:val="006432B9"/>
    <w:rsid w:val="006449E0"/>
    <w:rsid w:val="0064753C"/>
    <w:rsid w:val="00647E29"/>
    <w:rsid w:val="00647FC7"/>
    <w:rsid w:val="0065064F"/>
    <w:rsid w:val="00651A13"/>
    <w:rsid w:val="00651F67"/>
    <w:rsid w:val="00652068"/>
    <w:rsid w:val="006533B4"/>
    <w:rsid w:val="00653B3E"/>
    <w:rsid w:val="00654347"/>
    <w:rsid w:val="006547D7"/>
    <w:rsid w:val="00654953"/>
    <w:rsid w:val="00654A3B"/>
    <w:rsid w:val="00654D0E"/>
    <w:rsid w:val="00654D4B"/>
    <w:rsid w:val="00655873"/>
    <w:rsid w:val="00655F75"/>
    <w:rsid w:val="00657115"/>
    <w:rsid w:val="00657527"/>
    <w:rsid w:val="00660195"/>
    <w:rsid w:val="00660EDD"/>
    <w:rsid w:val="00662EBD"/>
    <w:rsid w:val="006633FE"/>
    <w:rsid w:val="006637A9"/>
    <w:rsid w:val="00663A24"/>
    <w:rsid w:val="00663B26"/>
    <w:rsid w:val="00664149"/>
    <w:rsid w:val="006643C3"/>
    <w:rsid w:val="00665150"/>
    <w:rsid w:val="00665C4C"/>
    <w:rsid w:val="006668DD"/>
    <w:rsid w:val="00667FBF"/>
    <w:rsid w:val="0067062E"/>
    <w:rsid w:val="00670F43"/>
    <w:rsid w:val="00671007"/>
    <w:rsid w:val="00671212"/>
    <w:rsid w:val="00671B15"/>
    <w:rsid w:val="00672E82"/>
    <w:rsid w:val="00673B98"/>
    <w:rsid w:val="00673FF6"/>
    <w:rsid w:val="006756A2"/>
    <w:rsid w:val="00675B78"/>
    <w:rsid w:val="006768C7"/>
    <w:rsid w:val="00680591"/>
    <w:rsid w:val="00680E88"/>
    <w:rsid w:val="00681D9A"/>
    <w:rsid w:val="00682231"/>
    <w:rsid w:val="00682298"/>
    <w:rsid w:val="0068247A"/>
    <w:rsid w:val="00683A24"/>
    <w:rsid w:val="006840BB"/>
    <w:rsid w:val="0068473C"/>
    <w:rsid w:val="00684E05"/>
    <w:rsid w:val="00685568"/>
    <w:rsid w:val="006856D7"/>
    <w:rsid w:val="0068723A"/>
    <w:rsid w:val="0068743F"/>
    <w:rsid w:val="00687D4F"/>
    <w:rsid w:val="00690082"/>
    <w:rsid w:val="0069226C"/>
    <w:rsid w:val="00693269"/>
    <w:rsid w:val="00693536"/>
    <w:rsid w:val="00693B99"/>
    <w:rsid w:val="0069414D"/>
    <w:rsid w:val="00695BE5"/>
    <w:rsid w:val="00695F69"/>
    <w:rsid w:val="0069708F"/>
    <w:rsid w:val="00697B36"/>
    <w:rsid w:val="00697F0F"/>
    <w:rsid w:val="006A0ABD"/>
    <w:rsid w:val="006A0C45"/>
    <w:rsid w:val="006A146D"/>
    <w:rsid w:val="006A2165"/>
    <w:rsid w:val="006A35FB"/>
    <w:rsid w:val="006A4105"/>
    <w:rsid w:val="006A4CAD"/>
    <w:rsid w:val="006A570E"/>
    <w:rsid w:val="006A5D27"/>
    <w:rsid w:val="006A61B4"/>
    <w:rsid w:val="006A65C1"/>
    <w:rsid w:val="006B1662"/>
    <w:rsid w:val="006B2924"/>
    <w:rsid w:val="006B3218"/>
    <w:rsid w:val="006B4EA1"/>
    <w:rsid w:val="006B5E66"/>
    <w:rsid w:val="006B7BC0"/>
    <w:rsid w:val="006C0D5A"/>
    <w:rsid w:val="006C25AE"/>
    <w:rsid w:val="006C2BAA"/>
    <w:rsid w:val="006C2F1C"/>
    <w:rsid w:val="006C31AF"/>
    <w:rsid w:val="006C4428"/>
    <w:rsid w:val="006C45D4"/>
    <w:rsid w:val="006C4940"/>
    <w:rsid w:val="006C4FC9"/>
    <w:rsid w:val="006C715F"/>
    <w:rsid w:val="006C7677"/>
    <w:rsid w:val="006C7684"/>
    <w:rsid w:val="006C7AD0"/>
    <w:rsid w:val="006C7DB1"/>
    <w:rsid w:val="006D0CC8"/>
    <w:rsid w:val="006D1587"/>
    <w:rsid w:val="006D2F7F"/>
    <w:rsid w:val="006D3199"/>
    <w:rsid w:val="006D4664"/>
    <w:rsid w:val="006D46AD"/>
    <w:rsid w:val="006D4AF9"/>
    <w:rsid w:val="006D57E7"/>
    <w:rsid w:val="006D5848"/>
    <w:rsid w:val="006D5C15"/>
    <w:rsid w:val="006D7D08"/>
    <w:rsid w:val="006D7DFA"/>
    <w:rsid w:val="006D7F25"/>
    <w:rsid w:val="006E142E"/>
    <w:rsid w:val="006E14DE"/>
    <w:rsid w:val="006E1A65"/>
    <w:rsid w:val="006E27EB"/>
    <w:rsid w:val="006E2FD8"/>
    <w:rsid w:val="006E3822"/>
    <w:rsid w:val="006E3B44"/>
    <w:rsid w:val="006E6A7C"/>
    <w:rsid w:val="006E799A"/>
    <w:rsid w:val="006F080C"/>
    <w:rsid w:val="006F09F8"/>
    <w:rsid w:val="006F10BD"/>
    <w:rsid w:val="006F1265"/>
    <w:rsid w:val="006F182A"/>
    <w:rsid w:val="006F1A8B"/>
    <w:rsid w:val="006F1D01"/>
    <w:rsid w:val="006F1D24"/>
    <w:rsid w:val="006F2101"/>
    <w:rsid w:val="006F25B8"/>
    <w:rsid w:val="006F275A"/>
    <w:rsid w:val="006F3919"/>
    <w:rsid w:val="006F3AC1"/>
    <w:rsid w:val="006F430B"/>
    <w:rsid w:val="006F4836"/>
    <w:rsid w:val="006F78E9"/>
    <w:rsid w:val="006F79B2"/>
    <w:rsid w:val="006F7D3E"/>
    <w:rsid w:val="006F7D47"/>
    <w:rsid w:val="007026A7"/>
    <w:rsid w:val="007037CD"/>
    <w:rsid w:val="007043B1"/>
    <w:rsid w:val="007044A1"/>
    <w:rsid w:val="00705B5F"/>
    <w:rsid w:val="00705F52"/>
    <w:rsid w:val="007064A9"/>
    <w:rsid w:val="00707BB2"/>
    <w:rsid w:val="00707C0E"/>
    <w:rsid w:val="00712306"/>
    <w:rsid w:val="00712468"/>
    <w:rsid w:val="007143B3"/>
    <w:rsid w:val="00715707"/>
    <w:rsid w:val="00716387"/>
    <w:rsid w:val="0071654E"/>
    <w:rsid w:val="00717155"/>
    <w:rsid w:val="00717E84"/>
    <w:rsid w:val="0072048E"/>
    <w:rsid w:val="00722A49"/>
    <w:rsid w:val="00722F26"/>
    <w:rsid w:val="00723149"/>
    <w:rsid w:val="00725014"/>
    <w:rsid w:val="007254A7"/>
    <w:rsid w:val="0072603A"/>
    <w:rsid w:val="007264D6"/>
    <w:rsid w:val="00727457"/>
    <w:rsid w:val="00730E39"/>
    <w:rsid w:val="007349CE"/>
    <w:rsid w:val="007363A8"/>
    <w:rsid w:val="0073788C"/>
    <w:rsid w:val="00740202"/>
    <w:rsid w:val="007404AC"/>
    <w:rsid w:val="0074081B"/>
    <w:rsid w:val="007412F7"/>
    <w:rsid w:val="00742523"/>
    <w:rsid w:val="007431A1"/>
    <w:rsid w:val="007434BC"/>
    <w:rsid w:val="00743502"/>
    <w:rsid w:val="0074528B"/>
    <w:rsid w:val="0074706F"/>
    <w:rsid w:val="007473B4"/>
    <w:rsid w:val="00747B84"/>
    <w:rsid w:val="00747EA3"/>
    <w:rsid w:val="0075021E"/>
    <w:rsid w:val="007502F7"/>
    <w:rsid w:val="00750FA0"/>
    <w:rsid w:val="00751631"/>
    <w:rsid w:val="0075171C"/>
    <w:rsid w:val="00751E39"/>
    <w:rsid w:val="007520FD"/>
    <w:rsid w:val="007524CB"/>
    <w:rsid w:val="0075266C"/>
    <w:rsid w:val="00752B0A"/>
    <w:rsid w:val="00752EB5"/>
    <w:rsid w:val="0075338C"/>
    <w:rsid w:val="007541C4"/>
    <w:rsid w:val="0075559F"/>
    <w:rsid w:val="0075561B"/>
    <w:rsid w:val="00755C1D"/>
    <w:rsid w:val="007563CE"/>
    <w:rsid w:val="00757389"/>
    <w:rsid w:val="007577DF"/>
    <w:rsid w:val="00760A8A"/>
    <w:rsid w:val="00760CE1"/>
    <w:rsid w:val="00762AA1"/>
    <w:rsid w:val="00762D6E"/>
    <w:rsid w:val="00764CA0"/>
    <w:rsid w:val="00764CD2"/>
    <w:rsid w:val="00764F53"/>
    <w:rsid w:val="00765CCE"/>
    <w:rsid w:val="0076610E"/>
    <w:rsid w:val="007700A5"/>
    <w:rsid w:val="007700DA"/>
    <w:rsid w:val="00770557"/>
    <w:rsid w:val="007707A4"/>
    <w:rsid w:val="00772387"/>
    <w:rsid w:val="007744B6"/>
    <w:rsid w:val="0077641B"/>
    <w:rsid w:val="00780019"/>
    <w:rsid w:val="007808B2"/>
    <w:rsid w:val="007809F7"/>
    <w:rsid w:val="007811E4"/>
    <w:rsid w:val="00781475"/>
    <w:rsid w:val="007826D1"/>
    <w:rsid w:val="00782A88"/>
    <w:rsid w:val="00784B35"/>
    <w:rsid w:val="00784FDD"/>
    <w:rsid w:val="007855FB"/>
    <w:rsid w:val="00785C30"/>
    <w:rsid w:val="00785DAF"/>
    <w:rsid w:val="00786731"/>
    <w:rsid w:val="0078724B"/>
    <w:rsid w:val="00790B68"/>
    <w:rsid w:val="00791A21"/>
    <w:rsid w:val="007929B6"/>
    <w:rsid w:val="00793399"/>
    <w:rsid w:val="007935B1"/>
    <w:rsid w:val="007943D7"/>
    <w:rsid w:val="00794D16"/>
    <w:rsid w:val="0079563D"/>
    <w:rsid w:val="00795891"/>
    <w:rsid w:val="007A0FF7"/>
    <w:rsid w:val="007A257B"/>
    <w:rsid w:val="007A2E86"/>
    <w:rsid w:val="007A2FA0"/>
    <w:rsid w:val="007A317A"/>
    <w:rsid w:val="007A3A88"/>
    <w:rsid w:val="007A497F"/>
    <w:rsid w:val="007A601F"/>
    <w:rsid w:val="007A7943"/>
    <w:rsid w:val="007A7AF8"/>
    <w:rsid w:val="007A7EE0"/>
    <w:rsid w:val="007B0772"/>
    <w:rsid w:val="007B0A77"/>
    <w:rsid w:val="007B11D3"/>
    <w:rsid w:val="007B1656"/>
    <w:rsid w:val="007B1E74"/>
    <w:rsid w:val="007B2B47"/>
    <w:rsid w:val="007B304F"/>
    <w:rsid w:val="007B3376"/>
    <w:rsid w:val="007B34BC"/>
    <w:rsid w:val="007B412C"/>
    <w:rsid w:val="007B4372"/>
    <w:rsid w:val="007B4E5A"/>
    <w:rsid w:val="007C02F4"/>
    <w:rsid w:val="007C10AE"/>
    <w:rsid w:val="007C1234"/>
    <w:rsid w:val="007C3107"/>
    <w:rsid w:val="007C33C3"/>
    <w:rsid w:val="007C36F7"/>
    <w:rsid w:val="007C42AB"/>
    <w:rsid w:val="007C42EF"/>
    <w:rsid w:val="007C4451"/>
    <w:rsid w:val="007C75B5"/>
    <w:rsid w:val="007D0976"/>
    <w:rsid w:val="007D19ED"/>
    <w:rsid w:val="007D2472"/>
    <w:rsid w:val="007D24F9"/>
    <w:rsid w:val="007D300D"/>
    <w:rsid w:val="007D327D"/>
    <w:rsid w:val="007D3539"/>
    <w:rsid w:val="007D509F"/>
    <w:rsid w:val="007D5106"/>
    <w:rsid w:val="007D569E"/>
    <w:rsid w:val="007E0DC2"/>
    <w:rsid w:val="007E1A21"/>
    <w:rsid w:val="007E3E7B"/>
    <w:rsid w:val="007F099F"/>
    <w:rsid w:val="007F255E"/>
    <w:rsid w:val="007F261D"/>
    <w:rsid w:val="007F2EDC"/>
    <w:rsid w:val="007F3D9A"/>
    <w:rsid w:val="007F490D"/>
    <w:rsid w:val="008001AB"/>
    <w:rsid w:val="008002FA"/>
    <w:rsid w:val="0080079D"/>
    <w:rsid w:val="0080120A"/>
    <w:rsid w:val="008017BA"/>
    <w:rsid w:val="008019BC"/>
    <w:rsid w:val="0080206C"/>
    <w:rsid w:val="00802202"/>
    <w:rsid w:val="00803CD4"/>
    <w:rsid w:val="00804300"/>
    <w:rsid w:val="00804B3E"/>
    <w:rsid w:val="008053A8"/>
    <w:rsid w:val="00806AF3"/>
    <w:rsid w:val="00807052"/>
    <w:rsid w:val="0080745A"/>
    <w:rsid w:val="00807C12"/>
    <w:rsid w:val="00810269"/>
    <w:rsid w:val="0081161A"/>
    <w:rsid w:val="00812B63"/>
    <w:rsid w:val="00812F87"/>
    <w:rsid w:val="00812FC7"/>
    <w:rsid w:val="00813238"/>
    <w:rsid w:val="00813D62"/>
    <w:rsid w:val="00814FD7"/>
    <w:rsid w:val="008152E5"/>
    <w:rsid w:val="00815B6B"/>
    <w:rsid w:val="00815E26"/>
    <w:rsid w:val="008160C8"/>
    <w:rsid w:val="008163A0"/>
    <w:rsid w:val="00816E66"/>
    <w:rsid w:val="00817800"/>
    <w:rsid w:val="00817A2C"/>
    <w:rsid w:val="00820474"/>
    <w:rsid w:val="00821951"/>
    <w:rsid w:val="008219A8"/>
    <w:rsid w:val="00821A33"/>
    <w:rsid w:val="008232EE"/>
    <w:rsid w:val="008235D3"/>
    <w:rsid w:val="008239EF"/>
    <w:rsid w:val="008251F1"/>
    <w:rsid w:val="0082673D"/>
    <w:rsid w:val="00826961"/>
    <w:rsid w:val="00827458"/>
    <w:rsid w:val="00827EB3"/>
    <w:rsid w:val="00830549"/>
    <w:rsid w:val="008312FB"/>
    <w:rsid w:val="00831905"/>
    <w:rsid w:val="00833028"/>
    <w:rsid w:val="008336F2"/>
    <w:rsid w:val="00835665"/>
    <w:rsid w:val="008357DE"/>
    <w:rsid w:val="0083650C"/>
    <w:rsid w:val="00836663"/>
    <w:rsid w:val="0083758B"/>
    <w:rsid w:val="0084070D"/>
    <w:rsid w:val="00841035"/>
    <w:rsid w:val="00841700"/>
    <w:rsid w:val="00842171"/>
    <w:rsid w:val="00842621"/>
    <w:rsid w:val="00843D3D"/>
    <w:rsid w:val="00844CDD"/>
    <w:rsid w:val="008452ED"/>
    <w:rsid w:val="00850786"/>
    <w:rsid w:val="008518CF"/>
    <w:rsid w:val="008518E7"/>
    <w:rsid w:val="00851F8C"/>
    <w:rsid w:val="008554AC"/>
    <w:rsid w:val="008556E1"/>
    <w:rsid w:val="00855D7B"/>
    <w:rsid w:val="00856A2E"/>
    <w:rsid w:val="008578E8"/>
    <w:rsid w:val="00857EDE"/>
    <w:rsid w:val="00860A2D"/>
    <w:rsid w:val="008616C5"/>
    <w:rsid w:val="00861CA7"/>
    <w:rsid w:val="008628E2"/>
    <w:rsid w:val="00862AA5"/>
    <w:rsid w:val="008631BD"/>
    <w:rsid w:val="00864FC3"/>
    <w:rsid w:val="00865123"/>
    <w:rsid w:val="00866D4E"/>
    <w:rsid w:val="0086723F"/>
    <w:rsid w:val="008708E4"/>
    <w:rsid w:val="00870BD3"/>
    <w:rsid w:val="00871336"/>
    <w:rsid w:val="00871D41"/>
    <w:rsid w:val="00872BDC"/>
    <w:rsid w:val="00872DA9"/>
    <w:rsid w:val="00873307"/>
    <w:rsid w:val="00873E50"/>
    <w:rsid w:val="00874692"/>
    <w:rsid w:val="008755FD"/>
    <w:rsid w:val="00875876"/>
    <w:rsid w:val="00876AD8"/>
    <w:rsid w:val="00876BCF"/>
    <w:rsid w:val="00876D20"/>
    <w:rsid w:val="00877638"/>
    <w:rsid w:val="0087796A"/>
    <w:rsid w:val="00880DEB"/>
    <w:rsid w:val="00881A65"/>
    <w:rsid w:val="00882C94"/>
    <w:rsid w:val="00884609"/>
    <w:rsid w:val="008859FA"/>
    <w:rsid w:val="00885BF1"/>
    <w:rsid w:val="00885D4D"/>
    <w:rsid w:val="0088624F"/>
    <w:rsid w:val="00886715"/>
    <w:rsid w:val="00886990"/>
    <w:rsid w:val="0088778A"/>
    <w:rsid w:val="008900CF"/>
    <w:rsid w:val="008904F8"/>
    <w:rsid w:val="00890EF2"/>
    <w:rsid w:val="0089107E"/>
    <w:rsid w:val="00891FCD"/>
    <w:rsid w:val="008920D3"/>
    <w:rsid w:val="008926D1"/>
    <w:rsid w:val="00893B59"/>
    <w:rsid w:val="00894F6D"/>
    <w:rsid w:val="00894F7E"/>
    <w:rsid w:val="008977A5"/>
    <w:rsid w:val="00897984"/>
    <w:rsid w:val="00897B49"/>
    <w:rsid w:val="008A0050"/>
    <w:rsid w:val="008A1816"/>
    <w:rsid w:val="008A19F1"/>
    <w:rsid w:val="008A20F4"/>
    <w:rsid w:val="008A30C0"/>
    <w:rsid w:val="008A4619"/>
    <w:rsid w:val="008A577F"/>
    <w:rsid w:val="008A7671"/>
    <w:rsid w:val="008B0080"/>
    <w:rsid w:val="008B1D13"/>
    <w:rsid w:val="008B1DDD"/>
    <w:rsid w:val="008B1E97"/>
    <w:rsid w:val="008B288B"/>
    <w:rsid w:val="008B2D4C"/>
    <w:rsid w:val="008B31A3"/>
    <w:rsid w:val="008B39DC"/>
    <w:rsid w:val="008B3F7A"/>
    <w:rsid w:val="008B498C"/>
    <w:rsid w:val="008B4E70"/>
    <w:rsid w:val="008B543F"/>
    <w:rsid w:val="008B55C1"/>
    <w:rsid w:val="008B62BF"/>
    <w:rsid w:val="008B65E4"/>
    <w:rsid w:val="008C09CD"/>
    <w:rsid w:val="008C238B"/>
    <w:rsid w:val="008C34F5"/>
    <w:rsid w:val="008C3B97"/>
    <w:rsid w:val="008C41DE"/>
    <w:rsid w:val="008C6BD1"/>
    <w:rsid w:val="008C7139"/>
    <w:rsid w:val="008C7FE0"/>
    <w:rsid w:val="008D06F4"/>
    <w:rsid w:val="008D073D"/>
    <w:rsid w:val="008D07F6"/>
    <w:rsid w:val="008D0A5D"/>
    <w:rsid w:val="008D0F7B"/>
    <w:rsid w:val="008D1716"/>
    <w:rsid w:val="008D1A2A"/>
    <w:rsid w:val="008D33DB"/>
    <w:rsid w:val="008D43F9"/>
    <w:rsid w:val="008D5D0E"/>
    <w:rsid w:val="008D6C32"/>
    <w:rsid w:val="008D7003"/>
    <w:rsid w:val="008E14CB"/>
    <w:rsid w:val="008E1FAF"/>
    <w:rsid w:val="008E1FE2"/>
    <w:rsid w:val="008E2394"/>
    <w:rsid w:val="008E3B11"/>
    <w:rsid w:val="008E44E9"/>
    <w:rsid w:val="008E499D"/>
    <w:rsid w:val="008E4AEE"/>
    <w:rsid w:val="008E59B6"/>
    <w:rsid w:val="008E5D90"/>
    <w:rsid w:val="008E6772"/>
    <w:rsid w:val="008E7974"/>
    <w:rsid w:val="008F0781"/>
    <w:rsid w:val="008F0D75"/>
    <w:rsid w:val="008F119D"/>
    <w:rsid w:val="008F1C31"/>
    <w:rsid w:val="008F2CB7"/>
    <w:rsid w:val="008F4527"/>
    <w:rsid w:val="008F4C45"/>
    <w:rsid w:val="008F5260"/>
    <w:rsid w:val="008F5F0A"/>
    <w:rsid w:val="008F756C"/>
    <w:rsid w:val="00900704"/>
    <w:rsid w:val="00900E4F"/>
    <w:rsid w:val="00901381"/>
    <w:rsid w:val="00901945"/>
    <w:rsid w:val="00901BCF"/>
    <w:rsid w:val="00901F52"/>
    <w:rsid w:val="00904D1E"/>
    <w:rsid w:val="00904E2B"/>
    <w:rsid w:val="00905139"/>
    <w:rsid w:val="009062D4"/>
    <w:rsid w:val="00907008"/>
    <w:rsid w:val="00907147"/>
    <w:rsid w:val="00907F8D"/>
    <w:rsid w:val="00910BAD"/>
    <w:rsid w:val="00911980"/>
    <w:rsid w:val="009125FB"/>
    <w:rsid w:val="009128CD"/>
    <w:rsid w:val="0091328E"/>
    <w:rsid w:val="009136FF"/>
    <w:rsid w:val="00915510"/>
    <w:rsid w:val="00915A26"/>
    <w:rsid w:val="00916A73"/>
    <w:rsid w:val="00917ED5"/>
    <w:rsid w:val="009207F4"/>
    <w:rsid w:val="00920DFD"/>
    <w:rsid w:val="0092241E"/>
    <w:rsid w:val="009224DF"/>
    <w:rsid w:val="0092368F"/>
    <w:rsid w:val="009254D3"/>
    <w:rsid w:val="00926F51"/>
    <w:rsid w:val="0092778A"/>
    <w:rsid w:val="00927EC9"/>
    <w:rsid w:val="00930026"/>
    <w:rsid w:val="0093009F"/>
    <w:rsid w:val="009304CA"/>
    <w:rsid w:val="00930524"/>
    <w:rsid w:val="0093198B"/>
    <w:rsid w:val="009325F2"/>
    <w:rsid w:val="00933185"/>
    <w:rsid w:val="00933230"/>
    <w:rsid w:val="009347E7"/>
    <w:rsid w:val="009349DC"/>
    <w:rsid w:val="00935C27"/>
    <w:rsid w:val="00935D64"/>
    <w:rsid w:val="009362CD"/>
    <w:rsid w:val="00937E8A"/>
    <w:rsid w:val="00940768"/>
    <w:rsid w:val="00940A8A"/>
    <w:rsid w:val="00941DB8"/>
    <w:rsid w:val="00941E54"/>
    <w:rsid w:val="00942728"/>
    <w:rsid w:val="009427DA"/>
    <w:rsid w:val="0094355A"/>
    <w:rsid w:val="00943AC1"/>
    <w:rsid w:val="00944F5A"/>
    <w:rsid w:val="0094531F"/>
    <w:rsid w:val="009463FE"/>
    <w:rsid w:val="00947243"/>
    <w:rsid w:val="009472DB"/>
    <w:rsid w:val="009506F8"/>
    <w:rsid w:val="00950845"/>
    <w:rsid w:val="0095209B"/>
    <w:rsid w:val="009522A8"/>
    <w:rsid w:val="0095242A"/>
    <w:rsid w:val="00952435"/>
    <w:rsid w:val="009525D8"/>
    <w:rsid w:val="009529F9"/>
    <w:rsid w:val="00952E35"/>
    <w:rsid w:val="00952E37"/>
    <w:rsid w:val="0095625C"/>
    <w:rsid w:val="00956297"/>
    <w:rsid w:val="009569F6"/>
    <w:rsid w:val="00956F7C"/>
    <w:rsid w:val="0096028E"/>
    <w:rsid w:val="00960449"/>
    <w:rsid w:val="009608F1"/>
    <w:rsid w:val="00960E56"/>
    <w:rsid w:val="00961D0B"/>
    <w:rsid w:val="009632F4"/>
    <w:rsid w:val="009634FA"/>
    <w:rsid w:val="00963546"/>
    <w:rsid w:val="00964B64"/>
    <w:rsid w:val="00964F0E"/>
    <w:rsid w:val="0096532E"/>
    <w:rsid w:val="009656D6"/>
    <w:rsid w:val="00965DD8"/>
    <w:rsid w:val="00966B6D"/>
    <w:rsid w:val="009675FD"/>
    <w:rsid w:val="00967ABB"/>
    <w:rsid w:val="00970F76"/>
    <w:rsid w:val="009719FF"/>
    <w:rsid w:val="00975378"/>
    <w:rsid w:val="00975560"/>
    <w:rsid w:val="00980E50"/>
    <w:rsid w:val="009810C6"/>
    <w:rsid w:val="0098142F"/>
    <w:rsid w:val="009817D8"/>
    <w:rsid w:val="00981CCB"/>
    <w:rsid w:val="00981E6C"/>
    <w:rsid w:val="009821B0"/>
    <w:rsid w:val="009825CE"/>
    <w:rsid w:val="00982B28"/>
    <w:rsid w:val="009836C5"/>
    <w:rsid w:val="00983B46"/>
    <w:rsid w:val="00983E73"/>
    <w:rsid w:val="00983EFA"/>
    <w:rsid w:val="00984A46"/>
    <w:rsid w:val="00985020"/>
    <w:rsid w:val="009859A6"/>
    <w:rsid w:val="00986E9A"/>
    <w:rsid w:val="00987F49"/>
    <w:rsid w:val="00990440"/>
    <w:rsid w:val="00990823"/>
    <w:rsid w:val="0099085E"/>
    <w:rsid w:val="00992380"/>
    <w:rsid w:val="009925F7"/>
    <w:rsid w:val="009965FF"/>
    <w:rsid w:val="00996CC2"/>
    <w:rsid w:val="009A0366"/>
    <w:rsid w:val="009A03A3"/>
    <w:rsid w:val="009A05A9"/>
    <w:rsid w:val="009A05B5"/>
    <w:rsid w:val="009A0E09"/>
    <w:rsid w:val="009A192F"/>
    <w:rsid w:val="009A1994"/>
    <w:rsid w:val="009A28CC"/>
    <w:rsid w:val="009A2FBE"/>
    <w:rsid w:val="009A32CB"/>
    <w:rsid w:val="009A3ACB"/>
    <w:rsid w:val="009A4811"/>
    <w:rsid w:val="009A5C31"/>
    <w:rsid w:val="009A6F74"/>
    <w:rsid w:val="009A7B2D"/>
    <w:rsid w:val="009B02F1"/>
    <w:rsid w:val="009B0487"/>
    <w:rsid w:val="009B157D"/>
    <w:rsid w:val="009B25D6"/>
    <w:rsid w:val="009B4138"/>
    <w:rsid w:val="009B4AD2"/>
    <w:rsid w:val="009B4BE4"/>
    <w:rsid w:val="009B56E5"/>
    <w:rsid w:val="009B5822"/>
    <w:rsid w:val="009C062A"/>
    <w:rsid w:val="009C1338"/>
    <w:rsid w:val="009C1641"/>
    <w:rsid w:val="009C22EA"/>
    <w:rsid w:val="009C3A91"/>
    <w:rsid w:val="009C4CDB"/>
    <w:rsid w:val="009C55DF"/>
    <w:rsid w:val="009C6A83"/>
    <w:rsid w:val="009C6D98"/>
    <w:rsid w:val="009D2006"/>
    <w:rsid w:val="009D246A"/>
    <w:rsid w:val="009D25C8"/>
    <w:rsid w:val="009D3E76"/>
    <w:rsid w:val="009D55ED"/>
    <w:rsid w:val="009D58B4"/>
    <w:rsid w:val="009E0907"/>
    <w:rsid w:val="009E0957"/>
    <w:rsid w:val="009E1218"/>
    <w:rsid w:val="009E293E"/>
    <w:rsid w:val="009E391A"/>
    <w:rsid w:val="009E3D2C"/>
    <w:rsid w:val="009E4C5F"/>
    <w:rsid w:val="009E4F19"/>
    <w:rsid w:val="009E5591"/>
    <w:rsid w:val="009E6538"/>
    <w:rsid w:val="009E6E79"/>
    <w:rsid w:val="009E7AE5"/>
    <w:rsid w:val="009F0825"/>
    <w:rsid w:val="009F32EC"/>
    <w:rsid w:val="009F420E"/>
    <w:rsid w:val="009F4BB1"/>
    <w:rsid w:val="009F5B7F"/>
    <w:rsid w:val="009F6164"/>
    <w:rsid w:val="009F6B1B"/>
    <w:rsid w:val="009F7156"/>
    <w:rsid w:val="009F7777"/>
    <w:rsid w:val="00A00583"/>
    <w:rsid w:val="00A006BD"/>
    <w:rsid w:val="00A01AF0"/>
    <w:rsid w:val="00A03DC8"/>
    <w:rsid w:val="00A04370"/>
    <w:rsid w:val="00A04FB7"/>
    <w:rsid w:val="00A0574E"/>
    <w:rsid w:val="00A05ECD"/>
    <w:rsid w:val="00A06567"/>
    <w:rsid w:val="00A06F7A"/>
    <w:rsid w:val="00A079C4"/>
    <w:rsid w:val="00A07B97"/>
    <w:rsid w:val="00A10D58"/>
    <w:rsid w:val="00A113D5"/>
    <w:rsid w:val="00A11517"/>
    <w:rsid w:val="00A14D96"/>
    <w:rsid w:val="00A153B1"/>
    <w:rsid w:val="00A15B2B"/>
    <w:rsid w:val="00A15F60"/>
    <w:rsid w:val="00A17714"/>
    <w:rsid w:val="00A17A78"/>
    <w:rsid w:val="00A21568"/>
    <w:rsid w:val="00A216EE"/>
    <w:rsid w:val="00A219E0"/>
    <w:rsid w:val="00A21B37"/>
    <w:rsid w:val="00A227CB"/>
    <w:rsid w:val="00A2292D"/>
    <w:rsid w:val="00A22C77"/>
    <w:rsid w:val="00A23F34"/>
    <w:rsid w:val="00A246FF"/>
    <w:rsid w:val="00A25418"/>
    <w:rsid w:val="00A25A71"/>
    <w:rsid w:val="00A25C66"/>
    <w:rsid w:val="00A27846"/>
    <w:rsid w:val="00A311E6"/>
    <w:rsid w:val="00A31BDF"/>
    <w:rsid w:val="00A31F4C"/>
    <w:rsid w:val="00A32FD5"/>
    <w:rsid w:val="00A33568"/>
    <w:rsid w:val="00A35A48"/>
    <w:rsid w:val="00A36B47"/>
    <w:rsid w:val="00A36D7C"/>
    <w:rsid w:val="00A37AFA"/>
    <w:rsid w:val="00A4314A"/>
    <w:rsid w:val="00A4324D"/>
    <w:rsid w:val="00A43537"/>
    <w:rsid w:val="00A444D3"/>
    <w:rsid w:val="00A451EB"/>
    <w:rsid w:val="00A47306"/>
    <w:rsid w:val="00A508D7"/>
    <w:rsid w:val="00A51522"/>
    <w:rsid w:val="00A523F7"/>
    <w:rsid w:val="00A52421"/>
    <w:rsid w:val="00A5249A"/>
    <w:rsid w:val="00A532E2"/>
    <w:rsid w:val="00A53999"/>
    <w:rsid w:val="00A54460"/>
    <w:rsid w:val="00A54CFD"/>
    <w:rsid w:val="00A54DDC"/>
    <w:rsid w:val="00A55071"/>
    <w:rsid w:val="00A55D20"/>
    <w:rsid w:val="00A57182"/>
    <w:rsid w:val="00A57AD5"/>
    <w:rsid w:val="00A60029"/>
    <w:rsid w:val="00A60543"/>
    <w:rsid w:val="00A61159"/>
    <w:rsid w:val="00A61C79"/>
    <w:rsid w:val="00A61D7D"/>
    <w:rsid w:val="00A62FCB"/>
    <w:rsid w:val="00A6363E"/>
    <w:rsid w:val="00A63C59"/>
    <w:rsid w:val="00A64B0E"/>
    <w:rsid w:val="00A65019"/>
    <w:rsid w:val="00A655B5"/>
    <w:rsid w:val="00A65F25"/>
    <w:rsid w:val="00A66553"/>
    <w:rsid w:val="00A702C2"/>
    <w:rsid w:val="00A708EA"/>
    <w:rsid w:val="00A70C70"/>
    <w:rsid w:val="00A70DFB"/>
    <w:rsid w:val="00A7155D"/>
    <w:rsid w:val="00A71679"/>
    <w:rsid w:val="00A71DBC"/>
    <w:rsid w:val="00A7267C"/>
    <w:rsid w:val="00A741B9"/>
    <w:rsid w:val="00A74912"/>
    <w:rsid w:val="00A753B5"/>
    <w:rsid w:val="00A75B65"/>
    <w:rsid w:val="00A76CB6"/>
    <w:rsid w:val="00A7787A"/>
    <w:rsid w:val="00A80505"/>
    <w:rsid w:val="00A807F7"/>
    <w:rsid w:val="00A813D4"/>
    <w:rsid w:val="00A815DA"/>
    <w:rsid w:val="00A81D5F"/>
    <w:rsid w:val="00A82327"/>
    <w:rsid w:val="00A825DD"/>
    <w:rsid w:val="00A8361A"/>
    <w:rsid w:val="00A83CE2"/>
    <w:rsid w:val="00A83DF8"/>
    <w:rsid w:val="00A83E52"/>
    <w:rsid w:val="00A84A5D"/>
    <w:rsid w:val="00A868A9"/>
    <w:rsid w:val="00A86F5E"/>
    <w:rsid w:val="00A87BCA"/>
    <w:rsid w:val="00A90DDC"/>
    <w:rsid w:val="00A91230"/>
    <w:rsid w:val="00A91523"/>
    <w:rsid w:val="00A91BB1"/>
    <w:rsid w:val="00A93692"/>
    <w:rsid w:val="00A93964"/>
    <w:rsid w:val="00A93B34"/>
    <w:rsid w:val="00A93EC7"/>
    <w:rsid w:val="00A94A21"/>
    <w:rsid w:val="00A94F32"/>
    <w:rsid w:val="00A95985"/>
    <w:rsid w:val="00A9729D"/>
    <w:rsid w:val="00AA189F"/>
    <w:rsid w:val="00AA3C95"/>
    <w:rsid w:val="00AA574F"/>
    <w:rsid w:val="00AA66B5"/>
    <w:rsid w:val="00AB1C98"/>
    <w:rsid w:val="00AB2AE1"/>
    <w:rsid w:val="00AB2B7A"/>
    <w:rsid w:val="00AB4F99"/>
    <w:rsid w:val="00AB5A44"/>
    <w:rsid w:val="00AB5D92"/>
    <w:rsid w:val="00AB7AFC"/>
    <w:rsid w:val="00AC05BB"/>
    <w:rsid w:val="00AC05E5"/>
    <w:rsid w:val="00AC1C87"/>
    <w:rsid w:val="00AC2A4F"/>
    <w:rsid w:val="00AC2FEC"/>
    <w:rsid w:val="00AC306C"/>
    <w:rsid w:val="00AC37EA"/>
    <w:rsid w:val="00AC39A5"/>
    <w:rsid w:val="00AC3C6F"/>
    <w:rsid w:val="00AC4654"/>
    <w:rsid w:val="00AC630E"/>
    <w:rsid w:val="00AC6832"/>
    <w:rsid w:val="00AC6AD4"/>
    <w:rsid w:val="00AD0089"/>
    <w:rsid w:val="00AD16EB"/>
    <w:rsid w:val="00AD1D55"/>
    <w:rsid w:val="00AD1D88"/>
    <w:rsid w:val="00AD3BA8"/>
    <w:rsid w:val="00AD3F96"/>
    <w:rsid w:val="00AD4A02"/>
    <w:rsid w:val="00AD5583"/>
    <w:rsid w:val="00AD67C8"/>
    <w:rsid w:val="00AD6CE7"/>
    <w:rsid w:val="00AD7B98"/>
    <w:rsid w:val="00AD7E7B"/>
    <w:rsid w:val="00AE0DF9"/>
    <w:rsid w:val="00AE19AE"/>
    <w:rsid w:val="00AE2518"/>
    <w:rsid w:val="00AE2CC4"/>
    <w:rsid w:val="00AE3E8B"/>
    <w:rsid w:val="00AE612D"/>
    <w:rsid w:val="00AE70CB"/>
    <w:rsid w:val="00AE7409"/>
    <w:rsid w:val="00AE7AD5"/>
    <w:rsid w:val="00AE7C65"/>
    <w:rsid w:val="00AF0FCD"/>
    <w:rsid w:val="00AF12EF"/>
    <w:rsid w:val="00AF3F33"/>
    <w:rsid w:val="00AF5E00"/>
    <w:rsid w:val="00AF697D"/>
    <w:rsid w:val="00AF6DC9"/>
    <w:rsid w:val="00AF7205"/>
    <w:rsid w:val="00AF7363"/>
    <w:rsid w:val="00B01D6C"/>
    <w:rsid w:val="00B04FA6"/>
    <w:rsid w:val="00B0530F"/>
    <w:rsid w:val="00B057A3"/>
    <w:rsid w:val="00B10982"/>
    <w:rsid w:val="00B10AF8"/>
    <w:rsid w:val="00B119B8"/>
    <w:rsid w:val="00B13108"/>
    <w:rsid w:val="00B13F60"/>
    <w:rsid w:val="00B143CC"/>
    <w:rsid w:val="00B14818"/>
    <w:rsid w:val="00B14A82"/>
    <w:rsid w:val="00B15316"/>
    <w:rsid w:val="00B16703"/>
    <w:rsid w:val="00B16E57"/>
    <w:rsid w:val="00B16FC4"/>
    <w:rsid w:val="00B17ED6"/>
    <w:rsid w:val="00B20D95"/>
    <w:rsid w:val="00B20FE3"/>
    <w:rsid w:val="00B227AA"/>
    <w:rsid w:val="00B23204"/>
    <w:rsid w:val="00B232A8"/>
    <w:rsid w:val="00B24D9A"/>
    <w:rsid w:val="00B256D2"/>
    <w:rsid w:val="00B25855"/>
    <w:rsid w:val="00B272C6"/>
    <w:rsid w:val="00B27348"/>
    <w:rsid w:val="00B30E15"/>
    <w:rsid w:val="00B31636"/>
    <w:rsid w:val="00B32CEF"/>
    <w:rsid w:val="00B33098"/>
    <w:rsid w:val="00B347C2"/>
    <w:rsid w:val="00B3686B"/>
    <w:rsid w:val="00B36C8D"/>
    <w:rsid w:val="00B3714A"/>
    <w:rsid w:val="00B403C9"/>
    <w:rsid w:val="00B41D5B"/>
    <w:rsid w:val="00B41F36"/>
    <w:rsid w:val="00B4206F"/>
    <w:rsid w:val="00B42B03"/>
    <w:rsid w:val="00B42D95"/>
    <w:rsid w:val="00B42DB8"/>
    <w:rsid w:val="00B433D3"/>
    <w:rsid w:val="00B434B6"/>
    <w:rsid w:val="00B435A1"/>
    <w:rsid w:val="00B441BC"/>
    <w:rsid w:val="00B45A23"/>
    <w:rsid w:val="00B45BA9"/>
    <w:rsid w:val="00B47284"/>
    <w:rsid w:val="00B50203"/>
    <w:rsid w:val="00B51642"/>
    <w:rsid w:val="00B522AD"/>
    <w:rsid w:val="00B52558"/>
    <w:rsid w:val="00B54713"/>
    <w:rsid w:val="00B548C8"/>
    <w:rsid w:val="00B548E3"/>
    <w:rsid w:val="00B553F1"/>
    <w:rsid w:val="00B5589E"/>
    <w:rsid w:val="00B558EF"/>
    <w:rsid w:val="00B566DB"/>
    <w:rsid w:val="00B569CC"/>
    <w:rsid w:val="00B571B5"/>
    <w:rsid w:val="00B572D9"/>
    <w:rsid w:val="00B609EB"/>
    <w:rsid w:val="00B60FCC"/>
    <w:rsid w:val="00B61A38"/>
    <w:rsid w:val="00B625D9"/>
    <w:rsid w:val="00B63820"/>
    <w:rsid w:val="00B63896"/>
    <w:rsid w:val="00B64007"/>
    <w:rsid w:val="00B64C8E"/>
    <w:rsid w:val="00B651B9"/>
    <w:rsid w:val="00B655A8"/>
    <w:rsid w:val="00B66339"/>
    <w:rsid w:val="00B67FEF"/>
    <w:rsid w:val="00B70085"/>
    <w:rsid w:val="00B70A35"/>
    <w:rsid w:val="00B70C81"/>
    <w:rsid w:val="00B70D44"/>
    <w:rsid w:val="00B7264C"/>
    <w:rsid w:val="00B72A90"/>
    <w:rsid w:val="00B7379B"/>
    <w:rsid w:val="00B73C0D"/>
    <w:rsid w:val="00B7495E"/>
    <w:rsid w:val="00B760F1"/>
    <w:rsid w:val="00B76BD3"/>
    <w:rsid w:val="00B76EDF"/>
    <w:rsid w:val="00B776AC"/>
    <w:rsid w:val="00B81CFA"/>
    <w:rsid w:val="00B81F2A"/>
    <w:rsid w:val="00B82A25"/>
    <w:rsid w:val="00B82B2F"/>
    <w:rsid w:val="00B83139"/>
    <w:rsid w:val="00B83520"/>
    <w:rsid w:val="00B83BA0"/>
    <w:rsid w:val="00B83FAF"/>
    <w:rsid w:val="00B84025"/>
    <w:rsid w:val="00B84DFD"/>
    <w:rsid w:val="00B84E4E"/>
    <w:rsid w:val="00B87AA6"/>
    <w:rsid w:val="00B90684"/>
    <w:rsid w:val="00B919C4"/>
    <w:rsid w:val="00B92A59"/>
    <w:rsid w:val="00B93E71"/>
    <w:rsid w:val="00B9466C"/>
    <w:rsid w:val="00B94947"/>
    <w:rsid w:val="00B94B04"/>
    <w:rsid w:val="00B94CA6"/>
    <w:rsid w:val="00B959AB"/>
    <w:rsid w:val="00B963AF"/>
    <w:rsid w:val="00B96582"/>
    <w:rsid w:val="00B9748E"/>
    <w:rsid w:val="00BA151F"/>
    <w:rsid w:val="00BA1567"/>
    <w:rsid w:val="00BA1AFB"/>
    <w:rsid w:val="00BA1B05"/>
    <w:rsid w:val="00BA25F2"/>
    <w:rsid w:val="00BA33D7"/>
    <w:rsid w:val="00BA4129"/>
    <w:rsid w:val="00BA4205"/>
    <w:rsid w:val="00BA43A2"/>
    <w:rsid w:val="00BA4DF1"/>
    <w:rsid w:val="00BA5E0C"/>
    <w:rsid w:val="00BA7A4F"/>
    <w:rsid w:val="00BB0AEE"/>
    <w:rsid w:val="00BB2B5D"/>
    <w:rsid w:val="00BB2D85"/>
    <w:rsid w:val="00BB396F"/>
    <w:rsid w:val="00BB3E22"/>
    <w:rsid w:val="00BB4C6E"/>
    <w:rsid w:val="00BB56C4"/>
    <w:rsid w:val="00BB5992"/>
    <w:rsid w:val="00BB73C2"/>
    <w:rsid w:val="00BB7B78"/>
    <w:rsid w:val="00BB7C90"/>
    <w:rsid w:val="00BC05FF"/>
    <w:rsid w:val="00BC2873"/>
    <w:rsid w:val="00BC294B"/>
    <w:rsid w:val="00BC381F"/>
    <w:rsid w:val="00BC4D23"/>
    <w:rsid w:val="00BC6DBC"/>
    <w:rsid w:val="00BD050E"/>
    <w:rsid w:val="00BD0526"/>
    <w:rsid w:val="00BD2729"/>
    <w:rsid w:val="00BD29D0"/>
    <w:rsid w:val="00BD309A"/>
    <w:rsid w:val="00BD3F65"/>
    <w:rsid w:val="00BD410B"/>
    <w:rsid w:val="00BD5E9A"/>
    <w:rsid w:val="00BD72E6"/>
    <w:rsid w:val="00BD73C7"/>
    <w:rsid w:val="00BE0A82"/>
    <w:rsid w:val="00BE0B83"/>
    <w:rsid w:val="00BE0FC2"/>
    <w:rsid w:val="00BE342A"/>
    <w:rsid w:val="00BE3B87"/>
    <w:rsid w:val="00BE46E4"/>
    <w:rsid w:val="00BE4A40"/>
    <w:rsid w:val="00BE4B4E"/>
    <w:rsid w:val="00BE5577"/>
    <w:rsid w:val="00BE690B"/>
    <w:rsid w:val="00BE6A05"/>
    <w:rsid w:val="00BE74A4"/>
    <w:rsid w:val="00BE7C14"/>
    <w:rsid w:val="00BE7FA6"/>
    <w:rsid w:val="00BE7FFD"/>
    <w:rsid w:val="00BF064C"/>
    <w:rsid w:val="00BF0A05"/>
    <w:rsid w:val="00BF1A28"/>
    <w:rsid w:val="00BF1A58"/>
    <w:rsid w:val="00BF2318"/>
    <w:rsid w:val="00BF2E93"/>
    <w:rsid w:val="00BF30DE"/>
    <w:rsid w:val="00BF36D3"/>
    <w:rsid w:val="00BF3A9F"/>
    <w:rsid w:val="00BF3D17"/>
    <w:rsid w:val="00BF480D"/>
    <w:rsid w:val="00BF4BA5"/>
    <w:rsid w:val="00BF4CD0"/>
    <w:rsid w:val="00BF5859"/>
    <w:rsid w:val="00BF6155"/>
    <w:rsid w:val="00BF755D"/>
    <w:rsid w:val="00C00F48"/>
    <w:rsid w:val="00C0141D"/>
    <w:rsid w:val="00C03FA1"/>
    <w:rsid w:val="00C04330"/>
    <w:rsid w:val="00C043A0"/>
    <w:rsid w:val="00C0594F"/>
    <w:rsid w:val="00C06AB2"/>
    <w:rsid w:val="00C06D22"/>
    <w:rsid w:val="00C10280"/>
    <w:rsid w:val="00C123BB"/>
    <w:rsid w:val="00C132CF"/>
    <w:rsid w:val="00C13341"/>
    <w:rsid w:val="00C13E68"/>
    <w:rsid w:val="00C15273"/>
    <w:rsid w:val="00C155CF"/>
    <w:rsid w:val="00C16059"/>
    <w:rsid w:val="00C16F29"/>
    <w:rsid w:val="00C221F4"/>
    <w:rsid w:val="00C22492"/>
    <w:rsid w:val="00C22C7A"/>
    <w:rsid w:val="00C23361"/>
    <w:rsid w:val="00C239A1"/>
    <w:rsid w:val="00C2461B"/>
    <w:rsid w:val="00C24983"/>
    <w:rsid w:val="00C24EBE"/>
    <w:rsid w:val="00C25132"/>
    <w:rsid w:val="00C26082"/>
    <w:rsid w:val="00C26C19"/>
    <w:rsid w:val="00C279D7"/>
    <w:rsid w:val="00C302E7"/>
    <w:rsid w:val="00C3074B"/>
    <w:rsid w:val="00C30D7D"/>
    <w:rsid w:val="00C31993"/>
    <w:rsid w:val="00C320B8"/>
    <w:rsid w:val="00C320C2"/>
    <w:rsid w:val="00C3336C"/>
    <w:rsid w:val="00C333DC"/>
    <w:rsid w:val="00C33F40"/>
    <w:rsid w:val="00C35E19"/>
    <w:rsid w:val="00C371C2"/>
    <w:rsid w:val="00C37812"/>
    <w:rsid w:val="00C3798F"/>
    <w:rsid w:val="00C37B44"/>
    <w:rsid w:val="00C40A0D"/>
    <w:rsid w:val="00C4109C"/>
    <w:rsid w:val="00C4148A"/>
    <w:rsid w:val="00C41D33"/>
    <w:rsid w:val="00C42E2D"/>
    <w:rsid w:val="00C448DA"/>
    <w:rsid w:val="00C469F4"/>
    <w:rsid w:val="00C472A0"/>
    <w:rsid w:val="00C47525"/>
    <w:rsid w:val="00C475A4"/>
    <w:rsid w:val="00C47767"/>
    <w:rsid w:val="00C503C7"/>
    <w:rsid w:val="00C50B51"/>
    <w:rsid w:val="00C50E30"/>
    <w:rsid w:val="00C526CC"/>
    <w:rsid w:val="00C52C53"/>
    <w:rsid w:val="00C5347A"/>
    <w:rsid w:val="00C535EC"/>
    <w:rsid w:val="00C539DD"/>
    <w:rsid w:val="00C53DFE"/>
    <w:rsid w:val="00C53ECC"/>
    <w:rsid w:val="00C5629A"/>
    <w:rsid w:val="00C56546"/>
    <w:rsid w:val="00C57414"/>
    <w:rsid w:val="00C605CD"/>
    <w:rsid w:val="00C618E8"/>
    <w:rsid w:val="00C61FFF"/>
    <w:rsid w:val="00C628D8"/>
    <w:rsid w:val="00C63903"/>
    <w:rsid w:val="00C63B01"/>
    <w:rsid w:val="00C63B91"/>
    <w:rsid w:val="00C64624"/>
    <w:rsid w:val="00C64E5D"/>
    <w:rsid w:val="00C6578C"/>
    <w:rsid w:val="00C65924"/>
    <w:rsid w:val="00C673C4"/>
    <w:rsid w:val="00C6765F"/>
    <w:rsid w:val="00C70914"/>
    <w:rsid w:val="00C70D11"/>
    <w:rsid w:val="00C716E3"/>
    <w:rsid w:val="00C72900"/>
    <w:rsid w:val="00C7401B"/>
    <w:rsid w:val="00C74075"/>
    <w:rsid w:val="00C7427F"/>
    <w:rsid w:val="00C745E3"/>
    <w:rsid w:val="00C75817"/>
    <w:rsid w:val="00C75935"/>
    <w:rsid w:val="00C75DA4"/>
    <w:rsid w:val="00C762AE"/>
    <w:rsid w:val="00C76A58"/>
    <w:rsid w:val="00C77431"/>
    <w:rsid w:val="00C776A5"/>
    <w:rsid w:val="00C80818"/>
    <w:rsid w:val="00C8081B"/>
    <w:rsid w:val="00C81373"/>
    <w:rsid w:val="00C82971"/>
    <w:rsid w:val="00C83091"/>
    <w:rsid w:val="00C83375"/>
    <w:rsid w:val="00C83CC9"/>
    <w:rsid w:val="00C8420E"/>
    <w:rsid w:val="00C84497"/>
    <w:rsid w:val="00C8531F"/>
    <w:rsid w:val="00C853DC"/>
    <w:rsid w:val="00C867E9"/>
    <w:rsid w:val="00C868F7"/>
    <w:rsid w:val="00C8783D"/>
    <w:rsid w:val="00C90ABC"/>
    <w:rsid w:val="00C912B2"/>
    <w:rsid w:val="00C9259D"/>
    <w:rsid w:val="00C93CAD"/>
    <w:rsid w:val="00C93F9D"/>
    <w:rsid w:val="00C94AF5"/>
    <w:rsid w:val="00C952E0"/>
    <w:rsid w:val="00C96459"/>
    <w:rsid w:val="00C96614"/>
    <w:rsid w:val="00C96DA8"/>
    <w:rsid w:val="00C9739C"/>
    <w:rsid w:val="00CA0CFA"/>
    <w:rsid w:val="00CA107B"/>
    <w:rsid w:val="00CA1EA1"/>
    <w:rsid w:val="00CA2FB4"/>
    <w:rsid w:val="00CA4603"/>
    <w:rsid w:val="00CA5A7C"/>
    <w:rsid w:val="00CA6CB1"/>
    <w:rsid w:val="00CA6DEF"/>
    <w:rsid w:val="00CA7B16"/>
    <w:rsid w:val="00CB1AB2"/>
    <w:rsid w:val="00CB277B"/>
    <w:rsid w:val="00CB363B"/>
    <w:rsid w:val="00CB553B"/>
    <w:rsid w:val="00CB5B8D"/>
    <w:rsid w:val="00CB624E"/>
    <w:rsid w:val="00CC04E7"/>
    <w:rsid w:val="00CC1E6F"/>
    <w:rsid w:val="00CC23E5"/>
    <w:rsid w:val="00CC386B"/>
    <w:rsid w:val="00CC509E"/>
    <w:rsid w:val="00CC601E"/>
    <w:rsid w:val="00CC6859"/>
    <w:rsid w:val="00CC732E"/>
    <w:rsid w:val="00CD0321"/>
    <w:rsid w:val="00CD0468"/>
    <w:rsid w:val="00CD0797"/>
    <w:rsid w:val="00CD0EE1"/>
    <w:rsid w:val="00CD2853"/>
    <w:rsid w:val="00CD316A"/>
    <w:rsid w:val="00CD39FB"/>
    <w:rsid w:val="00CD4DB2"/>
    <w:rsid w:val="00CD54C1"/>
    <w:rsid w:val="00CD5878"/>
    <w:rsid w:val="00CD7085"/>
    <w:rsid w:val="00CD7430"/>
    <w:rsid w:val="00CE4914"/>
    <w:rsid w:val="00CE561E"/>
    <w:rsid w:val="00CE6C3F"/>
    <w:rsid w:val="00CE7069"/>
    <w:rsid w:val="00CE753C"/>
    <w:rsid w:val="00CF0D0C"/>
    <w:rsid w:val="00CF0F4B"/>
    <w:rsid w:val="00CF4065"/>
    <w:rsid w:val="00CF4B88"/>
    <w:rsid w:val="00CF4E16"/>
    <w:rsid w:val="00CF7343"/>
    <w:rsid w:val="00CF7708"/>
    <w:rsid w:val="00CF7E45"/>
    <w:rsid w:val="00D01ECF"/>
    <w:rsid w:val="00D0207B"/>
    <w:rsid w:val="00D03551"/>
    <w:rsid w:val="00D03613"/>
    <w:rsid w:val="00D046CC"/>
    <w:rsid w:val="00D04AA4"/>
    <w:rsid w:val="00D05C6F"/>
    <w:rsid w:val="00D05ED3"/>
    <w:rsid w:val="00D0742E"/>
    <w:rsid w:val="00D10191"/>
    <w:rsid w:val="00D10616"/>
    <w:rsid w:val="00D10CB3"/>
    <w:rsid w:val="00D11BF7"/>
    <w:rsid w:val="00D11F5D"/>
    <w:rsid w:val="00D125A4"/>
    <w:rsid w:val="00D130CE"/>
    <w:rsid w:val="00D141FB"/>
    <w:rsid w:val="00D14568"/>
    <w:rsid w:val="00D14601"/>
    <w:rsid w:val="00D16063"/>
    <w:rsid w:val="00D160BB"/>
    <w:rsid w:val="00D16771"/>
    <w:rsid w:val="00D20531"/>
    <w:rsid w:val="00D20B6B"/>
    <w:rsid w:val="00D21705"/>
    <w:rsid w:val="00D22472"/>
    <w:rsid w:val="00D23378"/>
    <w:rsid w:val="00D240C3"/>
    <w:rsid w:val="00D243E5"/>
    <w:rsid w:val="00D2452B"/>
    <w:rsid w:val="00D25456"/>
    <w:rsid w:val="00D2584C"/>
    <w:rsid w:val="00D25FF6"/>
    <w:rsid w:val="00D30FFD"/>
    <w:rsid w:val="00D3124D"/>
    <w:rsid w:val="00D31B54"/>
    <w:rsid w:val="00D31F07"/>
    <w:rsid w:val="00D32EF5"/>
    <w:rsid w:val="00D330DC"/>
    <w:rsid w:val="00D330EE"/>
    <w:rsid w:val="00D334AE"/>
    <w:rsid w:val="00D344F3"/>
    <w:rsid w:val="00D35486"/>
    <w:rsid w:val="00D36684"/>
    <w:rsid w:val="00D3752E"/>
    <w:rsid w:val="00D375A1"/>
    <w:rsid w:val="00D37C2F"/>
    <w:rsid w:val="00D40193"/>
    <w:rsid w:val="00D40AB3"/>
    <w:rsid w:val="00D41353"/>
    <w:rsid w:val="00D420D3"/>
    <w:rsid w:val="00D42EBF"/>
    <w:rsid w:val="00D44921"/>
    <w:rsid w:val="00D4703C"/>
    <w:rsid w:val="00D478ED"/>
    <w:rsid w:val="00D50619"/>
    <w:rsid w:val="00D50E70"/>
    <w:rsid w:val="00D518A8"/>
    <w:rsid w:val="00D52189"/>
    <w:rsid w:val="00D5301F"/>
    <w:rsid w:val="00D53155"/>
    <w:rsid w:val="00D5357F"/>
    <w:rsid w:val="00D53D8A"/>
    <w:rsid w:val="00D55017"/>
    <w:rsid w:val="00D558B4"/>
    <w:rsid w:val="00D558E5"/>
    <w:rsid w:val="00D577B5"/>
    <w:rsid w:val="00D60786"/>
    <w:rsid w:val="00D61471"/>
    <w:rsid w:val="00D61527"/>
    <w:rsid w:val="00D618AE"/>
    <w:rsid w:val="00D618D4"/>
    <w:rsid w:val="00D62D1E"/>
    <w:rsid w:val="00D6336F"/>
    <w:rsid w:val="00D6399B"/>
    <w:rsid w:val="00D63B2A"/>
    <w:rsid w:val="00D662E3"/>
    <w:rsid w:val="00D675B9"/>
    <w:rsid w:val="00D676EF"/>
    <w:rsid w:val="00D7057C"/>
    <w:rsid w:val="00D705F8"/>
    <w:rsid w:val="00D709CD"/>
    <w:rsid w:val="00D70E93"/>
    <w:rsid w:val="00D71023"/>
    <w:rsid w:val="00D7248E"/>
    <w:rsid w:val="00D73304"/>
    <w:rsid w:val="00D73378"/>
    <w:rsid w:val="00D73477"/>
    <w:rsid w:val="00D74933"/>
    <w:rsid w:val="00D753EF"/>
    <w:rsid w:val="00D75CD5"/>
    <w:rsid w:val="00D75FAF"/>
    <w:rsid w:val="00D76382"/>
    <w:rsid w:val="00D764F3"/>
    <w:rsid w:val="00D7699F"/>
    <w:rsid w:val="00D7725B"/>
    <w:rsid w:val="00D7773F"/>
    <w:rsid w:val="00D80C3A"/>
    <w:rsid w:val="00D81829"/>
    <w:rsid w:val="00D82B95"/>
    <w:rsid w:val="00D8569E"/>
    <w:rsid w:val="00D86AB0"/>
    <w:rsid w:val="00D877B0"/>
    <w:rsid w:val="00D91451"/>
    <w:rsid w:val="00D91723"/>
    <w:rsid w:val="00D91963"/>
    <w:rsid w:val="00D91BE3"/>
    <w:rsid w:val="00D92723"/>
    <w:rsid w:val="00D9374A"/>
    <w:rsid w:val="00D938C8"/>
    <w:rsid w:val="00D93B52"/>
    <w:rsid w:val="00D946D6"/>
    <w:rsid w:val="00D96C42"/>
    <w:rsid w:val="00D96DF2"/>
    <w:rsid w:val="00D97907"/>
    <w:rsid w:val="00DA1ACF"/>
    <w:rsid w:val="00DA22F5"/>
    <w:rsid w:val="00DA39E6"/>
    <w:rsid w:val="00DA3B54"/>
    <w:rsid w:val="00DA5418"/>
    <w:rsid w:val="00DA5C31"/>
    <w:rsid w:val="00DA6170"/>
    <w:rsid w:val="00DA73FC"/>
    <w:rsid w:val="00DA761C"/>
    <w:rsid w:val="00DA796B"/>
    <w:rsid w:val="00DA7989"/>
    <w:rsid w:val="00DB0341"/>
    <w:rsid w:val="00DB036F"/>
    <w:rsid w:val="00DB05B1"/>
    <w:rsid w:val="00DB07F1"/>
    <w:rsid w:val="00DB3547"/>
    <w:rsid w:val="00DB5A3A"/>
    <w:rsid w:val="00DB5AA9"/>
    <w:rsid w:val="00DB5E3A"/>
    <w:rsid w:val="00DB61C9"/>
    <w:rsid w:val="00DB6FD3"/>
    <w:rsid w:val="00DB7C38"/>
    <w:rsid w:val="00DC0875"/>
    <w:rsid w:val="00DC16F4"/>
    <w:rsid w:val="00DC25E3"/>
    <w:rsid w:val="00DC2C20"/>
    <w:rsid w:val="00DC2E2F"/>
    <w:rsid w:val="00DC31F9"/>
    <w:rsid w:val="00DD297F"/>
    <w:rsid w:val="00DD300F"/>
    <w:rsid w:val="00DD46C6"/>
    <w:rsid w:val="00DD4FB3"/>
    <w:rsid w:val="00DD57B5"/>
    <w:rsid w:val="00DD6548"/>
    <w:rsid w:val="00DD6955"/>
    <w:rsid w:val="00DD6F94"/>
    <w:rsid w:val="00DD70D8"/>
    <w:rsid w:val="00DD785F"/>
    <w:rsid w:val="00DE029E"/>
    <w:rsid w:val="00DE151D"/>
    <w:rsid w:val="00DE18F4"/>
    <w:rsid w:val="00DE3208"/>
    <w:rsid w:val="00DE3A64"/>
    <w:rsid w:val="00DE4BDA"/>
    <w:rsid w:val="00DE505F"/>
    <w:rsid w:val="00DF1C50"/>
    <w:rsid w:val="00DF2220"/>
    <w:rsid w:val="00DF22F3"/>
    <w:rsid w:val="00DF2974"/>
    <w:rsid w:val="00DF349F"/>
    <w:rsid w:val="00DF4603"/>
    <w:rsid w:val="00DF652E"/>
    <w:rsid w:val="00DF7052"/>
    <w:rsid w:val="00DF7B8C"/>
    <w:rsid w:val="00DF7FF1"/>
    <w:rsid w:val="00E00E2E"/>
    <w:rsid w:val="00E010BB"/>
    <w:rsid w:val="00E01379"/>
    <w:rsid w:val="00E01450"/>
    <w:rsid w:val="00E01BB2"/>
    <w:rsid w:val="00E02322"/>
    <w:rsid w:val="00E03716"/>
    <w:rsid w:val="00E03B0C"/>
    <w:rsid w:val="00E044B7"/>
    <w:rsid w:val="00E05391"/>
    <w:rsid w:val="00E06216"/>
    <w:rsid w:val="00E06C77"/>
    <w:rsid w:val="00E06FF1"/>
    <w:rsid w:val="00E07302"/>
    <w:rsid w:val="00E07367"/>
    <w:rsid w:val="00E07AC0"/>
    <w:rsid w:val="00E07FDE"/>
    <w:rsid w:val="00E10727"/>
    <w:rsid w:val="00E10AAF"/>
    <w:rsid w:val="00E11E70"/>
    <w:rsid w:val="00E11ECF"/>
    <w:rsid w:val="00E11FE1"/>
    <w:rsid w:val="00E12F9C"/>
    <w:rsid w:val="00E13CE7"/>
    <w:rsid w:val="00E13DAE"/>
    <w:rsid w:val="00E14D44"/>
    <w:rsid w:val="00E15ADA"/>
    <w:rsid w:val="00E15DE9"/>
    <w:rsid w:val="00E1644A"/>
    <w:rsid w:val="00E20E35"/>
    <w:rsid w:val="00E22517"/>
    <w:rsid w:val="00E22540"/>
    <w:rsid w:val="00E225B5"/>
    <w:rsid w:val="00E22905"/>
    <w:rsid w:val="00E22E9F"/>
    <w:rsid w:val="00E23725"/>
    <w:rsid w:val="00E23A97"/>
    <w:rsid w:val="00E23C83"/>
    <w:rsid w:val="00E24174"/>
    <w:rsid w:val="00E24FCF"/>
    <w:rsid w:val="00E262A6"/>
    <w:rsid w:val="00E2646E"/>
    <w:rsid w:val="00E266A6"/>
    <w:rsid w:val="00E274A6"/>
    <w:rsid w:val="00E275AF"/>
    <w:rsid w:val="00E27C1F"/>
    <w:rsid w:val="00E306FE"/>
    <w:rsid w:val="00E30FF3"/>
    <w:rsid w:val="00E32302"/>
    <w:rsid w:val="00E33B86"/>
    <w:rsid w:val="00E34EAD"/>
    <w:rsid w:val="00E366EE"/>
    <w:rsid w:val="00E369D2"/>
    <w:rsid w:val="00E36B6F"/>
    <w:rsid w:val="00E36C94"/>
    <w:rsid w:val="00E36DBC"/>
    <w:rsid w:val="00E40FBD"/>
    <w:rsid w:val="00E41923"/>
    <w:rsid w:val="00E41A5D"/>
    <w:rsid w:val="00E42CA2"/>
    <w:rsid w:val="00E448D3"/>
    <w:rsid w:val="00E47AE2"/>
    <w:rsid w:val="00E47B55"/>
    <w:rsid w:val="00E5028F"/>
    <w:rsid w:val="00E50AB5"/>
    <w:rsid w:val="00E516AA"/>
    <w:rsid w:val="00E525AF"/>
    <w:rsid w:val="00E52A6E"/>
    <w:rsid w:val="00E53050"/>
    <w:rsid w:val="00E53A44"/>
    <w:rsid w:val="00E53DC8"/>
    <w:rsid w:val="00E54335"/>
    <w:rsid w:val="00E54B2B"/>
    <w:rsid w:val="00E5632C"/>
    <w:rsid w:val="00E56663"/>
    <w:rsid w:val="00E57E01"/>
    <w:rsid w:val="00E60A1F"/>
    <w:rsid w:val="00E60AF9"/>
    <w:rsid w:val="00E61DE4"/>
    <w:rsid w:val="00E63E06"/>
    <w:rsid w:val="00E65594"/>
    <w:rsid w:val="00E665A7"/>
    <w:rsid w:val="00E66EEB"/>
    <w:rsid w:val="00E67433"/>
    <w:rsid w:val="00E67910"/>
    <w:rsid w:val="00E67A30"/>
    <w:rsid w:val="00E7011C"/>
    <w:rsid w:val="00E70906"/>
    <w:rsid w:val="00E71B1D"/>
    <w:rsid w:val="00E735A3"/>
    <w:rsid w:val="00E757DA"/>
    <w:rsid w:val="00E75A2D"/>
    <w:rsid w:val="00E7659C"/>
    <w:rsid w:val="00E767BE"/>
    <w:rsid w:val="00E77398"/>
    <w:rsid w:val="00E77D61"/>
    <w:rsid w:val="00E8088E"/>
    <w:rsid w:val="00E80DE4"/>
    <w:rsid w:val="00E822A0"/>
    <w:rsid w:val="00E82BFF"/>
    <w:rsid w:val="00E83B00"/>
    <w:rsid w:val="00E8439A"/>
    <w:rsid w:val="00E84FFB"/>
    <w:rsid w:val="00E850C6"/>
    <w:rsid w:val="00E8610B"/>
    <w:rsid w:val="00E92A22"/>
    <w:rsid w:val="00E952A2"/>
    <w:rsid w:val="00E95564"/>
    <w:rsid w:val="00E97E1E"/>
    <w:rsid w:val="00EA0222"/>
    <w:rsid w:val="00EA1167"/>
    <w:rsid w:val="00EA141F"/>
    <w:rsid w:val="00EA1EA2"/>
    <w:rsid w:val="00EA23CC"/>
    <w:rsid w:val="00EA2E44"/>
    <w:rsid w:val="00EA435E"/>
    <w:rsid w:val="00EA4A64"/>
    <w:rsid w:val="00EA79F3"/>
    <w:rsid w:val="00EB01B8"/>
    <w:rsid w:val="00EB0305"/>
    <w:rsid w:val="00EB0ADE"/>
    <w:rsid w:val="00EB13B1"/>
    <w:rsid w:val="00EB1A20"/>
    <w:rsid w:val="00EB2EA0"/>
    <w:rsid w:val="00EB32A7"/>
    <w:rsid w:val="00EB3665"/>
    <w:rsid w:val="00EB50ED"/>
    <w:rsid w:val="00EB54C7"/>
    <w:rsid w:val="00EB5C36"/>
    <w:rsid w:val="00EB62FA"/>
    <w:rsid w:val="00EC0F6E"/>
    <w:rsid w:val="00EC2048"/>
    <w:rsid w:val="00EC2659"/>
    <w:rsid w:val="00EC47A3"/>
    <w:rsid w:val="00EC4A2A"/>
    <w:rsid w:val="00EC50A8"/>
    <w:rsid w:val="00EC54D2"/>
    <w:rsid w:val="00EC5B5C"/>
    <w:rsid w:val="00EC60F3"/>
    <w:rsid w:val="00EC6FA0"/>
    <w:rsid w:val="00ED0806"/>
    <w:rsid w:val="00ED0EC2"/>
    <w:rsid w:val="00ED1DEA"/>
    <w:rsid w:val="00ED2922"/>
    <w:rsid w:val="00ED4C29"/>
    <w:rsid w:val="00ED513C"/>
    <w:rsid w:val="00ED62BA"/>
    <w:rsid w:val="00ED6C86"/>
    <w:rsid w:val="00ED7124"/>
    <w:rsid w:val="00ED74DF"/>
    <w:rsid w:val="00ED7830"/>
    <w:rsid w:val="00ED7D54"/>
    <w:rsid w:val="00ED7D6A"/>
    <w:rsid w:val="00EE0230"/>
    <w:rsid w:val="00EE110E"/>
    <w:rsid w:val="00EE11ED"/>
    <w:rsid w:val="00EE2AD1"/>
    <w:rsid w:val="00EE2D3A"/>
    <w:rsid w:val="00EE33B1"/>
    <w:rsid w:val="00EE3BAA"/>
    <w:rsid w:val="00EE3C51"/>
    <w:rsid w:val="00EE3FB6"/>
    <w:rsid w:val="00EE605B"/>
    <w:rsid w:val="00EE6EDC"/>
    <w:rsid w:val="00EF0B9C"/>
    <w:rsid w:val="00EF1C20"/>
    <w:rsid w:val="00EF2BC4"/>
    <w:rsid w:val="00EF4080"/>
    <w:rsid w:val="00EF422B"/>
    <w:rsid w:val="00EF61FA"/>
    <w:rsid w:val="00EF6AFA"/>
    <w:rsid w:val="00EF6DE4"/>
    <w:rsid w:val="00EF7829"/>
    <w:rsid w:val="00EF7850"/>
    <w:rsid w:val="00F0177E"/>
    <w:rsid w:val="00F02774"/>
    <w:rsid w:val="00F03255"/>
    <w:rsid w:val="00F03C7D"/>
    <w:rsid w:val="00F049DE"/>
    <w:rsid w:val="00F04EE7"/>
    <w:rsid w:val="00F06026"/>
    <w:rsid w:val="00F063FF"/>
    <w:rsid w:val="00F064AE"/>
    <w:rsid w:val="00F068D8"/>
    <w:rsid w:val="00F0691A"/>
    <w:rsid w:val="00F07691"/>
    <w:rsid w:val="00F07D76"/>
    <w:rsid w:val="00F10496"/>
    <w:rsid w:val="00F10557"/>
    <w:rsid w:val="00F106A9"/>
    <w:rsid w:val="00F111A5"/>
    <w:rsid w:val="00F11F1D"/>
    <w:rsid w:val="00F137E9"/>
    <w:rsid w:val="00F13E7C"/>
    <w:rsid w:val="00F1423E"/>
    <w:rsid w:val="00F14884"/>
    <w:rsid w:val="00F1668A"/>
    <w:rsid w:val="00F16748"/>
    <w:rsid w:val="00F20143"/>
    <w:rsid w:val="00F207BB"/>
    <w:rsid w:val="00F23C4E"/>
    <w:rsid w:val="00F2532A"/>
    <w:rsid w:val="00F265AF"/>
    <w:rsid w:val="00F27C61"/>
    <w:rsid w:val="00F30E65"/>
    <w:rsid w:val="00F315D5"/>
    <w:rsid w:val="00F3248E"/>
    <w:rsid w:val="00F34661"/>
    <w:rsid w:val="00F3524B"/>
    <w:rsid w:val="00F35582"/>
    <w:rsid w:val="00F357B9"/>
    <w:rsid w:val="00F37149"/>
    <w:rsid w:val="00F37D47"/>
    <w:rsid w:val="00F40D7C"/>
    <w:rsid w:val="00F430FE"/>
    <w:rsid w:val="00F434A6"/>
    <w:rsid w:val="00F43AFB"/>
    <w:rsid w:val="00F4409D"/>
    <w:rsid w:val="00F44D20"/>
    <w:rsid w:val="00F45341"/>
    <w:rsid w:val="00F46CB2"/>
    <w:rsid w:val="00F47752"/>
    <w:rsid w:val="00F47999"/>
    <w:rsid w:val="00F47B33"/>
    <w:rsid w:val="00F47DA6"/>
    <w:rsid w:val="00F47E64"/>
    <w:rsid w:val="00F500F9"/>
    <w:rsid w:val="00F51A55"/>
    <w:rsid w:val="00F52B63"/>
    <w:rsid w:val="00F546A3"/>
    <w:rsid w:val="00F5472B"/>
    <w:rsid w:val="00F57237"/>
    <w:rsid w:val="00F57B80"/>
    <w:rsid w:val="00F61AA7"/>
    <w:rsid w:val="00F61B5A"/>
    <w:rsid w:val="00F623BA"/>
    <w:rsid w:val="00F62A23"/>
    <w:rsid w:val="00F62F7C"/>
    <w:rsid w:val="00F6337D"/>
    <w:rsid w:val="00F6413E"/>
    <w:rsid w:val="00F64EB2"/>
    <w:rsid w:val="00F65010"/>
    <w:rsid w:val="00F650C9"/>
    <w:rsid w:val="00F65A2D"/>
    <w:rsid w:val="00F666CA"/>
    <w:rsid w:val="00F666E4"/>
    <w:rsid w:val="00F66C90"/>
    <w:rsid w:val="00F67809"/>
    <w:rsid w:val="00F67D2D"/>
    <w:rsid w:val="00F67D43"/>
    <w:rsid w:val="00F7153A"/>
    <w:rsid w:val="00F71CA4"/>
    <w:rsid w:val="00F7318D"/>
    <w:rsid w:val="00F73341"/>
    <w:rsid w:val="00F73E27"/>
    <w:rsid w:val="00F75D1C"/>
    <w:rsid w:val="00F7788C"/>
    <w:rsid w:val="00F80EDE"/>
    <w:rsid w:val="00F82437"/>
    <w:rsid w:val="00F8377C"/>
    <w:rsid w:val="00F84146"/>
    <w:rsid w:val="00F85B2B"/>
    <w:rsid w:val="00F86C27"/>
    <w:rsid w:val="00F87279"/>
    <w:rsid w:val="00F90B6E"/>
    <w:rsid w:val="00F91EC8"/>
    <w:rsid w:val="00F91F35"/>
    <w:rsid w:val="00F92445"/>
    <w:rsid w:val="00F9278F"/>
    <w:rsid w:val="00F92809"/>
    <w:rsid w:val="00F931BC"/>
    <w:rsid w:val="00F94995"/>
    <w:rsid w:val="00F960D8"/>
    <w:rsid w:val="00F97413"/>
    <w:rsid w:val="00F97D2A"/>
    <w:rsid w:val="00FA02C4"/>
    <w:rsid w:val="00FA14B6"/>
    <w:rsid w:val="00FA1EF4"/>
    <w:rsid w:val="00FA2792"/>
    <w:rsid w:val="00FA2ACC"/>
    <w:rsid w:val="00FA3F58"/>
    <w:rsid w:val="00FA4C70"/>
    <w:rsid w:val="00FA4E1B"/>
    <w:rsid w:val="00FA67A2"/>
    <w:rsid w:val="00FA6CBC"/>
    <w:rsid w:val="00FB0968"/>
    <w:rsid w:val="00FB0F43"/>
    <w:rsid w:val="00FB1A35"/>
    <w:rsid w:val="00FB37FB"/>
    <w:rsid w:val="00FB4B49"/>
    <w:rsid w:val="00FB502D"/>
    <w:rsid w:val="00FB5052"/>
    <w:rsid w:val="00FB78A8"/>
    <w:rsid w:val="00FB7B4A"/>
    <w:rsid w:val="00FB7C08"/>
    <w:rsid w:val="00FC1388"/>
    <w:rsid w:val="00FC152C"/>
    <w:rsid w:val="00FC2AE7"/>
    <w:rsid w:val="00FC3B3D"/>
    <w:rsid w:val="00FC4483"/>
    <w:rsid w:val="00FC46A3"/>
    <w:rsid w:val="00FC4B84"/>
    <w:rsid w:val="00FC682B"/>
    <w:rsid w:val="00FC703B"/>
    <w:rsid w:val="00FC71AC"/>
    <w:rsid w:val="00FC7917"/>
    <w:rsid w:val="00FC7CDD"/>
    <w:rsid w:val="00FD0320"/>
    <w:rsid w:val="00FD2096"/>
    <w:rsid w:val="00FD259C"/>
    <w:rsid w:val="00FD345B"/>
    <w:rsid w:val="00FD3A65"/>
    <w:rsid w:val="00FD3BC7"/>
    <w:rsid w:val="00FD499B"/>
    <w:rsid w:val="00FD4C85"/>
    <w:rsid w:val="00FD5BF0"/>
    <w:rsid w:val="00FD704A"/>
    <w:rsid w:val="00FD7730"/>
    <w:rsid w:val="00FD7B1F"/>
    <w:rsid w:val="00FE04EC"/>
    <w:rsid w:val="00FE21F3"/>
    <w:rsid w:val="00FE2699"/>
    <w:rsid w:val="00FE2A93"/>
    <w:rsid w:val="00FE346F"/>
    <w:rsid w:val="00FE384B"/>
    <w:rsid w:val="00FE51BB"/>
    <w:rsid w:val="00FE6349"/>
    <w:rsid w:val="00FE6966"/>
    <w:rsid w:val="00FE745A"/>
    <w:rsid w:val="00FE7A24"/>
    <w:rsid w:val="00FE7A45"/>
    <w:rsid w:val="00FF23D9"/>
    <w:rsid w:val="00FF2514"/>
    <w:rsid w:val="00FF27CB"/>
    <w:rsid w:val="00FF3642"/>
    <w:rsid w:val="00FF431D"/>
    <w:rsid w:val="00FF4440"/>
    <w:rsid w:val="00FF4AFE"/>
    <w:rsid w:val="00FF4FE5"/>
    <w:rsid w:val="00FF5373"/>
    <w:rsid w:val="00FF5465"/>
    <w:rsid w:val="00FF5E43"/>
    <w:rsid w:val="00FF5F97"/>
    <w:rsid w:val="00FF779F"/>
    <w:rsid w:val="00FF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A90CCC8"/>
  <w15:docId w15:val="{60C29144-E7B1-46AC-86CF-428175965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F3DA8"/>
    <w:rPr>
      <w:sz w:val="28"/>
      <w:szCs w:val="24"/>
    </w:rPr>
  </w:style>
  <w:style w:type="paragraph" w:styleId="Overskrift1">
    <w:name w:val="heading 1"/>
    <w:basedOn w:val="Normal"/>
    <w:next w:val="Normal"/>
    <w:qFormat/>
    <w:rsid w:val="005C002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3">
    <w:name w:val="heading 3"/>
    <w:basedOn w:val="Normal"/>
    <w:next w:val="Normal"/>
    <w:link w:val="Overskrift3Tegn"/>
    <w:qFormat/>
    <w:rsid w:val="00695BE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rsid w:val="006002A2"/>
    <w:rPr>
      <w:color w:val="0000FF"/>
      <w:u w:val="single"/>
    </w:rPr>
  </w:style>
  <w:style w:type="paragraph" w:styleId="Sidefod">
    <w:name w:val="footer"/>
    <w:basedOn w:val="Normal"/>
    <w:rsid w:val="00D2584C"/>
    <w:pPr>
      <w:tabs>
        <w:tab w:val="center" w:pos="4320"/>
        <w:tab w:val="right" w:pos="8640"/>
      </w:tabs>
    </w:pPr>
  </w:style>
  <w:style w:type="character" w:styleId="Sidetal">
    <w:name w:val="page number"/>
    <w:basedOn w:val="Standardskrifttypeiafsnit"/>
    <w:rsid w:val="00D2584C"/>
  </w:style>
  <w:style w:type="paragraph" w:styleId="Sidehoved">
    <w:name w:val="header"/>
    <w:basedOn w:val="Normal"/>
    <w:link w:val="SidehovedTegn"/>
    <w:rsid w:val="0019363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193634"/>
    <w:rPr>
      <w:sz w:val="28"/>
      <w:szCs w:val="24"/>
    </w:rPr>
  </w:style>
  <w:style w:type="paragraph" w:styleId="Fodnotetekst">
    <w:name w:val="footnote text"/>
    <w:basedOn w:val="Normal"/>
    <w:link w:val="FodnotetekstTegn"/>
    <w:rsid w:val="009569F6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rsid w:val="009569F6"/>
  </w:style>
  <w:style w:type="character" w:styleId="Fodnotehenvisning">
    <w:name w:val="footnote reference"/>
    <w:rsid w:val="009569F6"/>
    <w:rPr>
      <w:vertAlign w:val="superscrip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D285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D285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D2853"/>
  </w:style>
  <w:style w:type="paragraph" w:styleId="Kommentaremne">
    <w:name w:val="annotation subject"/>
    <w:basedOn w:val="Kommentartekst"/>
    <w:next w:val="Kommentartekst"/>
    <w:link w:val="KommentaremneTegn"/>
    <w:semiHidden/>
    <w:unhideWhenUsed/>
    <w:rsid w:val="00CD2853"/>
    <w:rPr>
      <w:b/>
      <w:bCs/>
    </w:rPr>
  </w:style>
  <w:style w:type="character" w:customStyle="1" w:styleId="KommentaremneTegn">
    <w:name w:val="Kommentaremne Tegn"/>
    <w:basedOn w:val="KommentartekstTegn"/>
    <w:link w:val="Kommentaremne"/>
    <w:semiHidden/>
    <w:rsid w:val="00CD2853"/>
    <w:rPr>
      <w:b/>
      <w:bCs/>
    </w:rPr>
  </w:style>
  <w:style w:type="paragraph" w:styleId="Markeringsbobletekst">
    <w:name w:val="Balloon Text"/>
    <w:basedOn w:val="Normal"/>
    <w:link w:val="MarkeringsbobletekstTegn"/>
    <w:semiHidden/>
    <w:unhideWhenUsed/>
    <w:rsid w:val="00CD2853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CD2853"/>
    <w:rPr>
      <w:rFonts w:ascii="Segoe UI" w:hAnsi="Segoe UI" w:cs="Segoe UI"/>
      <w:sz w:val="18"/>
      <w:szCs w:val="18"/>
    </w:rPr>
  </w:style>
  <w:style w:type="character" w:customStyle="1" w:styleId="Overskrift3Tegn">
    <w:name w:val="Overskrift 3 Tegn"/>
    <w:basedOn w:val="Standardskrifttypeiafsnit"/>
    <w:link w:val="Overskrift3"/>
    <w:rsid w:val="007D300D"/>
    <w:rPr>
      <w:rFonts w:ascii="Arial" w:hAnsi="Arial" w:cs="Arial"/>
      <w:b/>
      <w:bCs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Tegn"/>
    <w:rsid w:val="004F7A0F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4F7A0F"/>
    <w:rPr>
      <w:noProof/>
      <w:sz w:val="28"/>
      <w:szCs w:val="24"/>
    </w:rPr>
  </w:style>
  <w:style w:type="paragraph" w:customStyle="1" w:styleId="EndNoteBibliography">
    <w:name w:val="EndNote Bibliography"/>
    <w:basedOn w:val="Normal"/>
    <w:link w:val="EndNoteBibliographyTegn"/>
    <w:rsid w:val="004F7A0F"/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4F7A0F"/>
    <w:rPr>
      <w:noProof/>
      <w:sz w:val="28"/>
      <w:szCs w:val="24"/>
    </w:rPr>
  </w:style>
  <w:style w:type="paragraph" w:styleId="NormalWeb">
    <w:name w:val="Normal (Web)"/>
    <w:basedOn w:val="Normal"/>
    <w:uiPriority w:val="99"/>
    <w:semiHidden/>
    <w:unhideWhenUsed/>
    <w:rsid w:val="00E11E70"/>
    <w:pPr>
      <w:spacing w:before="100" w:beforeAutospacing="1" w:after="100" w:afterAutospacing="1"/>
    </w:pPr>
    <w:rPr>
      <w:sz w:val="24"/>
    </w:rPr>
  </w:style>
  <w:style w:type="paragraph" w:styleId="Listeafsnit">
    <w:name w:val="List Paragraph"/>
    <w:basedOn w:val="Normal"/>
    <w:uiPriority w:val="34"/>
    <w:qFormat/>
    <w:rsid w:val="00E11E70"/>
    <w:pPr>
      <w:ind w:left="720"/>
      <w:contextualSpacing/>
    </w:pPr>
  </w:style>
  <w:style w:type="paragraph" w:styleId="Korrektur">
    <w:name w:val="Revision"/>
    <w:hidden/>
    <w:uiPriority w:val="99"/>
    <w:semiHidden/>
    <w:rsid w:val="00B63820"/>
    <w:rPr>
      <w:sz w:val="28"/>
      <w:szCs w:val="24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0F47B0"/>
    <w:rPr>
      <w:color w:val="605E5C"/>
      <w:shd w:val="clear" w:color="auto" w:fill="E1DFDD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8160C8"/>
    <w:rPr>
      <w:color w:val="605E5C"/>
      <w:shd w:val="clear" w:color="auto" w:fill="E1DFDD"/>
    </w:rPr>
  </w:style>
  <w:style w:type="paragraph" w:styleId="Opstilling-talellerbogst">
    <w:name w:val="List Number"/>
    <w:basedOn w:val="Normal"/>
    <w:rsid w:val="008518CF"/>
    <w:pPr>
      <w:numPr>
        <w:numId w:val="17"/>
      </w:numPr>
      <w:contextualSpacing/>
    </w:pPr>
  </w:style>
  <w:style w:type="character" w:styleId="Linjenummer">
    <w:name w:val="line number"/>
    <w:basedOn w:val="Standardskrifttypeiafsnit"/>
    <w:semiHidden/>
    <w:unhideWhenUsed/>
    <w:rsid w:val="00D52189"/>
  </w:style>
  <w:style w:type="character" w:customStyle="1" w:styleId="Ulstomtale3">
    <w:name w:val="Uløst omtale3"/>
    <w:basedOn w:val="Standardskrifttypeiafsnit"/>
    <w:uiPriority w:val="99"/>
    <w:semiHidden/>
    <w:unhideWhenUsed/>
    <w:rsid w:val="004D52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88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980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8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5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200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421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3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570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1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352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8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26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898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ABAC5E-98AC-4CE1-A8D9-1F2180B9B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2</Words>
  <Characters>4533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38MAPK regulates aSyn turn over</vt:lpstr>
      <vt:lpstr>p38MAPK regulates aSyn turn over</vt:lpstr>
    </vt:vector>
  </TitlesOfParts>
  <Company>KU</Company>
  <LinksUpToDate>false</LinksUpToDate>
  <CharactersWithSpaces>5265</CharactersWithSpaces>
  <SharedDoc>false</SharedDoc>
  <HLinks>
    <vt:vector size="6" baseType="variant">
      <vt:variant>
        <vt:i4>131183</vt:i4>
      </vt:variant>
      <vt:variant>
        <vt:i4>0</vt:i4>
      </vt:variant>
      <vt:variant>
        <vt:i4>0</vt:i4>
      </vt:variant>
      <vt:variant>
        <vt:i4>5</vt:i4>
      </vt:variant>
      <vt:variant>
        <vt:lpwstr>mailto:vilhardt@sund.ku.d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38MAPK regulates aSyn turn over</dc:title>
  <dc:creator>Frederik Vilhardt</dc:creator>
  <cp:lastModifiedBy>FrederikV</cp:lastModifiedBy>
  <cp:revision>5</cp:revision>
  <cp:lastPrinted>2021-10-15T12:10:00Z</cp:lastPrinted>
  <dcterms:created xsi:type="dcterms:W3CDTF">2022-09-20T10:42:00Z</dcterms:created>
  <dcterms:modified xsi:type="dcterms:W3CDTF">2022-09-21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DocumentDate">
    <vt:lpwstr>44522</vt:lpwstr>
  </property>
  <property fmtid="{D5CDD505-2E9C-101B-9397-08002B2CF9AE}" pid="4" name="SD_IntegrationInfoAdded">
    <vt:bool>true</vt:bool>
  </property>
</Properties>
</file>